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86340" w14:textId="1CE5D73D" w:rsidR="002C6292" w:rsidRDefault="00AD57A3" w:rsidP="002C6292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3EE44A91" w14:textId="2E03CFAE" w:rsidR="002C6292" w:rsidRDefault="002C6292" w:rsidP="002C6292">
      <w:pPr>
        <w:spacing w:line="480" w:lineRule="auto"/>
        <w:rPr>
          <w:b/>
          <w:sz w:val="20"/>
          <w:szCs w:val="20"/>
        </w:rPr>
      </w:pPr>
      <w:r w:rsidRPr="008E5386">
        <w:rPr>
          <w:noProof/>
          <w:sz w:val="20"/>
          <w:szCs w:val="20"/>
          <w:lang w:val="en-IN" w:eastAsia="en-IN"/>
        </w:rPr>
        <w:drawing>
          <wp:inline distT="0" distB="0" distL="0" distR="0" wp14:anchorId="03A90274" wp14:editId="05CFBBFD">
            <wp:extent cx="788946" cy="330666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88946" cy="3306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432345" w14:textId="1B6C612E" w:rsidR="002C6292" w:rsidRDefault="002C6292" w:rsidP="002C6292">
      <w:pPr>
        <w:spacing w:line="480" w:lineRule="auto"/>
        <w:rPr>
          <w:b/>
          <w:sz w:val="20"/>
          <w:szCs w:val="20"/>
        </w:rPr>
      </w:pPr>
    </w:p>
    <w:p w14:paraId="27D8D364" w14:textId="63B4DFAF" w:rsidR="002C6292" w:rsidRDefault="00604DC1" w:rsidP="002C6292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4</w:t>
      </w:r>
      <w:r>
        <w:rPr>
          <w:b/>
          <w:sz w:val="20"/>
          <w:szCs w:val="20"/>
        </w:rPr>
        <w:t xml:space="preserve"> </w:t>
      </w:r>
      <w:r w:rsidR="002C6292">
        <w:rPr>
          <w:b/>
          <w:sz w:val="20"/>
          <w:szCs w:val="20"/>
        </w:rPr>
        <w:t>Appendix</w:t>
      </w:r>
      <w:bookmarkStart w:id="0" w:name="_GoBack"/>
      <w:bookmarkEnd w:id="0"/>
    </w:p>
    <w:p w14:paraId="570D7EFB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</w:p>
    <w:p w14:paraId="3BCD4903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480" w:lineRule="auto"/>
        <w:rPr>
          <w:b/>
          <w:sz w:val="20"/>
          <w:szCs w:val="20"/>
        </w:rPr>
      </w:pPr>
      <w:r w:rsidRPr="00737965">
        <w:rPr>
          <w:b/>
          <w:sz w:val="20"/>
          <w:szCs w:val="20"/>
        </w:rPr>
        <w:t>Focus Group Questionnaire Results</w:t>
      </w:r>
    </w:p>
    <w:p w14:paraId="4D76CC29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</w:p>
    <w:p w14:paraId="61831317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Group 1:</w:t>
      </w:r>
      <w:r w:rsidRPr="00737965">
        <w:rPr>
          <w:rFonts w:eastAsia="Calibri"/>
          <w:color w:val="000000"/>
          <w:sz w:val="20"/>
          <w:szCs w:val="20"/>
        </w:rPr>
        <w:tab/>
        <w:t>September 22, 2018                                        (</w:t>
      </w:r>
      <w:r w:rsidRPr="00737965">
        <w:rPr>
          <w:rFonts w:eastAsia="Calibri"/>
          <w:b/>
          <w:color w:val="000000"/>
          <w:sz w:val="20"/>
          <w:szCs w:val="20"/>
        </w:rPr>
        <w:t>8 respondents</w:t>
      </w:r>
      <w:r w:rsidRPr="00737965">
        <w:rPr>
          <w:rFonts w:eastAsia="Calibri"/>
          <w:color w:val="000000"/>
          <w:sz w:val="20"/>
          <w:szCs w:val="20"/>
        </w:rPr>
        <w:t>)</w:t>
      </w:r>
      <w:r w:rsidRPr="00737965">
        <w:rPr>
          <w:rFonts w:eastAsia="Calibri"/>
          <w:color w:val="000000"/>
          <w:sz w:val="20"/>
          <w:szCs w:val="20"/>
        </w:rPr>
        <w:tab/>
        <w:t xml:space="preserve"> </w:t>
      </w:r>
    </w:p>
    <w:p w14:paraId="7C803D28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Group 2:</w:t>
      </w:r>
      <w:r w:rsidRPr="00737965">
        <w:rPr>
          <w:rFonts w:eastAsia="Calibri"/>
          <w:color w:val="000000"/>
          <w:sz w:val="20"/>
          <w:szCs w:val="20"/>
        </w:rPr>
        <w:tab/>
        <w:t>September 29, 2018                                         (</w:t>
      </w:r>
      <w:r w:rsidRPr="00737965">
        <w:rPr>
          <w:rFonts w:eastAsia="Calibri"/>
          <w:b/>
          <w:color w:val="000000"/>
          <w:sz w:val="20"/>
          <w:szCs w:val="20"/>
        </w:rPr>
        <w:t>7 respondents</w:t>
      </w:r>
      <w:r w:rsidRPr="00737965">
        <w:rPr>
          <w:rFonts w:eastAsia="Calibri"/>
          <w:color w:val="000000"/>
          <w:sz w:val="20"/>
          <w:szCs w:val="20"/>
        </w:rPr>
        <w:t>)</w:t>
      </w:r>
      <w:r w:rsidRPr="00737965">
        <w:rPr>
          <w:rFonts w:eastAsia="Calibri"/>
          <w:color w:val="000000"/>
          <w:sz w:val="20"/>
          <w:szCs w:val="20"/>
        </w:rPr>
        <w:tab/>
      </w:r>
    </w:p>
    <w:p w14:paraId="5EB725A2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Group 3:</w:t>
      </w:r>
      <w:r w:rsidRPr="00737965">
        <w:rPr>
          <w:rFonts w:eastAsia="Calibri"/>
          <w:color w:val="000000"/>
          <w:sz w:val="20"/>
          <w:szCs w:val="20"/>
        </w:rPr>
        <w:tab/>
        <w:t xml:space="preserve">October 6, 2018.                                             </w:t>
      </w:r>
    </w:p>
    <w:p w14:paraId="332BACAA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5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respondents</w:t>
      </w:r>
      <w:r w:rsidRPr="00737965">
        <w:rPr>
          <w:rFonts w:eastAsia="Calibri"/>
          <w:color w:val="000000"/>
          <w:sz w:val="20"/>
          <w:szCs w:val="20"/>
        </w:rPr>
        <w:t>)</w:t>
      </w:r>
    </w:p>
    <w:p w14:paraId="2D8BD66B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Group 4:</w:t>
      </w:r>
      <w:r w:rsidRPr="00737965">
        <w:rPr>
          <w:rFonts w:eastAsia="Calibri"/>
          <w:color w:val="000000"/>
          <w:sz w:val="20"/>
          <w:szCs w:val="20"/>
        </w:rPr>
        <w:tab/>
        <w:t xml:space="preserve">October 7, 208.                                                 </w:t>
      </w:r>
    </w:p>
    <w:p w14:paraId="68AD867C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8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respondents</w:t>
      </w:r>
      <w:r w:rsidRPr="00737965">
        <w:rPr>
          <w:rFonts w:eastAsia="Calibri"/>
          <w:color w:val="000000"/>
          <w:sz w:val="20"/>
          <w:szCs w:val="20"/>
        </w:rPr>
        <w:t>)</w:t>
      </w:r>
    </w:p>
    <w:p w14:paraId="640D250D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 w:firstLine="2970"/>
        <w:rPr>
          <w:rFonts w:eastAsia="Calibri"/>
          <w:color w:val="000000"/>
          <w:sz w:val="20"/>
          <w:szCs w:val="20"/>
        </w:rPr>
      </w:pPr>
    </w:p>
    <w:p w14:paraId="6753540A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  <w:between w:val="nil"/>
        </w:pBdr>
        <w:spacing w:line="480" w:lineRule="auto"/>
        <w:ind w:right="542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Total = 28 Respondents</w:t>
      </w:r>
    </w:p>
    <w:p w14:paraId="02CBE83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63974A22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color w:val="FFFFFF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 </w:t>
      </w:r>
    </w:p>
    <w:p w14:paraId="3E03EC3F" w14:textId="77777777" w:rsidR="002C6292" w:rsidRPr="00737965" w:rsidRDefault="002C6292" w:rsidP="00B663E8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What is your age?</w:t>
      </w:r>
    </w:p>
    <w:p w14:paraId="378AFAF6" w14:textId="77777777" w:rsidR="002C6292" w:rsidRPr="00737965" w:rsidRDefault="002C6292" w:rsidP="002C6292">
      <w:pPr>
        <w:spacing w:line="480" w:lineRule="auto"/>
        <w:ind w:firstLine="90"/>
        <w:rPr>
          <w:b/>
          <w:color w:val="4472C4"/>
          <w:sz w:val="20"/>
          <w:szCs w:val="20"/>
        </w:rPr>
      </w:pPr>
    </w:p>
    <w:p w14:paraId="69CA938B" w14:textId="77777777" w:rsidR="002C6292" w:rsidRPr="00737965" w:rsidRDefault="002C6292" w:rsidP="002C6292">
      <w:pPr>
        <w:spacing w:line="480" w:lineRule="auto"/>
        <w:ind w:firstLine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1B8B3615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46A67D66" w14:textId="03304401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8 Male</w:t>
      </w:r>
    </w:p>
    <w:p w14:paraId="7C258D9D" w14:textId="6D93E79E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 xml:space="preserve"> 61 Female</w:t>
      </w:r>
    </w:p>
    <w:p w14:paraId="47B6BEE3" w14:textId="47ED59DF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3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45 Female</w:t>
      </w:r>
    </w:p>
    <w:p w14:paraId="48C5F83C" w14:textId="36B07BCF" w:rsidR="002C6292" w:rsidRPr="00737965" w:rsidRDefault="00B663E8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 xml:space="preserve">    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3 Female</w:t>
      </w:r>
    </w:p>
    <w:p w14:paraId="6DD0F39B" w14:textId="72B8383F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7 Male</w:t>
      </w:r>
    </w:p>
    <w:p w14:paraId="041E6B09" w14:textId="5ED9982F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8 Male</w:t>
      </w:r>
    </w:p>
    <w:p w14:paraId="1DFCF723" w14:textId="460712EA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3 Male</w:t>
      </w:r>
    </w:p>
    <w:p w14:paraId="0CA1BC68" w14:textId="0B989B8D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8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3 Male</w:t>
      </w:r>
    </w:p>
    <w:p w14:paraId="33C58838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3C07AD27" w14:textId="77777777" w:rsidR="002C6292" w:rsidRPr="00737965" w:rsidRDefault="002C6292" w:rsidP="002C6292">
      <w:pPr>
        <w:spacing w:line="480" w:lineRule="auto"/>
        <w:ind w:firstLine="90"/>
        <w:rPr>
          <w:b/>
          <w:color w:val="4472C4"/>
          <w:sz w:val="20"/>
          <w:szCs w:val="20"/>
        </w:rPr>
      </w:pPr>
    </w:p>
    <w:p w14:paraId="643E2162" w14:textId="77777777" w:rsidR="002C6292" w:rsidRPr="00737965" w:rsidRDefault="002C6292" w:rsidP="00B663E8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</w:t>
      </w:r>
    </w:p>
    <w:p w14:paraId="3E93A0D1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408D4133" w14:textId="1C5F494E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4 Male</w:t>
      </w:r>
    </w:p>
    <w:p w14:paraId="060B221D" w14:textId="07391A2B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0 Female</w:t>
      </w:r>
    </w:p>
    <w:p w14:paraId="74286B2E" w14:textId="1633CD76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3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2 Female</w:t>
      </w:r>
    </w:p>
    <w:p w14:paraId="4DA4A9D6" w14:textId="1A3D18C6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50 Female</w:t>
      </w:r>
    </w:p>
    <w:p w14:paraId="411466C3" w14:textId="44E37928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7 Male</w:t>
      </w:r>
    </w:p>
    <w:p w14:paraId="46B70F85" w14:textId="50B22CE9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46 Female</w:t>
      </w:r>
    </w:p>
    <w:p w14:paraId="77DB427F" w14:textId="0AFEA08A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66 Male</w:t>
      </w:r>
    </w:p>
    <w:p w14:paraId="3192F288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6D6F1090" w14:textId="77777777" w:rsidR="002C6292" w:rsidRPr="00737965" w:rsidRDefault="002C6292" w:rsidP="002C6292">
      <w:pPr>
        <w:spacing w:line="480" w:lineRule="auto"/>
        <w:ind w:firstLine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#3</w:t>
      </w:r>
    </w:p>
    <w:p w14:paraId="58DB5740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71AF24AA" w14:textId="58E23D9B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 xml:space="preserve"> 70 Male</w:t>
      </w:r>
    </w:p>
    <w:p w14:paraId="671E759B" w14:textId="20947F0C" w:rsidR="002C6292" w:rsidRPr="00737965" w:rsidRDefault="00B663E8" w:rsidP="002C6292">
      <w:pPr>
        <w:spacing w:line="480" w:lineRule="auto"/>
        <w:ind w:firstLine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>42 Female</w:t>
      </w:r>
    </w:p>
    <w:p w14:paraId="1692B239" w14:textId="46CCB884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  <w:r w:rsidRPr="00737965">
        <w:rPr>
          <w:sz w:val="20"/>
          <w:szCs w:val="20"/>
        </w:rPr>
        <w:t xml:space="preserve">        </w:t>
      </w:r>
      <w:r w:rsidR="00B663E8">
        <w:rPr>
          <w:sz w:val="20"/>
          <w:szCs w:val="20"/>
        </w:rPr>
        <w:t>(</w:t>
      </w:r>
      <w:r w:rsidRPr="00737965">
        <w:rPr>
          <w:sz w:val="20"/>
          <w:szCs w:val="20"/>
        </w:rPr>
        <w:t>P3</w:t>
      </w:r>
      <w:r w:rsidR="00B663E8">
        <w:rPr>
          <w:sz w:val="20"/>
          <w:szCs w:val="20"/>
        </w:rPr>
        <w:t>):</w:t>
      </w:r>
      <w:r w:rsidRPr="00737965">
        <w:rPr>
          <w:sz w:val="20"/>
          <w:szCs w:val="20"/>
        </w:rPr>
        <w:t>55 Male</w:t>
      </w:r>
    </w:p>
    <w:p w14:paraId="14CBF24D" w14:textId="16D1399E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  <w:r w:rsidRPr="00737965">
        <w:rPr>
          <w:sz w:val="20"/>
          <w:szCs w:val="20"/>
        </w:rPr>
        <w:t xml:space="preserve">        </w:t>
      </w:r>
      <w:r w:rsidR="00B663E8">
        <w:rPr>
          <w:sz w:val="20"/>
          <w:szCs w:val="20"/>
        </w:rPr>
        <w:t>(</w:t>
      </w:r>
      <w:r w:rsidRPr="00737965">
        <w:rPr>
          <w:sz w:val="20"/>
          <w:szCs w:val="20"/>
        </w:rPr>
        <w:t>P4</w:t>
      </w:r>
      <w:r w:rsidR="00B663E8">
        <w:rPr>
          <w:sz w:val="20"/>
          <w:szCs w:val="20"/>
        </w:rPr>
        <w:t>):</w:t>
      </w:r>
      <w:r w:rsidRPr="00737965">
        <w:rPr>
          <w:sz w:val="20"/>
          <w:szCs w:val="20"/>
        </w:rPr>
        <w:t>44 Male</w:t>
      </w:r>
    </w:p>
    <w:p w14:paraId="6F1B3349" w14:textId="6582106D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  <w:r w:rsidRPr="00737965">
        <w:rPr>
          <w:sz w:val="20"/>
          <w:szCs w:val="20"/>
        </w:rPr>
        <w:t xml:space="preserve">        </w:t>
      </w:r>
      <w:r w:rsidR="00B663E8">
        <w:rPr>
          <w:sz w:val="20"/>
          <w:szCs w:val="20"/>
        </w:rPr>
        <w:t>(</w:t>
      </w:r>
      <w:r w:rsidRPr="00737965">
        <w:rPr>
          <w:sz w:val="20"/>
          <w:szCs w:val="20"/>
        </w:rPr>
        <w:t>P5</w:t>
      </w:r>
      <w:r w:rsidR="00B663E8">
        <w:rPr>
          <w:sz w:val="20"/>
          <w:szCs w:val="20"/>
        </w:rPr>
        <w:t>):</w:t>
      </w:r>
      <w:r w:rsidRPr="00737965">
        <w:rPr>
          <w:sz w:val="20"/>
          <w:szCs w:val="20"/>
        </w:rPr>
        <w:t>56 Male</w:t>
      </w:r>
    </w:p>
    <w:p w14:paraId="018B6405" w14:textId="77777777" w:rsidR="002C6292" w:rsidRPr="00737965" w:rsidRDefault="002C6292" w:rsidP="002C6292">
      <w:pPr>
        <w:spacing w:line="480" w:lineRule="auto"/>
        <w:ind w:firstLine="90"/>
        <w:rPr>
          <w:sz w:val="20"/>
          <w:szCs w:val="20"/>
        </w:rPr>
      </w:pPr>
    </w:p>
    <w:p w14:paraId="5B88C7E4" w14:textId="77777777" w:rsidR="002C6292" w:rsidRPr="00737965" w:rsidRDefault="002C6292" w:rsidP="002C6292">
      <w:pPr>
        <w:spacing w:line="480" w:lineRule="auto"/>
        <w:ind w:firstLine="9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#4</w:t>
      </w:r>
    </w:p>
    <w:p w14:paraId="296958E3" w14:textId="77777777" w:rsidR="002C6292" w:rsidRPr="00737965" w:rsidRDefault="002C6292" w:rsidP="002C6292">
      <w:pPr>
        <w:spacing w:line="480" w:lineRule="auto"/>
        <w:ind w:firstLine="90"/>
        <w:rPr>
          <w:b/>
          <w:color w:val="0070C0"/>
          <w:sz w:val="20"/>
          <w:szCs w:val="20"/>
        </w:rPr>
      </w:pPr>
    </w:p>
    <w:p w14:paraId="4983C05A" w14:textId="287955BB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22 Female</w:t>
      </w:r>
    </w:p>
    <w:p w14:paraId="5E7705E6" w14:textId="65845328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67 Male</w:t>
      </w:r>
    </w:p>
    <w:p w14:paraId="172A3428" w14:textId="564DBDB1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63 Female</w:t>
      </w:r>
    </w:p>
    <w:p w14:paraId="491F8FB6" w14:textId="3A9BA79C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53 Male</w:t>
      </w:r>
    </w:p>
    <w:p w14:paraId="5AD92743" w14:textId="503F84C9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57 Female</w:t>
      </w:r>
    </w:p>
    <w:p w14:paraId="57C40FA1" w14:textId="6337BB81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48 Female</w:t>
      </w:r>
    </w:p>
    <w:p w14:paraId="1798689C" w14:textId="0966BA8B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 xml:space="preserve">52 Female </w:t>
      </w:r>
    </w:p>
    <w:p w14:paraId="4CF1E956" w14:textId="71AA0B0D" w:rsidR="002C6292" w:rsidRPr="00737965" w:rsidRDefault="00B663E8" w:rsidP="002C6292">
      <w:pPr>
        <w:spacing w:line="480" w:lineRule="auto"/>
        <w:ind w:firstLine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>68 Male</w:t>
      </w:r>
    </w:p>
    <w:p w14:paraId="779158B6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1E054178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4AAD5C1B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77B34488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3359159C" w14:textId="77777777" w:rsidR="002C6292" w:rsidRPr="00737965" w:rsidRDefault="002C6292" w:rsidP="002C6292">
      <w:pPr>
        <w:spacing w:line="480" w:lineRule="auto"/>
        <w:rPr>
          <w:b/>
          <w:color w:val="000000"/>
          <w:sz w:val="20"/>
          <w:szCs w:val="20"/>
        </w:rPr>
      </w:pPr>
    </w:p>
    <w:p w14:paraId="7B9ED36A" w14:textId="77777777" w:rsidR="002C6292" w:rsidRPr="00737965" w:rsidRDefault="002C6292" w:rsidP="002C6292">
      <w:pPr>
        <w:numPr>
          <w:ilvl w:val="0"/>
          <w:numId w:val="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How long you have lived in the Netherlands?</w:t>
      </w:r>
    </w:p>
    <w:p w14:paraId="1721903B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7DA6F1AF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0892C70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</w:p>
    <w:p w14:paraId="01E931BB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 (P1): 20 yrs. </w:t>
      </w:r>
    </w:p>
    <w:p w14:paraId="6A258788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(P2):  30 yrs. </w:t>
      </w:r>
    </w:p>
    <w:p w14:paraId="3CCD59E1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3): 9 months</w:t>
      </w:r>
    </w:p>
    <w:p w14:paraId="2CFDE5AE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4): &lt; 6 months</w:t>
      </w:r>
    </w:p>
    <w:p w14:paraId="23610EFE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5): 31 yrs.</w:t>
      </w:r>
    </w:p>
    <w:p w14:paraId="5D88E463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6) 28yrs</w:t>
      </w:r>
    </w:p>
    <w:p w14:paraId="67AE9A0E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P7) 27yrs </w:t>
      </w:r>
    </w:p>
    <w:p w14:paraId="30590119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8) 38yrs</w:t>
      </w:r>
    </w:p>
    <w:p w14:paraId="618BF924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</w:p>
    <w:p w14:paraId="51E1CAD8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:</w:t>
      </w:r>
    </w:p>
    <w:p w14:paraId="5E2FA878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</w:p>
    <w:p w14:paraId="655EE1ED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1): 25 years</w:t>
      </w:r>
    </w:p>
    <w:p w14:paraId="040E353E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2): 36 years</w:t>
      </w:r>
    </w:p>
    <w:p w14:paraId="301D2D78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3): 30 years</w:t>
      </w:r>
    </w:p>
    <w:p w14:paraId="6A6612EF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4): 30 years</w:t>
      </w:r>
    </w:p>
    <w:p w14:paraId="68F13975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5): 29 years</w:t>
      </w:r>
    </w:p>
    <w:p w14:paraId="09362728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(P6): 20 years </w:t>
      </w:r>
    </w:p>
    <w:p w14:paraId="7D88E159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(P7): 38 years</w:t>
      </w:r>
    </w:p>
    <w:p w14:paraId="073A1FE7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</w:p>
    <w:p w14:paraId="5BE68B1A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 xml:space="preserve">GROUP 3: </w:t>
      </w:r>
    </w:p>
    <w:p w14:paraId="36734867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</w:p>
    <w:p w14:paraId="7FAD56BB" w14:textId="218DF224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): 39 years</w:t>
      </w:r>
    </w:p>
    <w:p w14:paraId="37E5306E" w14:textId="642C26C6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): 32 years</w:t>
      </w:r>
    </w:p>
    <w:p w14:paraId="6E7FC666" w14:textId="4071033D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): 32 years</w:t>
      </w:r>
    </w:p>
    <w:p w14:paraId="36EB1A1C" w14:textId="2A99CBE6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): 10 years</w:t>
      </w:r>
    </w:p>
    <w:p w14:paraId="7455831A" w14:textId="65FC94DF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): 31 years</w:t>
      </w:r>
    </w:p>
    <w:p w14:paraId="0F9381F9" w14:textId="77777777" w:rsidR="002C6292" w:rsidRPr="00737965" w:rsidRDefault="002C6292" w:rsidP="002C6292">
      <w:pPr>
        <w:spacing w:line="480" w:lineRule="auto"/>
        <w:ind w:hanging="90"/>
        <w:rPr>
          <w:color w:val="000000"/>
          <w:sz w:val="20"/>
          <w:szCs w:val="20"/>
        </w:rPr>
      </w:pPr>
    </w:p>
    <w:p w14:paraId="28EDD4F2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</w:p>
    <w:p w14:paraId="470F1730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</w:p>
    <w:p w14:paraId="28F96D06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03D837D4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</w:p>
    <w:p w14:paraId="18E27FC8" w14:textId="28EF6D26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): 7 years</w:t>
      </w:r>
    </w:p>
    <w:p w14:paraId="444CE53C" w14:textId="77777777" w:rsidR="002C6292" w:rsidRPr="00737965" w:rsidRDefault="002C6292" w:rsidP="002C6292">
      <w:pPr>
        <w:spacing w:line="480" w:lineRule="auto"/>
        <w:ind w:hanging="9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2): 31 years</w:t>
      </w:r>
    </w:p>
    <w:p w14:paraId="550316DF" w14:textId="729E2314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): 33 years</w:t>
      </w:r>
    </w:p>
    <w:p w14:paraId="72914E50" w14:textId="135D711A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): 20 years</w:t>
      </w:r>
    </w:p>
    <w:p w14:paraId="4B764314" w14:textId="2EF32843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): 10 years</w:t>
      </w:r>
    </w:p>
    <w:p w14:paraId="12F84563" w14:textId="0F40784E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): 15 years</w:t>
      </w:r>
    </w:p>
    <w:p w14:paraId="598AA8C0" w14:textId="29C1655F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): 29 years</w:t>
      </w:r>
    </w:p>
    <w:p w14:paraId="3778BA06" w14:textId="24F8E85D" w:rsidR="002C6292" w:rsidRPr="00737965" w:rsidRDefault="00B663E8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): 30 years</w:t>
      </w:r>
    </w:p>
    <w:p w14:paraId="2D853DB7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</w:p>
    <w:p w14:paraId="6B9D5E89" w14:textId="77777777" w:rsidR="002C6292" w:rsidRPr="00737965" w:rsidRDefault="002C6292" w:rsidP="002C6292">
      <w:pPr>
        <w:numPr>
          <w:ilvl w:val="0"/>
          <w:numId w:val="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What is your country of origin?</w:t>
      </w:r>
    </w:p>
    <w:p w14:paraId="0F408B6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3A31D6E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 xml:space="preserve">Group </w:t>
      </w:r>
      <w:proofErr w:type="gramStart"/>
      <w:r w:rsidRPr="00737965">
        <w:rPr>
          <w:rFonts w:eastAsia="Calibri"/>
          <w:b/>
          <w:color w:val="4472C4"/>
          <w:sz w:val="20"/>
          <w:szCs w:val="20"/>
        </w:rPr>
        <w:t>1</w:t>
      </w:r>
      <w:proofErr w:type="gramEnd"/>
      <w:r w:rsidRPr="00737965">
        <w:rPr>
          <w:rFonts w:eastAsia="Calibri"/>
          <w:b/>
          <w:color w:val="4472C4"/>
          <w:sz w:val="20"/>
          <w:szCs w:val="20"/>
        </w:rPr>
        <w:t xml:space="preserve"> </w:t>
      </w:r>
      <w:r w:rsidRPr="00737965">
        <w:rPr>
          <w:rFonts w:eastAsia="Calibri"/>
          <w:color w:val="000000"/>
          <w:sz w:val="20"/>
          <w:szCs w:val="20"/>
        </w:rPr>
        <w:t xml:space="preserve">– Ghana - All participants </w:t>
      </w:r>
    </w:p>
    <w:p w14:paraId="250E0A8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2</w:t>
      </w:r>
      <w:r w:rsidRPr="00737965">
        <w:rPr>
          <w:rFonts w:eastAsia="Calibri"/>
          <w:color w:val="4472C4"/>
          <w:sz w:val="20"/>
          <w:szCs w:val="20"/>
        </w:rPr>
        <w:t xml:space="preserve"> </w:t>
      </w:r>
      <w:proofErr w:type="gramStart"/>
      <w:r w:rsidRPr="00737965">
        <w:rPr>
          <w:rFonts w:eastAsia="Calibri"/>
          <w:color w:val="000000"/>
          <w:sz w:val="20"/>
          <w:szCs w:val="20"/>
        </w:rPr>
        <w:t>–  Ghana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 - All participants</w:t>
      </w:r>
    </w:p>
    <w:p w14:paraId="26B68FC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 xml:space="preserve">Group 3: </w:t>
      </w:r>
      <w:r w:rsidRPr="00737965">
        <w:rPr>
          <w:rFonts w:eastAsia="Calibri"/>
          <w:color w:val="000000"/>
          <w:sz w:val="20"/>
          <w:szCs w:val="20"/>
        </w:rPr>
        <w:t>Ghana – All participants</w:t>
      </w:r>
    </w:p>
    <w:p w14:paraId="44B65148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4:</w:t>
      </w:r>
      <w:r w:rsidRPr="00737965">
        <w:rPr>
          <w:rFonts w:eastAsia="Calibri"/>
          <w:color w:val="000000"/>
          <w:sz w:val="20"/>
          <w:szCs w:val="20"/>
        </w:rPr>
        <w:t xml:space="preserve"> Ghana – All participants</w:t>
      </w:r>
    </w:p>
    <w:p w14:paraId="2159136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7149D42B" w14:textId="77777777" w:rsidR="002C6292" w:rsidRPr="00737965" w:rsidRDefault="002C6292" w:rsidP="002C6292">
      <w:pPr>
        <w:numPr>
          <w:ilvl w:val="0"/>
          <w:numId w:val="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How often do you travel to your country of origin every year?</w:t>
      </w:r>
    </w:p>
    <w:p w14:paraId="385D6497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71E8CF24" w14:textId="77777777" w:rsidR="002C6292" w:rsidRPr="00737965" w:rsidRDefault="002C6292" w:rsidP="002C629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Less than once a year </w:t>
      </w:r>
    </w:p>
    <w:p w14:paraId="0B5F9390" w14:textId="77777777" w:rsidR="002C6292" w:rsidRPr="00737965" w:rsidRDefault="002C6292" w:rsidP="002C629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1-2 times a year </w:t>
      </w:r>
    </w:p>
    <w:p w14:paraId="6CACBBF9" w14:textId="77777777" w:rsidR="002C6292" w:rsidRPr="00737965" w:rsidRDefault="002C6292" w:rsidP="002C629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More than 2 times a year</w:t>
      </w:r>
    </w:p>
    <w:p w14:paraId="39B4364B" w14:textId="77777777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</w:p>
    <w:p w14:paraId="5193B862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  <w:r w:rsidRPr="00737965">
        <w:rPr>
          <w:sz w:val="20"/>
          <w:szCs w:val="20"/>
        </w:rPr>
        <w:t xml:space="preserve"> </w:t>
      </w:r>
      <w:r w:rsidRPr="00737965">
        <w:rPr>
          <w:b/>
          <w:color w:val="4472C4"/>
          <w:sz w:val="20"/>
          <w:szCs w:val="20"/>
        </w:rPr>
        <w:t>GROUP 1</w:t>
      </w:r>
    </w:p>
    <w:p w14:paraId="2B1558FA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6D032C56" w14:textId="68FF7008" w:rsidR="002C6292" w:rsidRPr="00737965" w:rsidRDefault="000538A7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2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4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5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6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7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1-2 times a year</w:t>
      </w:r>
    </w:p>
    <w:p w14:paraId="2DC8BDF4" w14:textId="7DDCF26F" w:rsidR="002C6292" w:rsidRPr="00737965" w:rsidRDefault="000538A7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(P8): </w:t>
      </w:r>
      <w:r w:rsidR="002C6292" w:rsidRPr="00737965">
        <w:rPr>
          <w:sz w:val="20"/>
          <w:szCs w:val="20"/>
        </w:rPr>
        <w:t>Less than once a year</w:t>
      </w:r>
    </w:p>
    <w:p w14:paraId="092C03E6" w14:textId="6C5A39F9" w:rsidR="002C6292" w:rsidRPr="00737965" w:rsidRDefault="000538A7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P1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P3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More</w:t>
      </w:r>
      <w:proofErr w:type="gramEnd"/>
      <w:r w:rsidR="002C6292" w:rsidRPr="00737965">
        <w:rPr>
          <w:sz w:val="20"/>
          <w:szCs w:val="20"/>
        </w:rPr>
        <w:t xml:space="preserve"> than 2 times a year </w:t>
      </w:r>
    </w:p>
    <w:p w14:paraId="789E4241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6A609E30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17A18AE8" w14:textId="77777777" w:rsidR="002C6292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2B5A963D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4D425F3A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</w:t>
      </w:r>
    </w:p>
    <w:p w14:paraId="064C0F56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2EF512DC" w14:textId="08BA6D98" w:rsidR="002C6292" w:rsidRPr="00737965" w:rsidRDefault="000538A7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2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7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 xml:space="preserve">1-2 times a year </w:t>
      </w:r>
    </w:p>
    <w:p w14:paraId="0AE159BE" w14:textId="2C043603" w:rsidR="002C6292" w:rsidRPr="00737965" w:rsidRDefault="000538A7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1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3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4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5</w:t>
      </w:r>
      <w:proofErr w:type="gramStart"/>
      <w:r>
        <w:rPr>
          <w:sz w:val="20"/>
          <w:szCs w:val="20"/>
        </w:rPr>
        <w:t>)</w:t>
      </w:r>
      <w:proofErr w:type="gramEnd"/>
      <w:r>
        <w:rPr>
          <w:sz w:val="20"/>
          <w:szCs w:val="20"/>
        </w:rPr>
        <w:t>(</w:t>
      </w:r>
      <w:r w:rsidRPr="00737965">
        <w:rPr>
          <w:sz w:val="20"/>
          <w:szCs w:val="20"/>
        </w:rPr>
        <w:t>P6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 xml:space="preserve">Less than once a year- </w:t>
      </w:r>
    </w:p>
    <w:p w14:paraId="023C7D02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 xml:space="preserve">More than </w:t>
      </w:r>
      <w:proofErr w:type="gramStart"/>
      <w:r w:rsidRPr="00737965">
        <w:rPr>
          <w:sz w:val="20"/>
          <w:szCs w:val="20"/>
        </w:rPr>
        <w:t>2</w:t>
      </w:r>
      <w:proofErr w:type="gramEnd"/>
      <w:r w:rsidRPr="00737965">
        <w:rPr>
          <w:sz w:val="20"/>
          <w:szCs w:val="20"/>
        </w:rPr>
        <w:t xml:space="preserve"> times a year - 0</w:t>
      </w:r>
    </w:p>
    <w:p w14:paraId="659464EE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08F0E8F1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3</w:t>
      </w:r>
    </w:p>
    <w:p w14:paraId="1D250DF1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3194865B" w14:textId="6E0E773F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4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 xml:space="preserve">1-2 times a year </w:t>
      </w:r>
    </w:p>
    <w:p w14:paraId="29F3268E" w14:textId="4ADA5473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2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Less than once a year  </w:t>
      </w:r>
    </w:p>
    <w:p w14:paraId="701AD2BA" w14:textId="0FF75308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P1): </w:t>
      </w:r>
      <w:r w:rsidR="002C6292" w:rsidRPr="00737965">
        <w:rPr>
          <w:color w:val="000000"/>
          <w:sz w:val="20"/>
          <w:szCs w:val="20"/>
        </w:rPr>
        <w:t xml:space="preserve">More than </w:t>
      </w:r>
      <w:proofErr w:type="gramStart"/>
      <w:r w:rsidR="002C6292" w:rsidRPr="00737965">
        <w:rPr>
          <w:color w:val="000000"/>
          <w:sz w:val="20"/>
          <w:szCs w:val="20"/>
        </w:rPr>
        <w:t>2</w:t>
      </w:r>
      <w:proofErr w:type="gramEnd"/>
      <w:r w:rsidR="002C6292" w:rsidRPr="00737965">
        <w:rPr>
          <w:color w:val="000000"/>
          <w:sz w:val="20"/>
          <w:szCs w:val="20"/>
        </w:rPr>
        <w:t xml:space="preserve"> times a year</w:t>
      </w:r>
    </w:p>
    <w:p w14:paraId="50130BCD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05B89669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156EF2F1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5C6AD540" w14:textId="57F95940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(</w:t>
      </w:r>
      <w:proofErr w:type="gramEnd"/>
      <w:r w:rsidRPr="00737965"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>)(</w:t>
      </w:r>
      <w:r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(</w:t>
      </w:r>
      <w:r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(</w:t>
      </w:r>
      <w:r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1-2 times a year </w:t>
      </w:r>
    </w:p>
    <w:p w14:paraId="0983DFF4" w14:textId="552F887D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3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4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Less than once a year</w:t>
      </w:r>
    </w:p>
    <w:p w14:paraId="2333561B" w14:textId="0FCD7CD6" w:rsidR="002C6292" w:rsidRPr="00737965" w:rsidRDefault="000538A7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More than </w:t>
      </w:r>
      <w:proofErr w:type="gramStart"/>
      <w:r w:rsidR="002C6292" w:rsidRPr="00737965">
        <w:rPr>
          <w:color w:val="000000"/>
          <w:sz w:val="20"/>
          <w:szCs w:val="20"/>
        </w:rPr>
        <w:t>2</w:t>
      </w:r>
      <w:proofErr w:type="gramEnd"/>
      <w:r w:rsidR="002C6292" w:rsidRPr="00737965">
        <w:rPr>
          <w:color w:val="000000"/>
          <w:sz w:val="20"/>
          <w:szCs w:val="20"/>
        </w:rPr>
        <w:t xml:space="preserve"> times a year</w:t>
      </w:r>
    </w:p>
    <w:p w14:paraId="037B01B6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20FD4390" w14:textId="301A262D" w:rsidR="002C6292" w:rsidRPr="00737965" w:rsidRDefault="002C6292" w:rsidP="002C6292">
      <w:pPr>
        <w:numPr>
          <w:ilvl w:val="0"/>
          <w:numId w:val="9"/>
        </w:numPr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What is the name of your favorite traditional recipe that includes wild meat?</w:t>
      </w:r>
      <w:r w:rsidR="006F5DA9">
        <w:rPr>
          <w:rFonts w:eastAsia="Calibri"/>
          <w:b/>
          <w:color w:val="000000"/>
          <w:sz w:val="20"/>
          <w:szCs w:val="20"/>
        </w:rPr>
        <w:t xml:space="preserve"> </w:t>
      </w:r>
    </w:p>
    <w:p w14:paraId="2F15B7B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5A0AC5FC" w14:textId="77777777" w:rsidR="006F5DA9" w:rsidRDefault="002C6292" w:rsidP="006F5D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1</w:t>
      </w:r>
    </w:p>
    <w:p w14:paraId="20571912" w14:textId="250CB286" w:rsidR="002C6292" w:rsidRPr="00D722AA" w:rsidRDefault="00D722AA" w:rsidP="00D722A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4472C4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*</w:t>
      </w:r>
      <w:r w:rsidR="006F5DA9" w:rsidRPr="00D722AA">
        <w:rPr>
          <w:rFonts w:eastAsia="Calibri"/>
          <w:b/>
          <w:color w:val="000000"/>
          <w:sz w:val="20"/>
          <w:szCs w:val="20"/>
        </w:rPr>
        <w:t xml:space="preserve">The following section </w:t>
      </w:r>
      <w:proofErr w:type="gramStart"/>
      <w:r>
        <w:rPr>
          <w:rFonts w:eastAsia="Calibri"/>
          <w:b/>
          <w:color w:val="000000"/>
          <w:sz w:val="20"/>
          <w:szCs w:val="20"/>
        </w:rPr>
        <w:t>are</w:t>
      </w:r>
      <w:proofErr w:type="gramEnd"/>
      <w:r w:rsidR="006F5DA9" w:rsidRPr="00D722AA">
        <w:rPr>
          <w:rFonts w:eastAsia="Calibri"/>
          <w:b/>
          <w:color w:val="000000"/>
          <w:sz w:val="20"/>
          <w:szCs w:val="20"/>
        </w:rPr>
        <w:t xml:space="preserve"> </w:t>
      </w:r>
      <w:r>
        <w:rPr>
          <w:rFonts w:eastAsia="Calibri"/>
          <w:b/>
          <w:color w:val="000000"/>
          <w:sz w:val="20"/>
          <w:szCs w:val="20"/>
        </w:rPr>
        <w:t xml:space="preserve">all </w:t>
      </w:r>
      <w:r w:rsidR="006F5DA9" w:rsidRPr="00D722AA">
        <w:rPr>
          <w:rFonts w:eastAsia="Calibri"/>
          <w:b/>
          <w:color w:val="000000"/>
          <w:sz w:val="20"/>
          <w:szCs w:val="20"/>
        </w:rPr>
        <w:t>free hand responses</w:t>
      </w:r>
    </w:p>
    <w:p w14:paraId="48697937" w14:textId="71144B05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:</w:t>
      </w:r>
      <w:r w:rsidR="002C6292" w:rsidRPr="00737965">
        <w:rPr>
          <w:rFonts w:eastAsia="Calibri"/>
          <w:color w:val="000000"/>
          <w:sz w:val="20"/>
          <w:szCs w:val="20"/>
        </w:rPr>
        <w:t>Don’t eat meat</w:t>
      </w:r>
    </w:p>
    <w:p w14:paraId="115C1D3B" w14:textId="3E173772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:</w:t>
      </w:r>
      <w:r w:rsidR="002C6292" w:rsidRPr="00737965">
        <w:rPr>
          <w:rFonts w:eastAsia="Calibri"/>
          <w:color w:val="000000"/>
          <w:sz w:val="20"/>
          <w:szCs w:val="20"/>
        </w:rPr>
        <w:t>Don’t eat meat</w:t>
      </w:r>
    </w:p>
    <w:p w14:paraId="15DA29A4" w14:textId="3FA132AB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Light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soup with grasscutter</w:t>
      </w:r>
    </w:p>
    <w:p w14:paraId="6D7C3DCF" w14:textId="393E8D4F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Grasscutter</w:t>
      </w:r>
      <w:proofErr w:type="gramEnd"/>
    </w:p>
    <w:p w14:paraId="525C281B" w14:textId="2A95D46F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None</w:t>
      </w:r>
      <w:proofErr w:type="gramEnd"/>
    </w:p>
    <w:p w14:paraId="347B8207" w14:textId="454305C5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Fufu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with Antelope</w:t>
      </w:r>
    </w:p>
    <w:p w14:paraId="013827CE" w14:textId="6B030509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Fufu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with  wild meat</w:t>
      </w:r>
    </w:p>
    <w:p w14:paraId="625BB478" w14:textId="6F468030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No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answer</w:t>
      </w:r>
    </w:p>
    <w:p w14:paraId="732746F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44DB7D0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</w:p>
    <w:p w14:paraId="33594273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</w:p>
    <w:p w14:paraId="025710B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2</w:t>
      </w:r>
    </w:p>
    <w:p w14:paraId="612A102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25B9AA4B" w14:textId="3C7A9658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:</w:t>
      </w:r>
      <w:r w:rsidR="006F5DA9">
        <w:rPr>
          <w:rFonts w:eastAsia="Calibri"/>
          <w:color w:val="000000"/>
          <w:sz w:val="20"/>
          <w:szCs w:val="20"/>
        </w:rPr>
        <w:t xml:space="preserve"> </w:t>
      </w:r>
      <w:r w:rsidR="002C6292" w:rsidRPr="00737965">
        <w:rPr>
          <w:rFonts w:eastAsia="Calibri"/>
          <w:color w:val="000000"/>
          <w:sz w:val="20"/>
          <w:szCs w:val="20"/>
        </w:rPr>
        <w:t>Fufu and Palm</w:t>
      </w:r>
      <w:r>
        <w:rPr>
          <w:rFonts w:eastAsia="Calibri"/>
          <w:color w:val="000000"/>
          <w:sz w:val="20"/>
          <w:szCs w:val="20"/>
        </w:rPr>
        <w:t xml:space="preserve"> </w:t>
      </w:r>
      <w:r w:rsidR="002C6292" w:rsidRPr="00737965">
        <w:rPr>
          <w:rFonts w:eastAsia="Calibri"/>
          <w:color w:val="000000"/>
          <w:sz w:val="20"/>
          <w:szCs w:val="20"/>
        </w:rPr>
        <w:t>nut soup</w:t>
      </w:r>
    </w:p>
    <w:p w14:paraId="5EC6C3BB" w14:textId="4E1A1B23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:</w:t>
      </w:r>
      <w:r w:rsidR="006F5DA9">
        <w:rPr>
          <w:rFonts w:eastAsia="Calibri"/>
          <w:color w:val="000000"/>
          <w:sz w:val="20"/>
          <w:szCs w:val="20"/>
        </w:rPr>
        <w:t xml:space="preserve"> </w:t>
      </w:r>
      <w:r w:rsidR="002C6292" w:rsidRPr="00737965">
        <w:rPr>
          <w:rFonts w:eastAsia="Calibri"/>
          <w:color w:val="000000"/>
          <w:sz w:val="20"/>
          <w:szCs w:val="20"/>
        </w:rPr>
        <w:t>No answer</w:t>
      </w:r>
    </w:p>
    <w:p w14:paraId="0A4FB787" w14:textId="5A0460BF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>
        <w:rPr>
          <w:rFonts w:eastAsia="Calibri"/>
          <w:color w:val="000000"/>
          <w:sz w:val="20"/>
          <w:szCs w:val="20"/>
        </w:rPr>
        <w:t>A</w:t>
      </w:r>
      <w:r>
        <w:rPr>
          <w:rFonts w:eastAsia="Calibri"/>
          <w:color w:val="000000"/>
          <w:sz w:val="20"/>
          <w:szCs w:val="20"/>
        </w:rPr>
        <w:t>frican wild meat</w:t>
      </w:r>
      <w:r w:rsidR="002C6292">
        <w:rPr>
          <w:rFonts w:eastAsia="Calibri"/>
          <w:color w:val="000000"/>
          <w:sz w:val="20"/>
          <w:szCs w:val="20"/>
        </w:rPr>
        <w:t xml:space="preserve"> </w:t>
      </w:r>
      <w:r w:rsidR="002C6292" w:rsidRPr="00737965">
        <w:rPr>
          <w:rFonts w:eastAsia="Calibri"/>
          <w:color w:val="000000"/>
          <w:sz w:val="20"/>
          <w:szCs w:val="20"/>
        </w:rPr>
        <w:t>soup</w:t>
      </w:r>
    </w:p>
    <w:p w14:paraId="2F405A4F" w14:textId="4C41CA05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Fufu and soup</w:t>
      </w:r>
    </w:p>
    <w:p w14:paraId="52D55F3E" w14:textId="7178AA8C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Soup with grasscutter</w:t>
      </w:r>
    </w:p>
    <w:p w14:paraId="5EB39F7E" w14:textId="6C631687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Fufu and soup</w:t>
      </w:r>
    </w:p>
    <w:p w14:paraId="2BFA9A0A" w14:textId="172C1CBA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</w:t>
      </w:r>
      <w:r>
        <w:rPr>
          <w:rFonts w:eastAsia="Calibri"/>
          <w:color w:val="000000"/>
          <w:sz w:val="20"/>
          <w:szCs w:val="20"/>
        </w:rPr>
        <w:t xml:space="preserve">7): </w:t>
      </w:r>
      <w:proofErr w:type="spellStart"/>
      <w:r w:rsidR="002C6292" w:rsidRPr="00737965">
        <w:rPr>
          <w:rFonts w:eastAsia="Calibri"/>
          <w:color w:val="000000"/>
          <w:sz w:val="20"/>
          <w:szCs w:val="20"/>
        </w:rPr>
        <w:t>Fufu</w:t>
      </w:r>
      <w:proofErr w:type="spellEnd"/>
      <w:r w:rsidR="002C6292" w:rsidRPr="00737965">
        <w:rPr>
          <w:rFonts w:eastAsia="Calibri"/>
          <w:color w:val="000000"/>
          <w:sz w:val="20"/>
          <w:szCs w:val="20"/>
        </w:rPr>
        <w:t xml:space="preserve"> and </w:t>
      </w:r>
      <w:proofErr w:type="spellStart"/>
      <w:r w:rsidR="002C6292" w:rsidRPr="00737965">
        <w:rPr>
          <w:rFonts w:eastAsia="Calibri"/>
          <w:color w:val="000000"/>
          <w:sz w:val="20"/>
          <w:szCs w:val="20"/>
        </w:rPr>
        <w:t>Hwee</w:t>
      </w:r>
      <w:proofErr w:type="spellEnd"/>
      <w:r w:rsidR="002C6292" w:rsidRPr="00737965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="002C6292" w:rsidRPr="00737965">
        <w:rPr>
          <w:rFonts w:eastAsia="Calibri"/>
          <w:color w:val="000000"/>
          <w:sz w:val="20"/>
          <w:szCs w:val="20"/>
        </w:rPr>
        <w:t>nkwae</w:t>
      </w:r>
      <w:proofErr w:type="spellEnd"/>
    </w:p>
    <w:p w14:paraId="47F42F6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7DCA431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537E06E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3</w:t>
      </w:r>
    </w:p>
    <w:p w14:paraId="24DAC11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</w:p>
    <w:p w14:paraId="772DDFD9" w14:textId="2E95637D" w:rsidR="002C6292" w:rsidRPr="00737965" w:rsidRDefault="000538A7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</w:t>
      </w:r>
      <w:r w:rsidR="006F5DA9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>Light soup</w:t>
      </w:r>
    </w:p>
    <w:p w14:paraId="35F181E4" w14:textId="286FDA8A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 xml:space="preserve">) </w:t>
      </w:r>
      <w:r w:rsidR="002C6292" w:rsidRPr="00737965">
        <w:rPr>
          <w:rFonts w:eastAsia="Calibri"/>
          <w:color w:val="000000"/>
          <w:sz w:val="20"/>
          <w:szCs w:val="20"/>
        </w:rPr>
        <w:t>Fufu and soup</w:t>
      </w:r>
    </w:p>
    <w:p w14:paraId="0D10DDA0" w14:textId="3CDA7B10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- Remix soup of two or more </w:t>
      </w:r>
      <w:r w:rsidR="002C6292">
        <w:rPr>
          <w:rFonts w:eastAsia="Calibri"/>
          <w:color w:val="000000"/>
          <w:sz w:val="20"/>
          <w:szCs w:val="20"/>
        </w:rPr>
        <w:t xml:space="preserve">AWM </w:t>
      </w:r>
      <w:r w:rsidR="002C6292" w:rsidRPr="00737965">
        <w:rPr>
          <w:rFonts w:eastAsia="Calibri"/>
          <w:color w:val="000000"/>
          <w:sz w:val="20"/>
          <w:szCs w:val="20"/>
        </w:rPr>
        <w:t xml:space="preserve">types </w:t>
      </w:r>
    </w:p>
    <w:p w14:paraId="5B12F5C6" w14:textId="1CF41613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Light soup</w:t>
      </w:r>
    </w:p>
    <w:p w14:paraId="016BA50B" w14:textId="48A8A45C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: F</w:t>
      </w:r>
      <w:r w:rsidR="002C6292" w:rsidRPr="00737965">
        <w:rPr>
          <w:rFonts w:eastAsia="Calibri"/>
          <w:color w:val="000000"/>
          <w:sz w:val="20"/>
          <w:szCs w:val="20"/>
        </w:rPr>
        <w:t>ufu Soup</w:t>
      </w:r>
    </w:p>
    <w:p w14:paraId="19A750F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70C0"/>
          <w:sz w:val="20"/>
          <w:szCs w:val="20"/>
        </w:rPr>
      </w:pPr>
    </w:p>
    <w:p w14:paraId="42DAEA6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4</w:t>
      </w:r>
    </w:p>
    <w:p w14:paraId="635E62D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b/>
          <w:color w:val="0070C0"/>
          <w:sz w:val="20"/>
          <w:szCs w:val="20"/>
        </w:rPr>
      </w:pPr>
    </w:p>
    <w:p w14:paraId="3703B5B7" w14:textId="1DD66B40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Palm</w:t>
      </w:r>
      <w:r w:rsidR="000538A7">
        <w:rPr>
          <w:rFonts w:eastAsia="Calibri"/>
          <w:color w:val="000000"/>
          <w:sz w:val="20"/>
          <w:szCs w:val="20"/>
        </w:rPr>
        <w:t xml:space="preserve"> </w:t>
      </w:r>
      <w:r w:rsidR="002C6292" w:rsidRPr="00737965">
        <w:rPr>
          <w:rFonts w:eastAsia="Calibri"/>
          <w:color w:val="000000"/>
          <w:sz w:val="20"/>
          <w:szCs w:val="20"/>
        </w:rPr>
        <w:t>nut Soup</w:t>
      </w:r>
    </w:p>
    <w:p w14:paraId="245F09DE" w14:textId="77C9BF72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Fufu and goat meat </w:t>
      </w:r>
    </w:p>
    <w:p w14:paraId="6D0A6210" w14:textId="3C50BBF0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Rice with fish</w:t>
      </w:r>
    </w:p>
    <w:p w14:paraId="4260E68A" w14:textId="01C22CF8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No answer </w:t>
      </w:r>
    </w:p>
    <w:p w14:paraId="1A79172C" w14:textId="058377B9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I do not eat meat</w:t>
      </w:r>
    </w:p>
    <w:p w14:paraId="327AC110" w14:textId="3CFD889D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I do not like wild meat so I have no favorite traditional recipe</w:t>
      </w:r>
    </w:p>
    <w:p w14:paraId="2A4D40A1" w14:textId="5A1B8554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Soup</w:t>
      </w:r>
    </w:p>
    <w:p w14:paraId="70B534B4" w14:textId="7EC04EDB" w:rsidR="002C6292" w:rsidRPr="00737965" w:rsidRDefault="006F5DA9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Do not know because I do not eat wild animals</w:t>
      </w:r>
    </w:p>
    <w:p w14:paraId="72B3E3E2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7A3A5719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2B2C5FFB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00B0A4C1" w14:textId="4AC2051B" w:rsidR="002C6292" w:rsidRPr="00737965" w:rsidRDefault="002C6292" w:rsidP="006F5DA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lastRenderedPageBreak/>
        <w:t xml:space="preserve">What is the best way to kill any infectious diseases that may be present 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in  wild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meat (Only groups 2, 3, 4 had this question in their questionnaires. It was added after the first session).</w:t>
      </w:r>
    </w:p>
    <w:p w14:paraId="13AD4054" w14:textId="77777777" w:rsidR="002C6292" w:rsidRPr="00737965" w:rsidRDefault="002C6292" w:rsidP="002C6292">
      <w:pPr>
        <w:spacing w:line="480" w:lineRule="auto"/>
        <w:rPr>
          <w:color w:val="FFFFFF"/>
          <w:sz w:val="20"/>
          <w:szCs w:val="20"/>
        </w:rPr>
      </w:pPr>
    </w:p>
    <w:p w14:paraId="21709EE4" w14:textId="71BF9907" w:rsidR="006F5DA9" w:rsidRDefault="002C6292" w:rsidP="006F5DA9">
      <w:pPr>
        <w:spacing w:line="480" w:lineRule="auto"/>
        <w:ind w:hanging="27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</w:t>
      </w:r>
    </w:p>
    <w:p w14:paraId="5E5EA245" w14:textId="7BFE4477" w:rsidR="006F5DA9" w:rsidRPr="006F5DA9" w:rsidRDefault="00D722AA" w:rsidP="006F5DA9">
      <w:pPr>
        <w:spacing w:line="480" w:lineRule="auto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*The following section consists of free hand responses - where comments added is indicated</w:t>
      </w:r>
    </w:p>
    <w:p w14:paraId="5353E659" w14:textId="77777777" w:rsidR="002C6292" w:rsidRPr="00737965" w:rsidRDefault="002C6292" w:rsidP="002C6292">
      <w:pPr>
        <w:spacing w:line="480" w:lineRule="auto"/>
        <w:ind w:hanging="900"/>
        <w:rPr>
          <w:sz w:val="20"/>
          <w:szCs w:val="20"/>
        </w:rPr>
      </w:pPr>
    </w:p>
    <w:p w14:paraId="54B8B448" w14:textId="5BD24F99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 xml:space="preserve">Boiled </w:t>
      </w:r>
      <w:proofErr w:type="gramStart"/>
      <w:r w:rsidR="002C6292" w:rsidRPr="00737965">
        <w:rPr>
          <w:sz w:val="20"/>
          <w:szCs w:val="20"/>
        </w:rPr>
        <w:t>( it</w:t>
      </w:r>
      <w:proofErr w:type="gramEnd"/>
      <w:r w:rsidR="002C6292" w:rsidRPr="00737965">
        <w:rPr>
          <w:sz w:val="20"/>
          <w:szCs w:val="20"/>
        </w:rPr>
        <w:t xml:space="preserve"> kills everything)</w:t>
      </w:r>
    </w:p>
    <w:p w14:paraId="4CE900BA" w14:textId="7C5E5193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Both boiled and smoked because by long cooking and smoking it dry and very dry</w:t>
      </w:r>
    </w:p>
    <w:p w14:paraId="21CDBFDB" w14:textId="3994F38A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</w:t>
      </w:r>
      <w:r>
        <w:rPr>
          <w:sz w:val="20"/>
          <w:szCs w:val="20"/>
        </w:rPr>
        <w:t xml:space="preserve">3): </w:t>
      </w:r>
      <w:r w:rsidR="002C6292" w:rsidRPr="00737965">
        <w:rPr>
          <w:sz w:val="20"/>
          <w:szCs w:val="20"/>
        </w:rPr>
        <w:t>Boiled and smoked</w:t>
      </w:r>
    </w:p>
    <w:p w14:paraId="6D45F7B1" w14:textId="2DD188DF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No answer</w:t>
      </w:r>
    </w:p>
    <w:p w14:paraId="303C37EA" w14:textId="547278D7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Boiled- Fully boiled and cooked with fresh hot pepper &amp; onions</w:t>
      </w:r>
    </w:p>
    <w:p w14:paraId="1139D42B" w14:textId="0DC57594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Boiled</w:t>
      </w:r>
    </w:p>
    <w:p w14:paraId="728D2606" w14:textId="4CD1D476" w:rsidR="002C6292" w:rsidRPr="00737965" w:rsidRDefault="006F5DA9" w:rsidP="002C6292">
      <w:pP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Grilled- this helps to remove all the fat from the meat</w:t>
      </w:r>
    </w:p>
    <w:p w14:paraId="2BF89B0F" w14:textId="77777777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</w:p>
    <w:p w14:paraId="7B61510F" w14:textId="77777777" w:rsidR="002C6292" w:rsidRPr="00737965" w:rsidRDefault="002C6292" w:rsidP="002C6292">
      <w:pPr>
        <w:spacing w:line="480" w:lineRule="auto"/>
        <w:ind w:hanging="27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 xml:space="preserve">          GROUP 3</w:t>
      </w:r>
    </w:p>
    <w:p w14:paraId="5F6F98A5" w14:textId="77777777" w:rsidR="002C6292" w:rsidRPr="00737965" w:rsidRDefault="002C6292" w:rsidP="002C6292">
      <w:pPr>
        <w:spacing w:line="480" w:lineRule="auto"/>
        <w:ind w:hanging="270"/>
        <w:rPr>
          <w:b/>
          <w:color w:val="4472C4"/>
          <w:sz w:val="20"/>
          <w:szCs w:val="20"/>
        </w:rPr>
      </w:pPr>
    </w:p>
    <w:p w14:paraId="573FD6DE" w14:textId="65D45B97" w:rsidR="002C6292" w:rsidRPr="00737965" w:rsidRDefault="006F5DA9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 xml:space="preserve"> Boiled and smoked </w:t>
      </w:r>
    </w:p>
    <w:p w14:paraId="4722F630" w14:textId="328A96F6" w:rsidR="002C6292" w:rsidRPr="00737965" w:rsidRDefault="002C6292" w:rsidP="002C6292">
      <w:pPr>
        <w:spacing w:line="480" w:lineRule="auto"/>
        <w:ind w:hanging="270"/>
        <w:rPr>
          <w:color w:val="000000"/>
          <w:sz w:val="20"/>
          <w:szCs w:val="20"/>
        </w:rPr>
      </w:pPr>
      <w:r w:rsidRPr="00737965">
        <w:rPr>
          <w:b/>
          <w:color w:val="000000"/>
          <w:sz w:val="20"/>
          <w:szCs w:val="20"/>
        </w:rPr>
        <w:t>Comment</w:t>
      </w:r>
      <w:r w:rsidR="006F5DA9">
        <w:rPr>
          <w:b/>
          <w:color w:val="000000"/>
          <w:sz w:val="20"/>
          <w:szCs w:val="20"/>
        </w:rPr>
        <w:t xml:space="preserve"> added</w:t>
      </w:r>
      <w:r w:rsidRPr="00737965">
        <w:rPr>
          <w:b/>
          <w:color w:val="000000"/>
          <w:sz w:val="20"/>
          <w:szCs w:val="20"/>
        </w:rPr>
        <w:t>:</w:t>
      </w:r>
      <w:r w:rsidRPr="00737965">
        <w:rPr>
          <w:color w:val="000000"/>
          <w:sz w:val="20"/>
          <w:szCs w:val="20"/>
        </w:rPr>
        <w:t xml:space="preserve"> </w:t>
      </w:r>
      <w:r w:rsidR="006F5DA9">
        <w:rPr>
          <w:color w:val="000000"/>
          <w:sz w:val="20"/>
          <w:szCs w:val="20"/>
        </w:rPr>
        <w:t>“</w:t>
      </w:r>
      <w:r w:rsidRPr="00737965">
        <w:rPr>
          <w:color w:val="000000"/>
          <w:sz w:val="20"/>
          <w:szCs w:val="20"/>
        </w:rPr>
        <w:t>The high temperature will kill what’s in the meat</w:t>
      </w:r>
      <w:r w:rsidR="006F5DA9">
        <w:rPr>
          <w:color w:val="000000"/>
          <w:sz w:val="20"/>
          <w:szCs w:val="20"/>
        </w:rPr>
        <w:t>”</w:t>
      </w:r>
    </w:p>
    <w:p w14:paraId="234B6CBA" w14:textId="438E3CF0" w:rsidR="002C6292" w:rsidRPr="00737965" w:rsidRDefault="006F5DA9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Boiled </w:t>
      </w:r>
    </w:p>
    <w:p w14:paraId="1F96D485" w14:textId="48C6C51A" w:rsidR="002C6292" w:rsidRPr="00737965" w:rsidRDefault="006F5DA9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Smoked </w:t>
      </w:r>
    </w:p>
    <w:p w14:paraId="7863A796" w14:textId="1CE420AD" w:rsidR="002C6292" w:rsidRPr="00737965" w:rsidRDefault="002C6292" w:rsidP="000538A7">
      <w:pPr>
        <w:spacing w:line="480" w:lineRule="auto"/>
        <w:ind w:left="-270"/>
        <w:rPr>
          <w:color w:val="000000"/>
          <w:sz w:val="20"/>
          <w:szCs w:val="20"/>
        </w:rPr>
      </w:pPr>
      <w:r w:rsidRPr="00737965">
        <w:rPr>
          <w:b/>
          <w:color w:val="000000"/>
          <w:sz w:val="20"/>
          <w:szCs w:val="20"/>
        </w:rPr>
        <w:t>Comment</w:t>
      </w:r>
      <w:r w:rsidR="006F5DA9">
        <w:rPr>
          <w:b/>
          <w:color w:val="000000"/>
          <w:sz w:val="20"/>
          <w:szCs w:val="20"/>
        </w:rPr>
        <w:t xml:space="preserve"> added</w:t>
      </w:r>
      <w:r w:rsidRPr="00737965">
        <w:rPr>
          <w:b/>
          <w:color w:val="000000"/>
          <w:sz w:val="20"/>
          <w:szCs w:val="20"/>
        </w:rPr>
        <w:t xml:space="preserve">: </w:t>
      </w:r>
      <w:r w:rsidR="006F5DA9">
        <w:rPr>
          <w:b/>
          <w:color w:val="000000"/>
          <w:sz w:val="20"/>
          <w:szCs w:val="20"/>
        </w:rPr>
        <w:t>“</w:t>
      </w:r>
      <w:r w:rsidRPr="00737965">
        <w:rPr>
          <w:color w:val="000000"/>
          <w:sz w:val="20"/>
          <w:szCs w:val="20"/>
        </w:rPr>
        <w:t>After an animal is killed smoking in my opinion is the best wat to preserve it for two reasons: killing of bacteria and long stay of meat</w:t>
      </w:r>
      <w:r w:rsidR="006F5DA9">
        <w:rPr>
          <w:color w:val="000000"/>
          <w:sz w:val="20"/>
          <w:szCs w:val="20"/>
        </w:rPr>
        <w:t>.”</w:t>
      </w:r>
    </w:p>
    <w:p w14:paraId="22212B51" w14:textId="69EFB232" w:rsidR="002C6292" w:rsidRPr="00737965" w:rsidRDefault="006F5DA9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Smoked </w:t>
      </w:r>
    </w:p>
    <w:p w14:paraId="6D8785C9" w14:textId="1490B7A3" w:rsidR="002C6292" w:rsidRPr="00737965" w:rsidRDefault="002C6292" w:rsidP="002C6292">
      <w:pPr>
        <w:spacing w:line="480" w:lineRule="auto"/>
        <w:ind w:hanging="270"/>
        <w:rPr>
          <w:color w:val="000000"/>
          <w:sz w:val="20"/>
          <w:szCs w:val="20"/>
        </w:rPr>
      </w:pPr>
      <w:r w:rsidRPr="00737965">
        <w:rPr>
          <w:b/>
          <w:color w:val="000000"/>
          <w:sz w:val="20"/>
          <w:szCs w:val="20"/>
        </w:rPr>
        <w:t>Comment</w:t>
      </w:r>
      <w:r w:rsidR="006F5DA9">
        <w:rPr>
          <w:b/>
          <w:color w:val="000000"/>
          <w:sz w:val="20"/>
          <w:szCs w:val="20"/>
        </w:rPr>
        <w:t xml:space="preserve"> added:</w:t>
      </w:r>
      <w:r w:rsidRPr="00737965">
        <w:rPr>
          <w:color w:val="000000"/>
          <w:sz w:val="20"/>
          <w:szCs w:val="20"/>
        </w:rPr>
        <w:t xml:space="preserve"> </w:t>
      </w:r>
      <w:r w:rsidR="006F5DA9">
        <w:rPr>
          <w:color w:val="000000"/>
          <w:sz w:val="20"/>
          <w:szCs w:val="20"/>
        </w:rPr>
        <w:t>“Y</w:t>
      </w:r>
      <w:r w:rsidRPr="00737965">
        <w:rPr>
          <w:color w:val="000000"/>
          <w:sz w:val="20"/>
          <w:szCs w:val="20"/>
        </w:rPr>
        <w:t>ou remove all the intestines and put them in the oven after spicing them</w:t>
      </w:r>
      <w:r w:rsidR="006F5DA9">
        <w:rPr>
          <w:color w:val="000000"/>
          <w:sz w:val="20"/>
          <w:szCs w:val="20"/>
        </w:rPr>
        <w:t>.”</w:t>
      </w:r>
    </w:p>
    <w:p w14:paraId="0324552D" w14:textId="6CF8E8C8" w:rsidR="002C6292" w:rsidRPr="00737965" w:rsidRDefault="006F5DA9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Smoked</w:t>
      </w:r>
    </w:p>
    <w:p w14:paraId="23E45B38" w14:textId="77777777" w:rsidR="002C6292" w:rsidRPr="00737965" w:rsidRDefault="002C6292" w:rsidP="002C6292">
      <w:pPr>
        <w:spacing w:line="480" w:lineRule="auto"/>
        <w:ind w:hanging="270"/>
        <w:rPr>
          <w:b/>
          <w:color w:val="0070C0"/>
          <w:sz w:val="20"/>
          <w:szCs w:val="20"/>
        </w:rPr>
      </w:pPr>
    </w:p>
    <w:p w14:paraId="0A8C2BD8" w14:textId="77777777" w:rsidR="002C6292" w:rsidRPr="00737965" w:rsidRDefault="002C6292" w:rsidP="002C6292">
      <w:pPr>
        <w:spacing w:line="480" w:lineRule="auto"/>
        <w:ind w:hanging="27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3E7AC64D" w14:textId="77777777" w:rsidR="002C6292" w:rsidRPr="00737965" w:rsidRDefault="002C6292" w:rsidP="002C6292">
      <w:pPr>
        <w:spacing w:line="480" w:lineRule="auto"/>
        <w:ind w:hanging="270"/>
        <w:rPr>
          <w:b/>
          <w:color w:val="0070C0"/>
          <w:sz w:val="20"/>
          <w:szCs w:val="20"/>
        </w:rPr>
      </w:pPr>
    </w:p>
    <w:p w14:paraId="071640BB" w14:textId="7D84B969" w:rsidR="002C6292" w:rsidRPr="00737965" w:rsidRDefault="00D722AA" w:rsidP="00D722AA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1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2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7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Boiled  </w:t>
      </w:r>
    </w:p>
    <w:p w14:paraId="7BBE07B8" w14:textId="04621AF8" w:rsidR="002C6292" w:rsidRPr="00737965" w:rsidRDefault="00D722AA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4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Smoked</w:t>
      </w:r>
    </w:p>
    <w:p w14:paraId="443B0A1D" w14:textId="3E6A1746" w:rsidR="002C6292" w:rsidRPr="00737965" w:rsidRDefault="00D722AA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None: </w:t>
      </w:r>
      <w:r w:rsidR="002C6292" w:rsidRPr="00737965">
        <w:rPr>
          <w:color w:val="000000"/>
          <w:sz w:val="20"/>
          <w:szCs w:val="20"/>
        </w:rPr>
        <w:t>Smoked and Boiled</w:t>
      </w:r>
    </w:p>
    <w:p w14:paraId="27FFE682" w14:textId="1D27A2C7" w:rsidR="002C6292" w:rsidRPr="00737965" w:rsidRDefault="00D722AA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None: </w:t>
      </w:r>
      <w:r w:rsidR="002C6292" w:rsidRPr="00737965">
        <w:rPr>
          <w:color w:val="000000"/>
          <w:sz w:val="20"/>
          <w:szCs w:val="20"/>
        </w:rPr>
        <w:t>Grilled</w:t>
      </w:r>
    </w:p>
    <w:p w14:paraId="6F15513C" w14:textId="5040FAC8" w:rsidR="002C6292" w:rsidRPr="00D722AA" w:rsidRDefault="00D722AA" w:rsidP="00D722AA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3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>
        <w:rPr>
          <w:color w:val="000000"/>
          <w:sz w:val="20"/>
          <w:szCs w:val="20"/>
        </w:rPr>
        <w:t>(</w:t>
      </w:r>
      <w:r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 xml:space="preserve">No answer </w:t>
      </w:r>
    </w:p>
    <w:p w14:paraId="1FDA6B00" w14:textId="7603142B" w:rsidR="002C6292" w:rsidRPr="00737965" w:rsidRDefault="002C6292" w:rsidP="002C6292">
      <w:pPr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spacing w:line="480" w:lineRule="auto"/>
        <w:ind w:hanging="450"/>
        <w:rPr>
          <w:b/>
          <w:sz w:val="20"/>
          <w:szCs w:val="20"/>
        </w:rPr>
      </w:pPr>
      <w:r w:rsidRPr="00737965">
        <w:rPr>
          <w:sz w:val="20"/>
          <w:szCs w:val="20"/>
        </w:rPr>
        <w:lastRenderedPageBreak/>
        <w:t>7</w:t>
      </w:r>
      <w:r w:rsidRPr="00737965">
        <w:rPr>
          <w:color w:val="000000"/>
          <w:sz w:val="20"/>
          <w:szCs w:val="20"/>
        </w:rPr>
        <w:t xml:space="preserve">.        </w:t>
      </w:r>
      <w:r w:rsidRPr="00737965">
        <w:rPr>
          <w:b/>
          <w:color w:val="000000"/>
          <w:sz w:val="20"/>
          <w:szCs w:val="20"/>
        </w:rPr>
        <w:t>A) How do you feel about substituting local domestic meat instead of wild meat for this recipe?</w:t>
      </w:r>
    </w:p>
    <w:p w14:paraId="378A4225" w14:textId="77777777" w:rsidR="00D722AA" w:rsidRDefault="00D722AA" w:rsidP="00D722A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0000"/>
          <w:sz w:val="20"/>
          <w:szCs w:val="20"/>
        </w:rPr>
      </w:pPr>
    </w:p>
    <w:p w14:paraId="6E546FBE" w14:textId="6968F913" w:rsidR="002C6292" w:rsidRPr="00737965" w:rsidRDefault="002C6292" w:rsidP="00D722A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27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Negative</w:t>
      </w:r>
      <w:r w:rsidR="00D722AA">
        <w:rPr>
          <w:rFonts w:eastAsia="Calibri"/>
          <w:b/>
          <w:color w:val="000000"/>
          <w:sz w:val="20"/>
          <w:szCs w:val="20"/>
        </w:rPr>
        <w:t>ly</w:t>
      </w:r>
    </w:p>
    <w:p w14:paraId="384FBC7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4472C4"/>
          <w:sz w:val="20"/>
          <w:szCs w:val="20"/>
        </w:rPr>
      </w:pPr>
    </w:p>
    <w:p w14:paraId="65FEF9F9" w14:textId="39839198" w:rsidR="002C6292" w:rsidRPr="00737965" w:rsidRDefault="00AD57A3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360"/>
        <w:rPr>
          <w:rFonts w:eastAsia="Calibri"/>
          <w:b/>
          <w:color w:val="4472C4"/>
          <w:sz w:val="20"/>
          <w:szCs w:val="20"/>
        </w:rPr>
      </w:pPr>
      <w:r>
        <w:rPr>
          <w:rFonts w:eastAsia="Calibri"/>
          <w:b/>
          <w:color w:val="4472C4"/>
          <w:sz w:val="20"/>
          <w:szCs w:val="20"/>
        </w:rPr>
        <w:t xml:space="preserve">  </w:t>
      </w:r>
      <w:r w:rsidR="002C6292" w:rsidRPr="00737965">
        <w:rPr>
          <w:rFonts w:eastAsia="Calibri"/>
          <w:b/>
          <w:color w:val="4472C4"/>
          <w:sz w:val="20"/>
          <w:szCs w:val="20"/>
        </w:rPr>
        <w:t>Group 1</w:t>
      </w:r>
    </w:p>
    <w:p w14:paraId="01C8BB40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)</w:t>
      </w:r>
    </w:p>
    <w:p w14:paraId="0CC4280C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2)</w:t>
      </w:r>
    </w:p>
    <w:p w14:paraId="5C4104C4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6)</w:t>
      </w:r>
    </w:p>
    <w:p w14:paraId="4560AAB6" w14:textId="77AF1E66" w:rsidR="002C6292" w:rsidRPr="00737965" w:rsidRDefault="00AD57A3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b/>
          <w:color w:val="4472C4"/>
          <w:sz w:val="20"/>
          <w:szCs w:val="20"/>
        </w:rPr>
      </w:pPr>
      <w:r>
        <w:rPr>
          <w:rFonts w:eastAsia="Calibri"/>
          <w:b/>
          <w:color w:val="4472C4"/>
          <w:sz w:val="20"/>
          <w:szCs w:val="20"/>
        </w:rPr>
        <w:t xml:space="preserve">  </w:t>
      </w:r>
      <w:r w:rsidR="002C6292" w:rsidRPr="00737965">
        <w:rPr>
          <w:rFonts w:eastAsia="Calibri"/>
          <w:b/>
          <w:color w:val="4472C4"/>
          <w:sz w:val="20"/>
          <w:szCs w:val="20"/>
        </w:rPr>
        <w:t xml:space="preserve">Group 2 </w:t>
      </w:r>
    </w:p>
    <w:p w14:paraId="2881D8AB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)</w:t>
      </w:r>
    </w:p>
    <w:p w14:paraId="1861D5B7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2)</w:t>
      </w:r>
    </w:p>
    <w:p w14:paraId="7C508CCB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3)</w:t>
      </w:r>
    </w:p>
    <w:p w14:paraId="3936343E" w14:textId="77777777" w:rsidR="002C6292" w:rsidRPr="00737965" w:rsidRDefault="002C6292" w:rsidP="005073F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6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4)</w:t>
      </w:r>
    </w:p>
    <w:p w14:paraId="6F7F08F6" w14:textId="2C621A59" w:rsidR="002C6292" w:rsidRPr="00737965" w:rsidRDefault="00AD57A3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360"/>
        <w:rPr>
          <w:rFonts w:eastAsia="Calibri"/>
          <w:b/>
          <w:color w:val="0070C0"/>
          <w:sz w:val="20"/>
          <w:szCs w:val="20"/>
        </w:rPr>
      </w:pPr>
      <w:r>
        <w:rPr>
          <w:rFonts w:eastAsia="Calibri"/>
          <w:b/>
          <w:color w:val="0070C0"/>
          <w:sz w:val="20"/>
          <w:szCs w:val="20"/>
        </w:rPr>
        <w:t xml:space="preserve">  G</w:t>
      </w:r>
      <w:r w:rsidR="002C6292" w:rsidRPr="00737965">
        <w:rPr>
          <w:rFonts w:eastAsia="Calibri"/>
          <w:b/>
          <w:color w:val="0070C0"/>
          <w:sz w:val="20"/>
          <w:szCs w:val="20"/>
        </w:rPr>
        <w:t>roup 3</w:t>
      </w:r>
    </w:p>
    <w:p w14:paraId="7787A86B" w14:textId="1A1742D6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360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rFonts w:eastAsia="Calibri"/>
          <w:color w:val="000000"/>
          <w:sz w:val="20"/>
          <w:szCs w:val="20"/>
        </w:rPr>
        <w:t>P(</w:t>
      </w:r>
      <w:proofErr w:type="gramEnd"/>
      <w:r w:rsidR="00AD57A3">
        <w:rPr>
          <w:rFonts w:eastAsia="Calibri"/>
          <w:color w:val="000000"/>
          <w:sz w:val="20"/>
          <w:szCs w:val="20"/>
        </w:rPr>
        <w:t>P</w:t>
      </w:r>
      <w:r w:rsidRPr="00737965">
        <w:rPr>
          <w:rFonts w:eastAsia="Calibri"/>
          <w:color w:val="000000"/>
          <w:sz w:val="20"/>
          <w:szCs w:val="20"/>
        </w:rPr>
        <w:t>1)</w:t>
      </w:r>
    </w:p>
    <w:p w14:paraId="2A55162C" w14:textId="061B4740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360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rFonts w:eastAsia="Calibri"/>
          <w:color w:val="000000"/>
          <w:sz w:val="20"/>
          <w:szCs w:val="20"/>
        </w:rPr>
        <w:t>P(</w:t>
      </w:r>
      <w:proofErr w:type="gramEnd"/>
      <w:r w:rsidR="00AD57A3">
        <w:rPr>
          <w:rFonts w:eastAsia="Calibri"/>
          <w:color w:val="000000"/>
          <w:sz w:val="20"/>
          <w:szCs w:val="20"/>
        </w:rPr>
        <w:t>P</w:t>
      </w:r>
      <w:r w:rsidRPr="00737965">
        <w:rPr>
          <w:rFonts w:eastAsia="Calibri"/>
          <w:color w:val="000000"/>
          <w:sz w:val="20"/>
          <w:szCs w:val="20"/>
        </w:rPr>
        <w:t>2)</w:t>
      </w:r>
    </w:p>
    <w:p w14:paraId="1D404EDB" w14:textId="00C0A0CA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360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rFonts w:eastAsia="Calibri"/>
          <w:color w:val="000000"/>
          <w:sz w:val="20"/>
          <w:szCs w:val="20"/>
        </w:rPr>
        <w:t>P(</w:t>
      </w:r>
      <w:proofErr w:type="gramEnd"/>
      <w:r w:rsidR="00AD57A3">
        <w:rPr>
          <w:rFonts w:eastAsia="Calibri"/>
          <w:color w:val="000000"/>
          <w:sz w:val="20"/>
          <w:szCs w:val="20"/>
        </w:rPr>
        <w:t>P</w:t>
      </w:r>
      <w:r w:rsidRPr="00737965">
        <w:rPr>
          <w:rFonts w:eastAsia="Calibri"/>
          <w:color w:val="000000"/>
          <w:sz w:val="20"/>
          <w:szCs w:val="20"/>
        </w:rPr>
        <w:t>3) Comment: Because we are born in that area and associated with that meat</w:t>
      </w:r>
    </w:p>
    <w:p w14:paraId="471DFC3A" w14:textId="2D9B4AA1" w:rsidR="002C6292" w:rsidRPr="00737965" w:rsidRDefault="002C6292" w:rsidP="002C6292">
      <w:pPr>
        <w:spacing w:line="480" w:lineRule="auto"/>
        <w:ind w:hanging="36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="00AD57A3">
        <w:rPr>
          <w:color w:val="000000"/>
          <w:sz w:val="20"/>
          <w:szCs w:val="20"/>
        </w:rPr>
        <w:t>P</w:t>
      </w:r>
      <w:r w:rsidRPr="00737965">
        <w:rPr>
          <w:color w:val="000000"/>
          <w:sz w:val="20"/>
          <w:szCs w:val="20"/>
        </w:rPr>
        <w:t>5)</w:t>
      </w:r>
    </w:p>
    <w:p w14:paraId="646220A6" w14:textId="77777777" w:rsidR="002C6292" w:rsidRPr="00737965" w:rsidRDefault="002C6292" w:rsidP="002C6292">
      <w:pPr>
        <w:spacing w:line="480" w:lineRule="auto"/>
        <w:ind w:hanging="360"/>
        <w:rPr>
          <w:b/>
          <w:color w:val="0070C0"/>
          <w:sz w:val="20"/>
          <w:szCs w:val="20"/>
        </w:rPr>
      </w:pPr>
    </w:p>
    <w:p w14:paraId="238B6982" w14:textId="4035F864" w:rsidR="002C6292" w:rsidRPr="00737965" w:rsidRDefault="00AD57A3" w:rsidP="002C6292">
      <w:pPr>
        <w:spacing w:line="480" w:lineRule="auto"/>
        <w:ind w:hanging="360"/>
        <w:rPr>
          <w:b/>
          <w:color w:val="0070C0"/>
          <w:sz w:val="20"/>
          <w:szCs w:val="20"/>
        </w:rPr>
      </w:pPr>
      <w:r>
        <w:rPr>
          <w:b/>
          <w:color w:val="0070C0"/>
          <w:sz w:val="20"/>
          <w:szCs w:val="20"/>
        </w:rPr>
        <w:t xml:space="preserve">  </w:t>
      </w:r>
      <w:r w:rsidR="002C6292" w:rsidRPr="00737965">
        <w:rPr>
          <w:b/>
          <w:color w:val="0070C0"/>
          <w:sz w:val="20"/>
          <w:szCs w:val="20"/>
        </w:rPr>
        <w:t>Group 4</w:t>
      </w:r>
    </w:p>
    <w:p w14:paraId="365B549A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2)</w:t>
      </w:r>
    </w:p>
    <w:p w14:paraId="68C97082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3)</w:t>
      </w:r>
    </w:p>
    <w:p w14:paraId="12EE1FE5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4)</w:t>
      </w:r>
    </w:p>
    <w:p w14:paraId="544A408C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5)</w:t>
      </w:r>
    </w:p>
    <w:p w14:paraId="3F9B2914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6)</w:t>
      </w:r>
    </w:p>
    <w:p w14:paraId="3E83C586" w14:textId="77777777" w:rsidR="002C6292" w:rsidRPr="00737965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7)</w:t>
      </w:r>
    </w:p>
    <w:p w14:paraId="43BD28A6" w14:textId="77777777" w:rsidR="00AD57A3" w:rsidRDefault="002C6292" w:rsidP="00D722AA">
      <w:pPr>
        <w:spacing w:line="480" w:lineRule="auto"/>
        <w:ind w:hanging="180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8)</w:t>
      </w:r>
    </w:p>
    <w:p w14:paraId="36090E34" w14:textId="7D68D647" w:rsidR="002C6292" w:rsidRPr="00AD57A3" w:rsidRDefault="00AD57A3" w:rsidP="00D722AA">
      <w:pPr>
        <w:spacing w:line="480" w:lineRule="auto"/>
        <w:ind w:left="-180" w:hanging="360"/>
        <w:rPr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 xml:space="preserve">     </w:t>
      </w:r>
      <w:r w:rsidR="002C6292" w:rsidRPr="00737965">
        <w:rPr>
          <w:rFonts w:eastAsia="Calibri"/>
          <w:b/>
          <w:color w:val="000000"/>
          <w:sz w:val="20"/>
          <w:szCs w:val="20"/>
        </w:rPr>
        <w:t>Positive</w:t>
      </w:r>
      <w:r w:rsidR="00D722AA">
        <w:rPr>
          <w:rFonts w:eastAsia="Calibri"/>
          <w:b/>
          <w:color w:val="000000"/>
          <w:sz w:val="20"/>
          <w:szCs w:val="20"/>
        </w:rPr>
        <w:t>ly</w:t>
      </w:r>
      <w:r w:rsidR="002C6292" w:rsidRPr="00737965">
        <w:rPr>
          <w:rFonts w:eastAsia="Calibri"/>
          <w:b/>
          <w:color w:val="000000"/>
          <w:sz w:val="20"/>
          <w:szCs w:val="20"/>
        </w:rPr>
        <w:t xml:space="preserve"> </w:t>
      </w:r>
    </w:p>
    <w:p w14:paraId="1472A94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810"/>
        <w:rPr>
          <w:rFonts w:eastAsia="Calibri"/>
          <w:b/>
          <w:color w:val="4472C4"/>
          <w:sz w:val="20"/>
          <w:szCs w:val="20"/>
        </w:rPr>
      </w:pPr>
    </w:p>
    <w:p w14:paraId="0DD4A7B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1</w:t>
      </w:r>
    </w:p>
    <w:p w14:paraId="3233D82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3)</w:t>
      </w:r>
    </w:p>
    <w:p w14:paraId="09F8FA03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4)</w:t>
      </w:r>
    </w:p>
    <w:p w14:paraId="2F9BF96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5)</w:t>
      </w:r>
    </w:p>
    <w:p w14:paraId="0DBB42E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</w:p>
    <w:p w14:paraId="6403508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</w:p>
    <w:p w14:paraId="6E34D0A9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2</w:t>
      </w:r>
    </w:p>
    <w:p w14:paraId="7B35D522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5)</w:t>
      </w:r>
    </w:p>
    <w:p w14:paraId="5B3E6F5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6)</w:t>
      </w:r>
    </w:p>
    <w:p w14:paraId="05431FE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7)</w:t>
      </w:r>
    </w:p>
    <w:p w14:paraId="7B2C721A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3</w:t>
      </w:r>
    </w:p>
    <w:p w14:paraId="732259A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rFonts w:eastAsia="Calibri"/>
          <w:color w:val="000000"/>
          <w:sz w:val="20"/>
          <w:szCs w:val="20"/>
        </w:rPr>
        <w:t>P(</w:t>
      </w:r>
      <w:proofErr w:type="gramEnd"/>
      <w:r w:rsidRPr="00737965">
        <w:rPr>
          <w:rFonts w:eastAsia="Calibri"/>
          <w:color w:val="000000"/>
          <w:sz w:val="20"/>
          <w:szCs w:val="20"/>
        </w:rPr>
        <w:t>4)</w:t>
      </w:r>
    </w:p>
    <w:p w14:paraId="07D793BA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4</w:t>
      </w:r>
    </w:p>
    <w:p w14:paraId="744AF18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rFonts w:eastAsia="Calibri"/>
          <w:color w:val="000000"/>
          <w:sz w:val="20"/>
          <w:szCs w:val="20"/>
        </w:rPr>
        <w:t>P(</w:t>
      </w:r>
      <w:proofErr w:type="gramEnd"/>
      <w:r w:rsidRPr="00737965">
        <w:rPr>
          <w:rFonts w:eastAsia="Calibri"/>
          <w:color w:val="000000"/>
          <w:sz w:val="20"/>
          <w:szCs w:val="20"/>
        </w:rPr>
        <w:t>1)</w:t>
      </w:r>
    </w:p>
    <w:p w14:paraId="7A1FBEC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</w:p>
    <w:p w14:paraId="2EE694C3" w14:textId="77777777" w:rsidR="002C6292" w:rsidRPr="00737965" w:rsidRDefault="002C6292" w:rsidP="002C6292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7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No answer</w:t>
      </w:r>
    </w:p>
    <w:p w14:paraId="5EE5C6CB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</w:p>
    <w:p w14:paraId="30083E4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 xml:space="preserve">Group 1 </w:t>
      </w:r>
    </w:p>
    <w:p w14:paraId="474AE0AC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7)</w:t>
      </w:r>
    </w:p>
    <w:p w14:paraId="1E99F20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8)</w:t>
      </w:r>
    </w:p>
    <w:p w14:paraId="12E63A87" w14:textId="77777777" w:rsidR="002C6292" w:rsidRPr="00737965" w:rsidRDefault="002C6292" w:rsidP="002C6292">
      <w:pPr>
        <w:spacing w:line="480" w:lineRule="auto"/>
        <w:ind w:firstLine="720"/>
        <w:rPr>
          <w:b/>
          <w:color w:val="4472C4"/>
          <w:sz w:val="20"/>
          <w:szCs w:val="20"/>
        </w:rPr>
      </w:pPr>
    </w:p>
    <w:p w14:paraId="256013ED" w14:textId="13FFA20C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480" w:lineRule="auto"/>
        <w:ind w:hanging="270"/>
        <w:rPr>
          <w:b/>
          <w:color w:val="000000"/>
          <w:sz w:val="20"/>
          <w:szCs w:val="20"/>
        </w:rPr>
      </w:pPr>
      <w:r w:rsidRPr="00737965">
        <w:rPr>
          <w:b/>
          <w:color w:val="000000"/>
          <w:sz w:val="20"/>
          <w:szCs w:val="20"/>
        </w:rPr>
        <w:t>B)           What if the wild meat comes from Europe? (Group 3 &amp; 4)</w:t>
      </w:r>
      <w:r w:rsidR="00D722AA">
        <w:rPr>
          <w:b/>
          <w:color w:val="000000"/>
          <w:sz w:val="20"/>
          <w:szCs w:val="20"/>
        </w:rPr>
        <w:t xml:space="preserve"> </w:t>
      </w:r>
    </w:p>
    <w:p w14:paraId="71E93E7D" w14:textId="75E9CB72" w:rsidR="002C6292" w:rsidRPr="00737965" w:rsidRDefault="00D722AA" w:rsidP="002C6292">
      <w:pPr>
        <w:spacing w:line="48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* This question was added after the second focus group session as a result of discussions (as indicated by results from only group </w:t>
      </w:r>
      <w:proofErr w:type="gramStart"/>
      <w:r>
        <w:rPr>
          <w:b/>
          <w:color w:val="000000"/>
          <w:sz w:val="20"/>
          <w:szCs w:val="20"/>
        </w:rPr>
        <w:t>3&amp;</w:t>
      </w:r>
      <w:proofErr w:type="gramEnd"/>
      <w:r>
        <w:rPr>
          <w:b/>
          <w:color w:val="000000"/>
          <w:sz w:val="20"/>
          <w:szCs w:val="20"/>
        </w:rPr>
        <w:t xml:space="preserve">4). </w:t>
      </w:r>
    </w:p>
    <w:p w14:paraId="1C0F47FC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3 -</w:t>
      </w:r>
    </w:p>
    <w:p w14:paraId="11494AB8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43C422DA" w14:textId="28FD8ECA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)</w:t>
      </w:r>
      <w:r w:rsidR="00D722AA">
        <w:rPr>
          <w:color w:val="000000"/>
          <w:sz w:val="20"/>
          <w:szCs w:val="20"/>
        </w:rPr>
        <w:t xml:space="preserve"> </w:t>
      </w:r>
      <w:r w:rsidR="002C6292" w:rsidRPr="00737965">
        <w:rPr>
          <w:color w:val="000000"/>
          <w:sz w:val="20"/>
          <w:szCs w:val="20"/>
        </w:rPr>
        <w:t>Negative. Meat from the forest is always sold. We should not make difference between continents</w:t>
      </w:r>
    </w:p>
    <w:p w14:paraId="5679CCE7" w14:textId="5290FBE4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) Negative.</w:t>
      </w:r>
    </w:p>
    <w:p w14:paraId="19B68D3E" w14:textId="4389F60A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) Negative. Not really because we are always not used to the environment</w:t>
      </w:r>
    </w:p>
    <w:p w14:paraId="0B553667" w14:textId="669204D4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) Negative. I will not be comfortable because am used to what we have in Ghana</w:t>
      </w:r>
    </w:p>
    <w:p w14:paraId="5F14CDB4" w14:textId="71F48AD1" w:rsidR="002C6292" w:rsidRPr="00737965" w:rsidRDefault="005073FC" w:rsidP="005073FC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) Negative. I can’t really explain it</w:t>
      </w:r>
    </w:p>
    <w:p w14:paraId="3C246CC0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0E71C8C2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:</w:t>
      </w:r>
    </w:p>
    <w:p w14:paraId="3E2F6603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3B694906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1): Positive .It would be acceptable, considering the measures put in place assure consumers that the animals are killed in an appropriate wat</w:t>
      </w:r>
    </w:p>
    <w:p w14:paraId="51232D0A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543111C9" w14:textId="49C8C0BF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lastRenderedPageBreak/>
        <w:t>P(</w:t>
      </w:r>
      <w:proofErr w:type="gramEnd"/>
      <w:r w:rsidRPr="00737965">
        <w:rPr>
          <w:color w:val="000000"/>
          <w:sz w:val="20"/>
          <w:szCs w:val="20"/>
        </w:rPr>
        <w:t>2): Negative about substituting for local meat and no comment about European meat</w:t>
      </w:r>
    </w:p>
    <w:p w14:paraId="60F774B3" w14:textId="0458A835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3): Negative. No comment about European sourced meat</w:t>
      </w:r>
    </w:p>
    <w:p w14:paraId="3E04842E" w14:textId="7DA65FAA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4): Negative. No comment about European sourced meat</w:t>
      </w:r>
    </w:p>
    <w:p w14:paraId="605F7577" w14:textId="3FE66DFA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5) Negative.</w:t>
      </w:r>
    </w:p>
    <w:p w14:paraId="74CD59D3" w14:textId="486A0D03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6): Negative. It would not be acceptable</w:t>
      </w:r>
    </w:p>
    <w:p w14:paraId="51342564" w14:textId="535EDCD8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7): Negative. No comment “…”</w:t>
      </w:r>
    </w:p>
    <w:p w14:paraId="588B4A8A" w14:textId="77777777" w:rsidR="002C6292" w:rsidRPr="00737965" w:rsidRDefault="002C6292" w:rsidP="002C6292">
      <w:pPr>
        <w:spacing w:line="480" w:lineRule="auto"/>
        <w:rPr>
          <w:rFonts w:eastAsia="Calibri"/>
          <w:color w:val="000000"/>
          <w:sz w:val="20"/>
          <w:szCs w:val="20"/>
        </w:rPr>
      </w:pPr>
      <w:proofErr w:type="gramStart"/>
      <w:r w:rsidRPr="00737965">
        <w:rPr>
          <w:color w:val="000000"/>
          <w:sz w:val="20"/>
          <w:szCs w:val="20"/>
        </w:rPr>
        <w:t>P(</w:t>
      </w:r>
      <w:proofErr w:type="gramEnd"/>
      <w:r w:rsidRPr="00737965">
        <w:rPr>
          <w:color w:val="000000"/>
          <w:sz w:val="20"/>
          <w:szCs w:val="20"/>
        </w:rPr>
        <w:t>8): Negative. Hygienically processed</w:t>
      </w:r>
    </w:p>
    <w:p w14:paraId="012FC9B8" w14:textId="77777777" w:rsidR="002C6292" w:rsidRPr="00737965" w:rsidRDefault="002C6292" w:rsidP="00D722A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215A50B7" w14:textId="77777777" w:rsidR="002C6292" w:rsidRPr="00737965" w:rsidRDefault="002C6292" w:rsidP="002C6292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 w:hanging="54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>Do you have any concerns regarding the health risks that may be associated with wild meat originating from Africa?</w:t>
      </w:r>
    </w:p>
    <w:p w14:paraId="20D75127" w14:textId="77777777" w:rsidR="002C6292" w:rsidRPr="00737965" w:rsidRDefault="002C6292" w:rsidP="002C6292">
      <w:pPr>
        <w:spacing w:line="480" w:lineRule="auto"/>
        <w:rPr>
          <w:b/>
          <w:sz w:val="20"/>
          <w:szCs w:val="20"/>
        </w:rPr>
      </w:pPr>
    </w:p>
    <w:p w14:paraId="7F510DE2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638E8EF3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6F0EDB76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1): No. I have concerns about eating meat in general (No answer)</w:t>
      </w:r>
    </w:p>
    <w:p w14:paraId="2806403F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2)</w:t>
      </w:r>
      <w:proofErr w:type="gramStart"/>
      <w:r w:rsidRPr="00737965">
        <w:rPr>
          <w:sz w:val="20"/>
          <w:szCs w:val="20"/>
        </w:rPr>
        <w:t>:No</w:t>
      </w:r>
      <w:proofErr w:type="gramEnd"/>
    </w:p>
    <w:p w14:paraId="12DB6677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3)</w:t>
      </w:r>
      <w:proofErr w:type="gramStart"/>
      <w:r w:rsidRPr="00737965">
        <w:rPr>
          <w:sz w:val="20"/>
          <w:szCs w:val="20"/>
        </w:rPr>
        <w:t>:No</w:t>
      </w:r>
      <w:proofErr w:type="gramEnd"/>
      <w:r w:rsidRPr="00737965">
        <w:rPr>
          <w:sz w:val="20"/>
          <w:szCs w:val="20"/>
        </w:rPr>
        <w:t xml:space="preserve"> answer</w:t>
      </w:r>
    </w:p>
    <w:p w14:paraId="05F691D7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4)</w:t>
      </w:r>
      <w:proofErr w:type="gramStart"/>
      <w:r w:rsidRPr="00737965">
        <w:rPr>
          <w:sz w:val="20"/>
          <w:szCs w:val="20"/>
        </w:rPr>
        <w:t>:No</w:t>
      </w:r>
      <w:proofErr w:type="gramEnd"/>
    </w:p>
    <w:p w14:paraId="5F4597D5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5)</w:t>
      </w:r>
      <w:proofErr w:type="gramStart"/>
      <w:r w:rsidRPr="00737965">
        <w:rPr>
          <w:sz w:val="20"/>
          <w:szCs w:val="20"/>
        </w:rPr>
        <w:t>:No</w:t>
      </w:r>
      <w:proofErr w:type="gramEnd"/>
    </w:p>
    <w:p w14:paraId="0BDE9F19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6)</w:t>
      </w:r>
      <w:proofErr w:type="gramStart"/>
      <w:r w:rsidRPr="00737965">
        <w:rPr>
          <w:sz w:val="20"/>
          <w:szCs w:val="20"/>
        </w:rPr>
        <w:t>:No</w:t>
      </w:r>
      <w:proofErr w:type="gramEnd"/>
    </w:p>
    <w:p w14:paraId="2F917C7C" w14:textId="43952573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7)</w:t>
      </w:r>
      <w:proofErr w:type="gramStart"/>
      <w:r w:rsidRPr="00737965">
        <w:rPr>
          <w:sz w:val="20"/>
          <w:szCs w:val="20"/>
        </w:rPr>
        <w:t>:Yes</w:t>
      </w:r>
      <w:proofErr w:type="gramEnd"/>
    </w:p>
    <w:p w14:paraId="7B6169CD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  <w:r w:rsidRPr="00737965">
        <w:rPr>
          <w:sz w:val="20"/>
          <w:szCs w:val="20"/>
        </w:rPr>
        <w:t>(P8)</w:t>
      </w:r>
      <w:proofErr w:type="gramStart"/>
      <w:r w:rsidRPr="00737965">
        <w:rPr>
          <w:sz w:val="20"/>
          <w:szCs w:val="20"/>
        </w:rPr>
        <w:t>:Yes</w:t>
      </w:r>
      <w:proofErr w:type="gramEnd"/>
    </w:p>
    <w:p w14:paraId="6324C59F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14BE5130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</w:t>
      </w:r>
    </w:p>
    <w:p w14:paraId="643D4B8B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1E87FAAD" w14:textId="669A4679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</w:p>
    <w:p w14:paraId="61A876E4" w14:textId="40BBA576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</w:p>
    <w:p w14:paraId="16E603F0" w14:textId="699F5637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3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</w:p>
    <w:p w14:paraId="1131D260" w14:textId="10D9EE9F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Yes</w:t>
      </w:r>
      <w:proofErr w:type="gramEnd"/>
    </w:p>
    <w:p w14:paraId="3F606B97" w14:textId="5E6BBBAB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Yes</w:t>
      </w:r>
      <w:proofErr w:type="gramEnd"/>
    </w:p>
    <w:p w14:paraId="710C5AF7" w14:textId="3A42D389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;</w:t>
      </w:r>
      <w:r w:rsidR="002C6292" w:rsidRPr="00737965">
        <w:rPr>
          <w:sz w:val="20"/>
          <w:szCs w:val="20"/>
        </w:rPr>
        <w:t>No</w:t>
      </w:r>
      <w:proofErr w:type="gramEnd"/>
    </w:p>
    <w:p w14:paraId="020AB124" w14:textId="7753D0F9" w:rsidR="002C6292" w:rsidRPr="00737965" w:rsidRDefault="00D722AA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;</w:t>
      </w:r>
      <w:r w:rsidR="002C6292" w:rsidRPr="00737965">
        <w:rPr>
          <w:sz w:val="20"/>
          <w:szCs w:val="20"/>
        </w:rPr>
        <w:t>No</w:t>
      </w:r>
      <w:proofErr w:type="gramEnd"/>
    </w:p>
    <w:p w14:paraId="6F3A6BD8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514A1DE9" w14:textId="77777777" w:rsidR="00D722AA" w:rsidRDefault="00D722AA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2F483F66" w14:textId="67C024A1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lastRenderedPageBreak/>
        <w:t>GROUP 3</w:t>
      </w:r>
    </w:p>
    <w:p w14:paraId="01B4F544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1631D094" w14:textId="74A1CBCC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101B6AF4" w14:textId="7ABB81D7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Yes</w:t>
      </w:r>
      <w:proofErr w:type="gramEnd"/>
    </w:p>
    <w:p w14:paraId="06E2CB11" w14:textId="024D98DB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 xml:space="preserve"> No, because we are eating this through generations</w:t>
      </w:r>
    </w:p>
    <w:p w14:paraId="4594F609" w14:textId="029312C2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</w:t>
      </w:r>
    </w:p>
    <w:p w14:paraId="7EAF8D35" w14:textId="5130AFED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Y</w:t>
      </w:r>
      <w:r w:rsidR="002C6292" w:rsidRPr="00737965">
        <w:rPr>
          <w:color w:val="000000"/>
          <w:sz w:val="20"/>
          <w:szCs w:val="20"/>
        </w:rPr>
        <w:t>es</w:t>
      </w:r>
      <w:proofErr w:type="gramEnd"/>
    </w:p>
    <w:p w14:paraId="2FC93792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5565A5B1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37926658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066D1F28" w14:textId="7742EB89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Yes</w:t>
      </w:r>
      <w:proofErr w:type="gramEnd"/>
    </w:p>
    <w:p w14:paraId="2350E533" w14:textId="408D0AAF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71759AAF" w14:textId="4279ECEE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Yes</w:t>
      </w:r>
    </w:p>
    <w:p w14:paraId="47BC1E84" w14:textId="50AD37AB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No answer</w:t>
      </w:r>
    </w:p>
    <w:p w14:paraId="16EB7A02" w14:textId="531E611E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No</w:t>
      </w:r>
    </w:p>
    <w:p w14:paraId="62B46036" w14:textId="021506C7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</w:t>
      </w:r>
      <w:proofErr w:type="gramStart"/>
      <w:r w:rsidR="002C6292" w:rsidRPr="00737965">
        <w:rPr>
          <w:color w:val="000000"/>
          <w:sz w:val="20"/>
          <w:szCs w:val="20"/>
        </w:rPr>
        <w:t>:Yes</w:t>
      </w:r>
      <w:proofErr w:type="gramEnd"/>
    </w:p>
    <w:p w14:paraId="3CDBEE61" w14:textId="6FD151E3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</w:t>
      </w:r>
      <w:proofErr w:type="gramStart"/>
      <w:r w:rsidR="002C6292" w:rsidRPr="00737965">
        <w:rPr>
          <w:color w:val="000000"/>
          <w:sz w:val="20"/>
          <w:szCs w:val="20"/>
        </w:rPr>
        <w:t>:No</w:t>
      </w:r>
      <w:proofErr w:type="gramEnd"/>
    </w:p>
    <w:p w14:paraId="5C54D541" w14:textId="4C458F84" w:rsidR="002C6292" w:rsidRPr="00737965" w:rsidRDefault="00D722AA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Yes</w:t>
      </w:r>
    </w:p>
    <w:p w14:paraId="3D860C89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5A9BA927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20B51EA7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5F65AC35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480" w:lineRule="auto"/>
        <w:ind w:hanging="270"/>
        <w:rPr>
          <w:b/>
          <w:sz w:val="20"/>
          <w:szCs w:val="20"/>
        </w:rPr>
      </w:pPr>
      <w:r w:rsidRPr="00737965">
        <w:rPr>
          <w:b/>
          <w:sz w:val="20"/>
          <w:szCs w:val="20"/>
        </w:rPr>
        <w:t xml:space="preserve">9.     What do you like </w:t>
      </w:r>
      <w:proofErr w:type="gramStart"/>
      <w:r w:rsidRPr="00737965">
        <w:rPr>
          <w:b/>
          <w:sz w:val="20"/>
          <w:szCs w:val="20"/>
        </w:rPr>
        <w:t>about  wild</w:t>
      </w:r>
      <w:proofErr w:type="gramEnd"/>
      <w:r w:rsidRPr="00737965">
        <w:rPr>
          <w:b/>
          <w:sz w:val="20"/>
          <w:szCs w:val="20"/>
        </w:rPr>
        <w:t xml:space="preserve"> meat?</w:t>
      </w:r>
    </w:p>
    <w:p w14:paraId="5A8C484A" w14:textId="77777777" w:rsidR="002C6292" w:rsidRPr="00737965" w:rsidRDefault="002C6292" w:rsidP="002C6292">
      <w:pPr>
        <w:spacing w:line="480" w:lineRule="auto"/>
        <w:ind w:hanging="630"/>
        <w:rPr>
          <w:b/>
          <w:sz w:val="20"/>
          <w:szCs w:val="20"/>
        </w:rPr>
      </w:pPr>
    </w:p>
    <w:p w14:paraId="52BE3352" w14:textId="77777777" w:rsidR="002C6292" w:rsidRPr="00737965" w:rsidRDefault="002C6292" w:rsidP="002C6292">
      <w:pPr>
        <w:spacing w:line="480" w:lineRule="auto"/>
        <w:ind w:hanging="630"/>
        <w:rPr>
          <w:sz w:val="20"/>
          <w:szCs w:val="20"/>
        </w:rPr>
      </w:pPr>
    </w:p>
    <w:p w14:paraId="65C3B4F7" w14:textId="77777777" w:rsidR="002C6292" w:rsidRPr="005073FC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b/>
          <w:color w:val="000000"/>
          <w:sz w:val="20"/>
          <w:szCs w:val="20"/>
        </w:rPr>
      </w:pPr>
      <w:r w:rsidRPr="005073FC">
        <w:rPr>
          <w:rFonts w:eastAsia="Calibri"/>
          <w:b/>
          <w:color w:val="000000"/>
          <w:sz w:val="20"/>
          <w:szCs w:val="20"/>
        </w:rPr>
        <w:t>Taste</w:t>
      </w:r>
    </w:p>
    <w:p w14:paraId="20026251" w14:textId="77777777" w:rsidR="002C6292" w:rsidRPr="00737965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color w:val="000000"/>
          <w:sz w:val="20"/>
          <w:szCs w:val="20"/>
        </w:rPr>
      </w:pPr>
      <w:proofErr w:type="spellStart"/>
      <w:r w:rsidRPr="00737965">
        <w:rPr>
          <w:rFonts w:eastAsia="Calibri"/>
          <w:color w:val="000000"/>
          <w:sz w:val="20"/>
          <w:szCs w:val="20"/>
        </w:rPr>
        <w:t>A.Tradition</w:t>
      </w:r>
      <w:proofErr w:type="spellEnd"/>
      <w:r w:rsidRPr="00737965">
        <w:rPr>
          <w:rFonts w:eastAsia="Calibri"/>
          <w:color w:val="000000"/>
          <w:sz w:val="20"/>
          <w:szCs w:val="20"/>
        </w:rPr>
        <w:t xml:space="preserve"> and Culture</w:t>
      </w:r>
    </w:p>
    <w:p w14:paraId="16827733" w14:textId="77777777" w:rsidR="002C6292" w:rsidRPr="00737965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B. Community Building</w:t>
      </w:r>
    </w:p>
    <w:p w14:paraId="262394BA" w14:textId="77777777" w:rsidR="002C6292" w:rsidRPr="00737965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C. Religion</w:t>
      </w:r>
    </w:p>
    <w:p w14:paraId="3E0D7C10" w14:textId="77777777" w:rsidR="002C6292" w:rsidRPr="00737965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D. Health Benefits</w:t>
      </w:r>
    </w:p>
    <w:p w14:paraId="265D3925" w14:textId="77777777" w:rsidR="002C6292" w:rsidRPr="00737965" w:rsidRDefault="002C6292" w:rsidP="002C6292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E. Other… explain</w:t>
      </w:r>
    </w:p>
    <w:p w14:paraId="61661748" w14:textId="77777777" w:rsidR="002C6292" w:rsidRPr="00737965" w:rsidRDefault="002C6292" w:rsidP="002C6292">
      <w:pPr>
        <w:spacing w:line="480" w:lineRule="auto"/>
        <w:ind w:hanging="540"/>
        <w:rPr>
          <w:b/>
          <w:color w:val="4472C4"/>
          <w:sz w:val="20"/>
          <w:szCs w:val="20"/>
        </w:rPr>
      </w:pPr>
    </w:p>
    <w:p w14:paraId="5C02761D" w14:textId="77777777" w:rsidR="00D722AA" w:rsidRDefault="00D722AA" w:rsidP="002C6292">
      <w:pPr>
        <w:spacing w:line="480" w:lineRule="auto"/>
        <w:ind w:hanging="180"/>
        <w:rPr>
          <w:b/>
          <w:color w:val="4472C4"/>
          <w:sz w:val="20"/>
          <w:szCs w:val="20"/>
        </w:rPr>
      </w:pPr>
    </w:p>
    <w:p w14:paraId="2984F331" w14:textId="77777777" w:rsidR="00D722AA" w:rsidRDefault="00D722AA" w:rsidP="002C6292">
      <w:pPr>
        <w:spacing w:line="480" w:lineRule="auto"/>
        <w:ind w:hanging="180"/>
        <w:rPr>
          <w:b/>
          <w:color w:val="4472C4"/>
          <w:sz w:val="20"/>
          <w:szCs w:val="20"/>
        </w:rPr>
      </w:pPr>
    </w:p>
    <w:p w14:paraId="24981301" w14:textId="09F22513" w:rsidR="002C6292" w:rsidRPr="00737965" w:rsidRDefault="002C6292" w:rsidP="002C6292">
      <w:pPr>
        <w:spacing w:line="480" w:lineRule="auto"/>
        <w:ind w:hanging="18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lastRenderedPageBreak/>
        <w:t>GROUP 1</w:t>
      </w:r>
    </w:p>
    <w:p w14:paraId="791DCBC7" w14:textId="77777777" w:rsidR="002C6292" w:rsidRPr="00737965" w:rsidRDefault="002C6292" w:rsidP="002C6292">
      <w:pPr>
        <w:spacing w:line="480" w:lineRule="auto"/>
        <w:ind w:hanging="630"/>
        <w:rPr>
          <w:sz w:val="20"/>
          <w:szCs w:val="20"/>
        </w:rPr>
      </w:pPr>
    </w:p>
    <w:p w14:paraId="071F76E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):A&amp;B Comment: People who eat this meat cite these answers</w:t>
      </w:r>
    </w:p>
    <w:p w14:paraId="5D2114B8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2)</w:t>
      </w:r>
      <w:proofErr w:type="gramStart"/>
      <w:r w:rsidRPr="00737965">
        <w:rPr>
          <w:rFonts w:eastAsia="Calibri"/>
          <w:color w:val="000000"/>
          <w:sz w:val="20"/>
          <w:szCs w:val="20"/>
        </w:rPr>
        <w:t>:E</w:t>
      </w:r>
      <w:proofErr w:type="gramEnd"/>
    </w:p>
    <w:p w14:paraId="5924B567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3): No answer</w:t>
      </w:r>
    </w:p>
    <w:p w14:paraId="70501319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4): A</w:t>
      </w:r>
    </w:p>
    <w:p w14:paraId="4AF98863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5)</w:t>
      </w:r>
      <w:proofErr w:type="gramStart"/>
      <w:r w:rsidRPr="00737965">
        <w:rPr>
          <w:rFonts w:eastAsia="Calibri"/>
          <w:color w:val="000000"/>
          <w:sz w:val="20"/>
          <w:szCs w:val="20"/>
        </w:rPr>
        <w:t>:A</w:t>
      </w:r>
      <w:proofErr w:type="gramEnd"/>
    </w:p>
    <w:p w14:paraId="61F223CA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6)</w:t>
      </w:r>
      <w:proofErr w:type="gramStart"/>
      <w:r w:rsidRPr="00737965">
        <w:rPr>
          <w:rFonts w:eastAsia="Calibri"/>
          <w:color w:val="000000"/>
          <w:sz w:val="20"/>
          <w:szCs w:val="20"/>
        </w:rPr>
        <w:t>:A</w:t>
      </w:r>
      <w:proofErr w:type="gramEnd"/>
      <w:r w:rsidRPr="00737965">
        <w:rPr>
          <w:rFonts w:eastAsia="Calibri"/>
          <w:color w:val="000000"/>
          <w:sz w:val="20"/>
          <w:szCs w:val="20"/>
        </w:rPr>
        <w:t>, B,C</w:t>
      </w:r>
    </w:p>
    <w:p w14:paraId="2153F6D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7)</w:t>
      </w:r>
      <w:proofErr w:type="gramStart"/>
      <w:r w:rsidRPr="00737965">
        <w:rPr>
          <w:rFonts w:eastAsia="Calibri"/>
          <w:color w:val="000000"/>
          <w:sz w:val="20"/>
          <w:szCs w:val="20"/>
        </w:rPr>
        <w:t>:A</w:t>
      </w:r>
      <w:proofErr w:type="gramEnd"/>
    </w:p>
    <w:p w14:paraId="2D30822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8)</w:t>
      </w:r>
      <w:proofErr w:type="gramStart"/>
      <w:r w:rsidRPr="00737965">
        <w:rPr>
          <w:rFonts w:eastAsia="Calibri"/>
          <w:color w:val="000000"/>
          <w:sz w:val="20"/>
          <w:szCs w:val="20"/>
        </w:rPr>
        <w:t>:A</w:t>
      </w:r>
      <w:proofErr w:type="gramEnd"/>
    </w:p>
    <w:p w14:paraId="38FCC31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630"/>
        <w:rPr>
          <w:rFonts w:eastAsia="Calibri"/>
          <w:color w:val="000000"/>
          <w:sz w:val="20"/>
          <w:szCs w:val="20"/>
        </w:rPr>
      </w:pPr>
    </w:p>
    <w:p w14:paraId="53D43AEA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2</w:t>
      </w:r>
    </w:p>
    <w:p w14:paraId="0FE517C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</w:p>
    <w:p w14:paraId="62CCD413" w14:textId="22A720A3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P</w:t>
      </w:r>
      <w:r w:rsidR="002C6292" w:rsidRPr="00737965">
        <w:rPr>
          <w:rFonts w:eastAsia="Calibri"/>
          <w:color w:val="000000"/>
          <w:sz w:val="20"/>
          <w:szCs w:val="20"/>
        </w:rPr>
        <w:t>1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A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, B, E</w:t>
      </w:r>
    </w:p>
    <w:p w14:paraId="66F0C700" w14:textId="29AB0D35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E</w:t>
      </w:r>
      <w:proofErr w:type="gramEnd"/>
    </w:p>
    <w:p w14:paraId="3E0F2CA2" w14:textId="2BE149EB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B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, E</w:t>
      </w:r>
    </w:p>
    <w:p w14:paraId="67301053" w14:textId="4B9F3927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>
        <w:rPr>
          <w:rFonts w:eastAsia="Calibri"/>
          <w:color w:val="000000"/>
          <w:sz w:val="20"/>
          <w:szCs w:val="20"/>
        </w:rPr>
        <w:t>-B</w:t>
      </w:r>
      <w:r w:rsidR="002C6292" w:rsidRPr="00737965">
        <w:rPr>
          <w:rFonts w:eastAsia="Calibri"/>
          <w:color w:val="000000"/>
          <w:sz w:val="20"/>
          <w:szCs w:val="20"/>
        </w:rPr>
        <w:t xml:space="preserve"> </w:t>
      </w:r>
    </w:p>
    <w:p w14:paraId="39EF3950" w14:textId="68A0175D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B</w:t>
      </w:r>
    </w:p>
    <w:p w14:paraId="297680E4" w14:textId="30BF0D7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B</w:t>
      </w:r>
    </w:p>
    <w:p w14:paraId="423B619A" w14:textId="27254BC7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:</w:t>
      </w:r>
      <w:r w:rsidR="002C6292" w:rsidRPr="00737965">
        <w:rPr>
          <w:rFonts w:eastAsia="Calibri"/>
          <w:color w:val="000000"/>
          <w:sz w:val="20"/>
          <w:szCs w:val="20"/>
        </w:rPr>
        <w:t xml:space="preserve"> A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,B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, E</w:t>
      </w:r>
    </w:p>
    <w:p w14:paraId="7B1C225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630"/>
        <w:rPr>
          <w:rFonts w:eastAsia="Calibri"/>
          <w:color w:val="000000"/>
          <w:sz w:val="20"/>
          <w:szCs w:val="20"/>
        </w:rPr>
      </w:pPr>
    </w:p>
    <w:p w14:paraId="015D614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3</w:t>
      </w:r>
    </w:p>
    <w:p w14:paraId="766ACC1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b/>
          <w:color w:val="4472C4"/>
          <w:sz w:val="20"/>
          <w:szCs w:val="20"/>
        </w:rPr>
      </w:pPr>
    </w:p>
    <w:p w14:paraId="7A25927B" w14:textId="2E74206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:</w:t>
      </w:r>
      <w:r w:rsidR="002C6292" w:rsidRPr="00737965">
        <w:rPr>
          <w:rFonts w:eastAsia="Calibri"/>
          <w:color w:val="000000"/>
          <w:sz w:val="20"/>
          <w:szCs w:val="20"/>
        </w:rPr>
        <w:t xml:space="preserve"> A</w:t>
      </w:r>
    </w:p>
    <w:p w14:paraId="0E718088" w14:textId="74B3A31A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A</w:t>
      </w:r>
      <w:proofErr w:type="gramEnd"/>
    </w:p>
    <w:p w14:paraId="335CA105" w14:textId="5A439022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A,E</w:t>
      </w:r>
      <w:proofErr w:type="gramEnd"/>
    </w:p>
    <w:p w14:paraId="039A1ED4" w14:textId="09086DC0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A</w:t>
      </w:r>
      <w:proofErr w:type="gramEnd"/>
    </w:p>
    <w:p w14:paraId="4A9D4E9B" w14:textId="33A7A434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27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B</w:t>
      </w:r>
      <w:proofErr w:type="gramEnd"/>
    </w:p>
    <w:p w14:paraId="0FDD74DE" w14:textId="77777777" w:rsidR="002C6292" w:rsidRPr="00737965" w:rsidRDefault="002C6292" w:rsidP="002C6292">
      <w:pPr>
        <w:spacing w:line="480" w:lineRule="auto"/>
        <w:ind w:hanging="270"/>
        <w:rPr>
          <w:sz w:val="20"/>
          <w:szCs w:val="20"/>
        </w:rPr>
      </w:pPr>
    </w:p>
    <w:p w14:paraId="3DD912FC" w14:textId="77777777" w:rsidR="002C6292" w:rsidRPr="00737965" w:rsidRDefault="002C6292" w:rsidP="002C6292">
      <w:pPr>
        <w:spacing w:line="480" w:lineRule="auto"/>
        <w:ind w:hanging="27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:</w:t>
      </w:r>
    </w:p>
    <w:p w14:paraId="4BBA1913" w14:textId="77777777" w:rsidR="002C6292" w:rsidRPr="00737965" w:rsidRDefault="002C6292" w:rsidP="002C6292">
      <w:pPr>
        <w:spacing w:line="480" w:lineRule="auto"/>
        <w:ind w:hanging="270"/>
        <w:rPr>
          <w:b/>
          <w:color w:val="0070C0"/>
          <w:sz w:val="20"/>
          <w:szCs w:val="20"/>
        </w:rPr>
      </w:pPr>
    </w:p>
    <w:p w14:paraId="3D60CB57" w14:textId="531C28E5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A</w:t>
      </w:r>
    </w:p>
    <w:p w14:paraId="45658F7D" w14:textId="35C15B48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A</w:t>
      </w:r>
    </w:p>
    <w:p w14:paraId="643E81CE" w14:textId="32396AEE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C</w:t>
      </w:r>
    </w:p>
    <w:p w14:paraId="4D069C0B" w14:textId="6D88F7C5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No answer</w:t>
      </w:r>
    </w:p>
    <w:p w14:paraId="119D3488" w14:textId="44DDB7C1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D</w:t>
      </w:r>
    </w:p>
    <w:p w14:paraId="56F4F369" w14:textId="360C3844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A</w:t>
      </w:r>
    </w:p>
    <w:p w14:paraId="0E2AF138" w14:textId="255F5871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A</w:t>
      </w:r>
    </w:p>
    <w:p w14:paraId="20749E4E" w14:textId="5CB75D6F" w:rsidR="002C6292" w:rsidRPr="00737965" w:rsidRDefault="0049712D" w:rsidP="002C6292">
      <w:pPr>
        <w:spacing w:line="480" w:lineRule="auto"/>
        <w:ind w:hanging="27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B</w:t>
      </w:r>
    </w:p>
    <w:p w14:paraId="34E9C937" w14:textId="77777777" w:rsidR="002C6292" w:rsidRPr="00737965" w:rsidRDefault="002C6292" w:rsidP="002C6292">
      <w:pPr>
        <w:spacing w:line="480" w:lineRule="auto"/>
        <w:ind w:hanging="630"/>
        <w:rPr>
          <w:b/>
          <w:sz w:val="20"/>
          <w:szCs w:val="20"/>
        </w:rPr>
      </w:pPr>
    </w:p>
    <w:p w14:paraId="07D90346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480" w:lineRule="auto"/>
        <w:ind w:hanging="270"/>
        <w:rPr>
          <w:b/>
          <w:sz w:val="20"/>
          <w:szCs w:val="20"/>
        </w:rPr>
      </w:pPr>
      <w:r w:rsidRPr="00737965">
        <w:rPr>
          <w:b/>
          <w:sz w:val="20"/>
          <w:szCs w:val="20"/>
        </w:rPr>
        <w:t xml:space="preserve">10.        What do you dislike </w:t>
      </w:r>
      <w:proofErr w:type="gramStart"/>
      <w:r w:rsidRPr="00737965">
        <w:rPr>
          <w:b/>
          <w:sz w:val="20"/>
          <w:szCs w:val="20"/>
        </w:rPr>
        <w:t>about  wild</w:t>
      </w:r>
      <w:proofErr w:type="gramEnd"/>
      <w:r w:rsidRPr="00737965">
        <w:rPr>
          <w:b/>
          <w:sz w:val="20"/>
          <w:szCs w:val="20"/>
        </w:rPr>
        <w:t xml:space="preserve"> meat?</w:t>
      </w:r>
    </w:p>
    <w:p w14:paraId="2B5F421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630"/>
        <w:rPr>
          <w:rFonts w:eastAsia="Calibri"/>
          <w:b/>
          <w:color w:val="000000"/>
          <w:sz w:val="20"/>
          <w:szCs w:val="20"/>
        </w:rPr>
      </w:pPr>
    </w:p>
    <w:p w14:paraId="00762B0B" w14:textId="77777777" w:rsidR="002C6292" w:rsidRPr="00737965" w:rsidRDefault="002C6292" w:rsidP="002C6292">
      <w:pPr>
        <w:spacing w:line="480" w:lineRule="auto"/>
        <w:ind w:hanging="27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 xml:space="preserve">Group 1 </w:t>
      </w:r>
    </w:p>
    <w:p w14:paraId="505E068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630"/>
        <w:rPr>
          <w:rFonts w:eastAsia="Calibri"/>
          <w:color w:val="000000"/>
          <w:sz w:val="20"/>
          <w:szCs w:val="20"/>
        </w:rPr>
      </w:pPr>
    </w:p>
    <w:p w14:paraId="422E7351" w14:textId="4C013389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 xml:space="preserve">:  The 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way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they are hunted are sometimes with poison</w:t>
      </w:r>
    </w:p>
    <w:p w14:paraId="0B0AC7CA" w14:textId="65DC5291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 How to trap it</w:t>
      </w:r>
    </w:p>
    <w:p w14:paraId="379F504C" w14:textId="0D39148C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75D84B1F" w14:textId="37E631D7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:Nothing</w:t>
      </w:r>
      <w:proofErr w:type="gramEnd"/>
    </w:p>
    <w:p w14:paraId="05C6EA76" w14:textId="7C5A5F1B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thing</w:t>
      </w:r>
    </w:p>
    <w:p w14:paraId="3B1D70A2" w14:textId="76EB11CE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:Nothing</w:t>
      </w:r>
      <w:proofErr w:type="gramEnd"/>
    </w:p>
    <w:p w14:paraId="7376C06E" w14:textId="2846478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:Uncontrolled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killing/Not knowing the source</w:t>
      </w:r>
    </w:p>
    <w:p w14:paraId="2DC1240A" w14:textId="7574AE13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:How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it is hunted</w:t>
      </w:r>
    </w:p>
    <w:p w14:paraId="659052A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6CBF7AE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2</w:t>
      </w:r>
    </w:p>
    <w:p w14:paraId="08DBC10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7188BE72" w14:textId="13306EE4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thing</w:t>
      </w:r>
    </w:p>
    <w:p w14:paraId="25FF0F41" w14:textId="11F384E1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44F9038F" w14:textId="1393BC2A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thing</w:t>
      </w:r>
    </w:p>
    <w:p w14:paraId="200A61B6" w14:textId="1B9ADB9B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49535803" w14:textId="512EB1C8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Some methods of getting them</w:t>
      </w:r>
    </w:p>
    <w:p w14:paraId="1D643D37" w14:textId="5A725882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:The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preservation</w:t>
      </w:r>
    </w:p>
    <w:p w14:paraId="298D1D7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P7: N/A</w:t>
      </w:r>
    </w:p>
    <w:p w14:paraId="25AFC70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</w:p>
    <w:p w14:paraId="63723F5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3</w:t>
      </w:r>
    </w:p>
    <w:p w14:paraId="30F5AFF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</w:p>
    <w:p w14:paraId="5C6DA1FA" w14:textId="3308F5C7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No idea</w:t>
      </w:r>
    </w:p>
    <w:p w14:paraId="74EBD393" w14:textId="46D2A2C5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lastRenderedPageBreak/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Nothing</w:t>
      </w:r>
    </w:p>
    <w:p w14:paraId="1620B3DA" w14:textId="2ABFB785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The way some of them have been killed</w:t>
      </w:r>
    </w:p>
    <w:p w14:paraId="7FA07900" w14:textId="714D0591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They are difficult to get</w:t>
      </w:r>
    </w:p>
    <w:p w14:paraId="4A4EE7CA" w14:textId="67BD4D79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501F14B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0070C0"/>
          <w:sz w:val="20"/>
          <w:szCs w:val="20"/>
        </w:rPr>
      </w:pPr>
    </w:p>
    <w:p w14:paraId="536A6C4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4:</w:t>
      </w:r>
    </w:p>
    <w:p w14:paraId="34C89152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0070C0"/>
          <w:sz w:val="20"/>
          <w:szCs w:val="20"/>
        </w:rPr>
      </w:pPr>
    </w:p>
    <w:p w14:paraId="0D7BD31B" w14:textId="525D0894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It can sometimes harbor germs due to the means of preservation</w:t>
      </w:r>
    </w:p>
    <w:p w14:paraId="625E5DE4" w14:textId="2B64D37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I do like wild meat</w:t>
      </w:r>
    </w:p>
    <w:p w14:paraId="5944DEAD" w14:textId="533DA01A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421F6D70" w14:textId="1D83B32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4AB62C51" w14:textId="5071F736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49CEF5F8" w14:textId="3A17F2A8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It’s very difficult to know how it was killed</w:t>
      </w:r>
    </w:p>
    <w:p w14:paraId="23BEFD11" w14:textId="5A267B19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No answer</w:t>
      </w:r>
    </w:p>
    <w:p w14:paraId="70FF4413" w14:textId="1F5C9BDB" w:rsidR="002C6292" w:rsidRPr="00737965" w:rsidRDefault="0049712D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r>
        <w:rPr>
          <w:rFonts w:eastAsia="Calibri"/>
          <w:color w:val="000000"/>
          <w:sz w:val="20"/>
          <w:szCs w:val="20"/>
        </w:rPr>
        <w:t>)</w:t>
      </w:r>
      <w:r w:rsidR="002C6292" w:rsidRPr="00737965">
        <w:rPr>
          <w:rFonts w:eastAsia="Calibri"/>
          <w:color w:val="000000"/>
          <w:sz w:val="20"/>
          <w:szCs w:val="20"/>
        </w:rPr>
        <w:t>: What the animal eats</w:t>
      </w:r>
    </w:p>
    <w:p w14:paraId="0BE37103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2F7326FB" w14:textId="77777777" w:rsidR="002C6292" w:rsidRPr="00737965" w:rsidRDefault="002C6292" w:rsidP="002C629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480" w:lineRule="auto"/>
        <w:rPr>
          <w:b/>
          <w:sz w:val="20"/>
          <w:szCs w:val="20"/>
        </w:rPr>
      </w:pPr>
      <w:r w:rsidRPr="00737965">
        <w:rPr>
          <w:b/>
          <w:sz w:val="20"/>
          <w:szCs w:val="20"/>
        </w:rPr>
        <w:t>11</w:t>
      </w:r>
      <w:r w:rsidRPr="00737965">
        <w:rPr>
          <w:b/>
          <w:color w:val="000000"/>
          <w:sz w:val="20"/>
          <w:szCs w:val="20"/>
        </w:rPr>
        <w:t xml:space="preserve">.        How often do you </w:t>
      </w:r>
      <w:proofErr w:type="gramStart"/>
      <w:r w:rsidRPr="00737965">
        <w:rPr>
          <w:b/>
          <w:color w:val="000000"/>
          <w:sz w:val="20"/>
          <w:szCs w:val="20"/>
        </w:rPr>
        <w:t>consume  wild</w:t>
      </w:r>
      <w:proofErr w:type="gramEnd"/>
      <w:r w:rsidRPr="00737965">
        <w:rPr>
          <w:b/>
          <w:color w:val="000000"/>
          <w:sz w:val="20"/>
          <w:szCs w:val="20"/>
        </w:rPr>
        <w:t xml:space="preserve"> meat?</w:t>
      </w:r>
    </w:p>
    <w:p w14:paraId="6FAB2912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14539918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8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1</w:t>
      </w:r>
    </w:p>
    <w:p w14:paraId="6624E37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color w:val="000000"/>
          <w:sz w:val="20"/>
          <w:szCs w:val="20"/>
        </w:rPr>
      </w:pPr>
    </w:p>
    <w:p w14:paraId="303648F5" w14:textId="70E52F51" w:rsidR="002C6292" w:rsidRPr="00737965" w:rsidRDefault="002C6292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5)</w:t>
      </w:r>
      <w:r w:rsidR="00AD57A3">
        <w:rPr>
          <w:rFonts w:eastAsia="Calibri"/>
          <w:color w:val="000000"/>
          <w:sz w:val="20"/>
          <w:szCs w:val="20"/>
        </w:rPr>
        <w:t>: Never</w:t>
      </w:r>
    </w:p>
    <w:p w14:paraId="7BFC17A8" w14:textId="5425B253" w:rsidR="002C6292" w:rsidRPr="00737965" w:rsidRDefault="002C6292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 (P2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8)</w:t>
      </w:r>
      <w:r w:rsidR="00AD57A3">
        <w:rPr>
          <w:rFonts w:eastAsia="Calibri"/>
          <w:color w:val="000000"/>
          <w:sz w:val="20"/>
          <w:szCs w:val="20"/>
        </w:rPr>
        <w:t>:</w:t>
      </w:r>
      <w:r w:rsidR="00AD57A3" w:rsidRPr="00AD57A3">
        <w:rPr>
          <w:rFonts w:eastAsia="Calibri"/>
          <w:color w:val="000000"/>
          <w:sz w:val="20"/>
          <w:szCs w:val="20"/>
        </w:rPr>
        <w:t xml:space="preserve"> </w:t>
      </w:r>
      <w:proofErr w:type="gramStart"/>
      <w:r w:rsidR="00AD57A3" w:rsidRPr="00737965">
        <w:rPr>
          <w:rFonts w:eastAsia="Calibri"/>
          <w:color w:val="000000"/>
          <w:sz w:val="20"/>
          <w:szCs w:val="20"/>
        </w:rPr>
        <w:t>0</w:t>
      </w:r>
      <w:proofErr w:type="gramEnd"/>
      <w:r w:rsidR="00AD57A3" w:rsidRPr="00737965">
        <w:rPr>
          <w:rFonts w:eastAsia="Calibri"/>
          <w:color w:val="000000"/>
          <w:sz w:val="20"/>
          <w:szCs w:val="20"/>
        </w:rPr>
        <w:t xml:space="preserve"> times a year</w:t>
      </w:r>
    </w:p>
    <w:p w14:paraId="11248397" w14:textId="191356F3" w:rsidR="002C6292" w:rsidRPr="00737965" w:rsidRDefault="00AD57A3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4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7)</w:t>
      </w:r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 xml:space="preserve">1-2 times a year </w:t>
      </w:r>
    </w:p>
    <w:p w14:paraId="40D8FF90" w14:textId="4774ADD7" w:rsidR="002C6292" w:rsidRPr="00AD57A3" w:rsidRDefault="0049712D" w:rsidP="0049712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No participants: 3-5</w:t>
      </w:r>
      <w:r w:rsidR="002C6292" w:rsidRPr="00AD57A3">
        <w:rPr>
          <w:rFonts w:eastAsia="Calibri"/>
          <w:color w:val="000000"/>
          <w:sz w:val="20"/>
          <w:szCs w:val="20"/>
        </w:rPr>
        <w:t>times a year</w:t>
      </w:r>
    </w:p>
    <w:p w14:paraId="5FD10AA2" w14:textId="7AA5A5EA" w:rsidR="002C6292" w:rsidRPr="00AD57A3" w:rsidRDefault="0049712D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 participants: </w:t>
      </w:r>
      <w:r w:rsidR="00AD57A3">
        <w:rPr>
          <w:rFonts w:eastAsia="Calibri"/>
          <w:color w:val="000000"/>
          <w:sz w:val="20"/>
          <w:szCs w:val="20"/>
        </w:rPr>
        <w:t xml:space="preserve">5-10 </w:t>
      </w:r>
      <w:r w:rsidR="00AD57A3" w:rsidRPr="00AD57A3">
        <w:rPr>
          <w:rFonts w:eastAsia="Calibri"/>
          <w:color w:val="000000"/>
          <w:sz w:val="20"/>
          <w:szCs w:val="20"/>
        </w:rPr>
        <w:t>t</w:t>
      </w:r>
      <w:r w:rsidR="002C6292" w:rsidRPr="00AD57A3">
        <w:rPr>
          <w:rFonts w:eastAsia="Calibri"/>
          <w:color w:val="000000"/>
          <w:sz w:val="20"/>
          <w:szCs w:val="20"/>
        </w:rPr>
        <w:t>imes a year</w:t>
      </w:r>
    </w:p>
    <w:p w14:paraId="7191C217" w14:textId="16A65632" w:rsidR="002C6292" w:rsidRPr="00737965" w:rsidRDefault="0049712D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10+ times a year </w:t>
      </w:r>
    </w:p>
    <w:p w14:paraId="7FCFD301" w14:textId="74299184" w:rsidR="002C6292" w:rsidRPr="00737965" w:rsidRDefault="00AD57A3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3) </w:t>
      </w:r>
      <w:r w:rsidR="002C6292" w:rsidRPr="00737965">
        <w:rPr>
          <w:rFonts w:eastAsia="Calibri"/>
          <w:color w:val="000000"/>
          <w:sz w:val="20"/>
          <w:szCs w:val="20"/>
        </w:rPr>
        <w:t xml:space="preserve">No answer </w:t>
      </w:r>
    </w:p>
    <w:p w14:paraId="62DEC7D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4472C4"/>
          <w:sz w:val="20"/>
          <w:szCs w:val="20"/>
        </w:rPr>
      </w:pPr>
    </w:p>
    <w:p w14:paraId="17A68F4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 xml:space="preserve">           Group 2</w:t>
      </w:r>
    </w:p>
    <w:p w14:paraId="6BD270E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4472C4"/>
          <w:sz w:val="20"/>
          <w:szCs w:val="20"/>
        </w:rPr>
      </w:pPr>
    </w:p>
    <w:p w14:paraId="6F860229" w14:textId="36DA8679" w:rsidR="00AD57A3" w:rsidRDefault="0049712D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Never </w:t>
      </w:r>
    </w:p>
    <w:p w14:paraId="1B1BD950" w14:textId="0AD4A4B2" w:rsidR="002C6292" w:rsidRPr="00737965" w:rsidRDefault="0049712D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0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times a year – P4</w:t>
      </w:r>
    </w:p>
    <w:p w14:paraId="166C9A99" w14:textId="47410D13" w:rsidR="002C6292" w:rsidRPr="00737965" w:rsidRDefault="0049712D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1-2 times a year </w:t>
      </w:r>
    </w:p>
    <w:p w14:paraId="5F73A377" w14:textId="3AB91BB7" w:rsidR="002C6292" w:rsidRPr="00737965" w:rsidRDefault="00147A2A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lastRenderedPageBreak/>
        <w:t>(</w:t>
      </w:r>
      <w:r w:rsidR="00AD57A3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>3-5 times a year</w:t>
      </w:r>
    </w:p>
    <w:p w14:paraId="7252FBCC" w14:textId="5EF2E62C" w:rsidR="002C6292" w:rsidRPr="0049712D" w:rsidRDefault="0049712D" w:rsidP="004971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No participants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007F10">
        <w:rPr>
          <w:rFonts w:eastAsia="Calibri"/>
          <w:color w:val="000000"/>
          <w:sz w:val="20"/>
          <w:szCs w:val="20"/>
        </w:rPr>
        <w:t>5</w:t>
      </w:r>
      <w:proofErr w:type="gramEnd"/>
      <w:r w:rsidR="00007F10">
        <w:rPr>
          <w:rFonts w:eastAsia="Calibri"/>
          <w:color w:val="000000"/>
          <w:sz w:val="20"/>
          <w:szCs w:val="20"/>
        </w:rPr>
        <w:t>-10t</w:t>
      </w:r>
      <w:r w:rsidR="002C6292" w:rsidRPr="0049712D">
        <w:rPr>
          <w:rFonts w:eastAsia="Calibri"/>
          <w:color w:val="000000"/>
          <w:sz w:val="20"/>
          <w:szCs w:val="20"/>
        </w:rPr>
        <w:t>imes a year</w:t>
      </w:r>
    </w:p>
    <w:p w14:paraId="7492ACB4" w14:textId="4B4E6B5F" w:rsidR="002C6292" w:rsidRPr="00737965" w:rsidRDefault="00147A2A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1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>
        <w:rPr>
          <w:rFonts w:eastAsia="Calibri"/>
          <w:color w:val="000000"/>
          <w:sz w:val="20"/>
          <w:szCs w:val="20"/>
        </w:rPr>
        <w:t>(</w:t>
      </w:r>
      <w:r w:rsidR="00AD57A3">
        <w:rPr>
          <w:rFonts w:eastAsia="Calibri"/>
          <w:color w:val="000000"/>
          <w:sz w:val="20"/>
          <w:szCs w:val="20"/>
        </w:rPr>
        <w:t>P6</w:t>
      </w:r>
      <w:r>
        <w:rPr>
          <w:rFonts w:eastAsia="Calibri"/>
          <w:color w:val="000000"/>
          <w:sz w:val="20"/>
          <w:szCs w:val="20"/>
        </w:rPr>
        <w:t>)</w:t>
      </w:r>
      <w:r w:rsidR="00AD57A3">
        <w:rPr>
          <w:rFonts w:eastAsia="Calibri"/>
          <w:color w:val="000000"/>
          <w:sz w:val="20"/>
          <w:szCs w:val="20"/>
        </w:rPr>
        <w:t xml:space="preserve">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10+ times a year </w:t>
      </w:r>
    </w:p>
    <w:p w14:paraId="39F86F4D" w14:textId="77777777" w:rsidR="002C6292" w:rsidRPr="00737965" w:rsidRDefault="002C6292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No answer</w:t>
      </w:r>
    </w:p>
    <w:p w14:paraId="0AD2A4D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1170"/>
        <w:rPr>
          <w:rFonts w:eastAsia="Calibri"/>
          <w:color w:val="000000"/>
          <w:sz w:val="20"/>
          <w:szCs w:val="20"/>
        </w:rPr>
      </w:pPr>
    </w:p>
    <w:p w14:paraId="4E0A3A4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3</w:t>
      </w:r>
    </w:p>
    <w:p w14:paraId="796A606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b/>
          <w:color w:val="4472C4"/>
          <w:sz w:val="20"/>
          <w:szCs w:val="20"/>
        </w:rPr>
      </w:pPr>
    </w:p>
    <w:p w14:paraId="01021D01" w14:textId="55C9021B" w:rsidR="002C6292" w:rsidRPr="00737965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Never</w:t>
      </w:r>
    </w:p>
    <w:p w14:paraId="3FB7A0FB" w14:textId="731CB21A" w:rsidR="00007F10" w:rsidRPr="00737965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Pr="00737965"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 (</w:t>
      </w:r>
      <w:r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 xml:space="preserve">): 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0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times a year </w:t>
      </w:r>
    </w:p>
    <w:p w14:paraId="52313A06" w14:textId="425148E4" w:rsidR="002C6292" w:rsidRPr="00007F10" w:rsidRDefault="00007F10" w:rsidP="00007F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No participants: 1-2</w:t>
      </w:r>
      <w:r w:rsidR="002C6292" w:rsidRPr="00007F10">
        <w:rPr>
          <w:rFonts w:eastAsia="Calibri"/>
          <w:color w:val="000000"/>
          <w:sz w:val="20"/>
          <w:szCs w:val="20"/>
        </w:rPr>
        <w:t xml:space="preserve">times a year </w:t>
      </w:r>
    </w:p>
    <w:p w14:paraId="458BC8F4" w14:textId="71FB68DC" w:rsidR="002C6292" w:rsidRPr="00737965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1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3-5 times a year </w:t>
      </w:r>
    </w:p>
    <w:p w14:paraId="1EA90B24" w14:textId="6ACAB8E1" w:rsidR="002C6292" w:rsidRPr="00007F10" w:rsidRDefault="00007F10" w:rsidP="00007F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No participants: 5-10</w:t>
      </w:r>
      <w:r w:rsidR="00147A2A" w:rsidRPr="00007F10">
        <w:rPr>
          <w:rFonts w:eastAsia="Calibri"/>
          <w:color w:val="000000"/>
          <w:sz w:val="20"/>
          <w:szCs w:val="20"/>
        </w:rPr>
        <w:t>t</w:t>
      </w:r>
      <w:r w:rsidR="002C6292" w:rsidRPr="00007F10">
        <w:rPr>
          <w:rFonts w:eastAsia="Calibri"/>
          <w:color w:val="000000"/>
          <w:sz w:val="20"/>
          <w:szCs w:val="20"/>
        </w:rPr>
        <w:t xml:space="preserve">imes a year </w:t>
      </w:r>
    </w:p>
    <w:p w14:paraId="561D1707" w14:textId="29552B9C" w:rsidR="002C6292" w:rsidRPr="00737965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4) </w:t>
      </w:r>
      <w:r w:rsidR="002C6292" w:rsidRPr="00737965">
        <w:rPr>
          <w:rFonts w:eastAsia="Calibri"/>
          <w:color w:val="000000"/>
          <w:sz w:val="20"/>
          <w:szCs w:val="20"/>
        </w:rPr>
        <w:t xml:space="preserve">10+ times a year </w:t>
      </w:r>
    </w:p>
    <w:p w14:paraId="3509552A" w14:textId="77777777" w:rsidR="002C6292" w:rsidRPr="00737965" w:rsidRDefault="002C6292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No answer</w:t>
      </w:r>
    </w:p>
    <w:p w14:paraId="4214FC22" w14:textId="77777777" w:rsidR="002C6292" w:rsidRPr="00737965" w:rsidRDefault="002C6292" w:rsidP="002C6292">
      <w:pPr>
        <w:spacing w:line="480" w:lineRule="auto"/>
        <w:ind w:hanging="90"/>
        <w:rPr>
          <w:color w:val="000000"/>
          <w:sz w:val="20"/>
          <w:szCs w:val="20"/>
        </w:rPr>
      </w:pPr>
    </w:p>
    <w:p w14:paraId="3A196FF4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35A3646B" w14:textId="77777777" w:rsidR="00147A2A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70C0"/>
          <w:sz w:val="20"/>
          <w:szCs w:val="20"/>
        </w:rPr>
      </w:pPr>
    </w:p>
    <w:p w14:paraId="094F3720" w14:textId="0A670E68" w:rsidR="002C6292" w:rsidRPr="00737965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r>
        <w:rPr>
          <w:rFonts w:eastAsia="Calibri"/>
          <w:color w:val="000000"/>
          <w:sz w:val="20"/>
          <w:szCs w:val="20"/>
        </w:rPr>
        <w:t>) 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r>
        <w:rPr>
          <w:rFonts w:eastAsia="Calibri"/>
          <w:color w:val="000000"/>
          <w:sz w:val="20"/>
          <w:szCs w:val="20"/>
        </w:rPr>
        <w:t>) 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r>
        <w:rPr>
          <w:rFonts w:eastAsia="Calibri"/>
          <w:color w:val="000000"/>
          <w:sz w:val="20"/>
          <w:szCs w:val="20"/>
        </w:rPr>
        <w:t>) 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r>
        <w:rPr>
          <w:rFonts w:eastAsia="Calibri"/>
          <w:color w:val="000000"/>
          <w:sz w:val="20"/>
          <w:szCs w:val="20"/>
        </w:rPr>
        <w:t>): Never</w:t>
      </w:r>
    </w:p>
    <w:p w14:paraId="3F02741B" w14:textId="71C71EB0" w:rsidR="002C6292" w:rsidRPr="00147A2A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6): </w:t>
      </w:r>
      <w:proofErr w:type="gramStart"/>
      <w:r>
        <w:rPr>
          <w:rFonts w:eastAsia="Calibri"/>
          <w:color w:val="000000"/>
          <w:sz w:val="20"/>
          <w:szCs w:val="20"/>
        </w:rPr>
        <w:t>0</w:t>
      </w:r>
      <w:proofErr w:type="gramEnd"/>
      <w:r>
        <w:rPr>
          <w:rFonts w:eastAsia="Calibri"/>
          <w:color w:val="000000"/>
          <w:sz w:val="20"/>
          <w:szCs w:val="20"/>
        </w:rPr>
        <w:t xml:space="preserve"> </w:t>
      </w:r>
      <w:r w:rsidRPr="00147A2A">
        <w:rPr>
          <w:rFonts w:eastAsia="Calibri"/>
          <w:color w:val="000000"/>
          <w:sz w:val="20"/>
          <w:szCs w:val="20"/>
        </w:rPr>
        <w:t>t</w:t>
      </w:r>
      <w:r w:rsidR="002C6292" w:rsidRPr="00147A2A">
        <w:rPr>
          <w:rFonts w:eastAsia="Calibri"/>
          <w:color w:val="000000"/>
          <w:sz w:val="20"/>
          <w:szCs w:val="20"/>
        </w:rPr>
        <w:t xml:space="preserve">imes a year </w:t>
      </w:r>
    </w:p>
    <w:p w14:paraId="471EAD38" w14:textId="77777777" w:rsidR="00147A2A" w:rsidRDefault="00147A2A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P</w:t>
      </w:r>
      <w:r w:rsidRPr="00737965">
        <w:rPr>
          <w:rFonts w:eastAsia="Calibri"/>
          <w:color w:val="000000"/>
          <w:sz w:val="20"/>
          <w:szCs w:val="20"/>
        </w:rPr>
        <w:t>1</w:t>
      </w:r>
      <w:r>
        <w:rPr>
          <w:rFonts w:eastAsia="Calibri"/>
          <w:color w:val="000000"/>
          <w:sz w:val="20"/>
          <w:szCs w:val="20"/>
        </w:rPr>
        <w:t>) (</w:t>
      </w:r>
      <w:r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Pr="00737965"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: 1</w:t>
      </w:r>
      <w:r w:rsidR="002C6292" w:rsidRPr="00737965">
        <w:rPr>
          <w:rFonts w:eastAsia="Calibri"/>
          <w:color w:val="000000"/>
          <w:sz w:val="20"/>
          <w:szCs w:val="20"/>
        </w:rPr>
        <w:t xml:space="preserve">-2 times a year </w:t>
      </w:r>
    </w:p>
    <w:p w14:paraId="48508609" w14:textId="38CCD96D" w:rsidR="002C6292" w:rsidRPr="00737965" w:rsidRDefault="00007F10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 participants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3-5 times a year </w:t>
      </w:r>
    </w:p>
    <w:p w14:paraId="5432DDE3" w14:textId="065B8F75" w:rsidR="002C6292" w:rsidRPr="00737965" w:rsidRDefault="00007F10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 participants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5-10 times a year </w:t>
      </w:r>
    </w:p>
    <w:p w14:paraId="3E772668" w14:textId="18B1866A" w:rsidR="002C6292" w:rsidRPr="00737965" w:rsidRDefault="002C6292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10+ times a year </w:t>
      </w:r>
    </w:p>
    <w:p w14:paraId="7C092E8E" w14:textId="635D1B0F" w:rsidR="002C6292" w:rsidRPr="00737965" w:rsidRDefault="002C6292" w:rsidP="00147A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No answer</w:t>
      </w:r>
    </w:p>
    <w:p w14:paraId="074C086F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0AEC2DC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21A48ED3" w14:textId="77777777" w:rsidR="002C6292" w:rsidRPr="00737965" w:rsidRDefault="002C6292" w:rsidP="002C6292">
      <w:pPr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 w:firstLine="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 xml:space="preserve">Are there particular times of the year or special occasions during 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which  wild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meat is consumed here in the Netherlands? Explain:</w:t>
      </w:r>
    </w:p>
    <w:p w14:paraId="4107E73B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673E8D36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  <w:r w:rsidRPr="00737965">
        <w:rPr>
          <w:b/>
          <w:color w:val="4472C4"/>
          <w:sz w:val="20"/>
          <w:szCs w:val="20"/>
        </w:rPr>
        <w:tab/>
      </w:r>
    </w:p>
    <w:p w14:paraId="65BC3518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</w:p>
    <w:p w14:paraId="004DC9D1" w14:textId="153081B8" w:rsidR="002C6292" w:rsidRPr="00737965" w:rsidRDefault="00147A2A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737965">
        <w:rPr>
          <w:color w:val="000000"/>
          <w:sz w:val="20"/>
          <w:szCs w:val="20"/>
        </w:rPr>
        <w:t>-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43440036" w14:textId="1174291D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 xml:space="preserve"> No</w:t>
      </w:r>
    </w:p>
    <w:p w14:paraId="22C8F4AF" w14:textId="03063816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lastRenderedPageBreak/>
        <w:t>(</w:t>
      </w:r>
      <w:r w:rsidR="002C6292" w:rsidRPr="00737965">
        <w:rPr>
          <w:sz w:val="20"/>
          <w:szCs w:val="20"/>
        </w:rPr>
        <w:t>P3</w:t>
      </w:r>
      <w:proofErr w:type="gramStart"/>
      <w:r>
        <w:rPr>
          <w:sz w:val="20"/>
          <w:szCs w:val="20"/>
        </w:rPr>
        <w:t>)</w:t>
      </w:r>
      <w:proofErr w:type="gramEnd"/>
      <w:r w:rsidR="002C6292" w:rsidRPr="00737965">
        <w:rPr>
          <w:sz w:val="20"/>
          <w:szCs w:val="20"/>
        </w:rPr>
        <w:t>-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  <w:r w:rsidR="002C6292" w:rsidRPr="00737965">
        <w:rPr>
          <w:sz w:val="20"/>
          <w:szCs w:val="20"/>
        </w:rPr>
        <w:t xml:space="preserve"> answer</w:t>
      </w:r>
    </w:p>
    <w:p w14:paraId="125F9001" w14:textId="34612D6F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>):</w:t>
      </w:r>
      <w:r w:rsidR="002C6292" w:rsidRPr="00737965">
        <w:rPr>
          <w:sz w:val="20"/>
          <w:szCs w:val="20"/>
        </w:rPr>
        <w:t xml:space="preserve"> No</w:t>
      </w:r>
    </w:p>
    <w:p w14:paraId="77243334" w14:textId="64E7CAA6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</w:p>
    <w:p w14:paraId="42CD3E9D" w14:textId="0F3FF401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No</w:t>
      </w:r>
    </w:p>
    <w:p w14:paraId="56E7D617" w14:textId="04F213E2" w:rsidR="002C6292" w:rsidRPr="00737965" w:rsidRDefault="00147A2A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>)</w:t>
      </w:r>
      <w:proofErr w:type="gramStart"/>
      <w:r>
        <w:rPr>
          <w:sz w:val="20"/>
          <w:szCs w:val="20"/>
        </w:rPr>
        <w:t>:</w:t>
      </w:r>
      <w:r w:rsidR="002C6292" w:rsidRPr="00737965">
        <w:rPr>
          <w:sz w:val="20"/>
          <w:szCs w:val="20"/>
        </w:rPr>
        <w:t>No</w:t>
      </w:r>
      <w:proofErr w:type="gramEnd"/>
    </w:p>
    <w:p w14:paraId="170D0E05" w14:textId="745A1358" w:rsidR="002C6292" w:rsidRPr="00737965" w:rsidRDefault="002C6292" w:rsidP="002C6292">
      <w:pPr>
        <w:spacing w:line="480" w:lineRule="auto"/>
        <w:ind w:hanging="630"/>
        <w:rPr>
          <w:sz w:val="20"/>
          <w:szCs w:val="20"/>
        </w:rPr>
      </w:pPr>
      <w:r w:rsidRPr="00737965">
        <w:rPr>
          <w:sz w:val="20"/>
          <w:szCs w:val="20"/>
        </w:rPr>
        <w:t>P8-</w:t>
      </w:r>
      <w:r w:rsidR="00147A2A">
        <w:rPr>
          <w:sz w:val="20"/>
          <w:szCs w:val="20"/>
        </w:rPr>
        <w:t xml:space="preserve">      </w:t>
      </w:r>
      <w:r w:rsidR="005073FC">
        <w:rPr>
          <w:sz w:val="20"/>
          <w:szCs w:val="20"/>
        </w:rPr>
        <w:t>(P8)</w:t>
      </w:r>
      <w:proofErr w:type="gramStart"/>
      <w:r w:rsidR="005073FC">
        <w:rPr>
          <w:sz w:val="20"/>
          <w:szCs w:val="20"/>
        </w:rPr>
        <w:t>:No</w:t>
      </w:r>
      <w:proofErr w:type="gramEnd"/>
      <w:r w:rsidR="00147A2A">
        <w:rPr>
          <w:sz w:val="20"/>
          <w:szCs w:val="20"/>
        </w:rPr>
        <w:t xml:space="preserve">          </w:t>
      </w:r>
    </w:p>
    <w:p w14:paraId="6ADF8B3D" w14:textId="77777777" w:rsidR="002C6292" w:rsidRPr="00737965" w:rsidRDefault="002C6292" w:rsidP="002C6292">
      <w:pPr>
        <w:spacing w:line="480" w:lineRule="auto"/>
        <w:ind w:hanging="630"/>
        <w:rPr>
          <w:sz w:val="20"/>
          <w:szCs w:val="20"/>
        </w:rPr>
      </w:pPr>
    </w:p>
    <w:p w14:paraId="1CED908F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2</w:t>
      </w:r>
    </w:p>
    <w:p w14:paraId="60CF78EB" w14:textId="77777777" w:rsidR="002C6292" w:rsidRPr="00737965" w:rsidRDefault="002C6292" w:rsidP="002C6292">
      <w:pPr>
        <w:spacing w:line="480" w:lineRule="auto"/>
        <w:ind w:hanging="630"/>
        <w:rPr>
          <w:b/>
          <w:color w:val="0070C0"/>
          <w:sz w:val="20"/>
          <w:szCs w:val="20"/>
        </w:rPr>
      </w:pPr>
    </w:p>
    <w:p w14:paraId="125EA757" w14:textId="0F000DF2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No particular time/All the time</w:t>
      </w:r>
    </w:p>
    <w:p w14:paraId="54467185" w14:textId="5D41F7D3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:</w:t>
      </w:r>
      <w:r w:rsidR="002C6292" w:rsidRPr="00737965">
        <w:rPr>
          <w:color w:val="000000"/>
          <w:sz w:val="20"/>
          <w:szCs w:val="20"/>
        </w:rPr>
        <w:t xml:space="preserve"> No answer </w:t>
      </w:r>
    </w:p>
    <w:p w14:paraId="2D7DEF02" w14:textId="01679B58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737965">
        <w:rPr>
          <w:color w:val="000000"/>
          <w:sz w:val="20"/>
          <w:szCs w:val="20"/>
        </w:rPr>
        <w:t>-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5346E496" w14:textId="03D9CA61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No answer</w:t>
      </w:r>
    </w:p>
    <w:p w14:paraId="61BC258F" w14:textId="200214A6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A</w:t>
      </w:r>
      <w:proofErr w:type="gramEnd"/>
    </w:p>
    <w:p w14:paraId="09F9BB57" w14:textId="0ABA14F2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 xml:space="preserve">): </w:t>
      </w:r>
      <w:r w:rsidR="002C6292" w:rsidRPr="00737965">
        <w:rPr>
          <w:color w:val="000000"/>
          <w:sz w:val="20"/>
          <w:szCs w:val="20"/>
        </w:rPr>
        <w:t>No-we do it when we feel like it/we want to feel like home</w:t>
      </w:r>
    </w:p>
    <w:p w14:paraId="4C94AAA8" w14:textId="398C806D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10088406" w14:textId="77777777" w:rsidR="00AD57A3" w:rsidRDefault="00AD57A3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570C4E70" w14:textId="793F64BC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3</w:t>
      </w:r>
    </w:p>
    <w:p w14:paraId="0E2A0C50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7E270292" w14:textId="64E1307B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</w:p>
    <w:p w14:paraId="399A8D01" w14:textId="014B12AF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answer</w:t>
      </w:r>
    </w:p>
    <w:p w14:paraId="792043D7" w14:textId="59AD06BC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During</w:t>
      </w:r>
      <w:proofErr w:type="gramEnd"/>
      <w:r w:rsidR="002C6292" w:rsidRPr="00737965">
        <w:rPr>
          <w:color w:val="000000"/>
          <w:sz w:val="20"/>
          <w:szCs w:val="20"/>
        </w:rPr>
        <w:t xml:space="preserve"> traditional gatherings</w:t>
      </w:r>
    </w:p>
    <w:p w14:paraId="65D77F32" w14:textId="04FAFFF5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</w:t>
      </w:r>
    </w:p>
    <w:p w14:paraId="1737972E" w14:textId="4E06337E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answer</w:t>
      </w:r>
    </w:p>
    <w:p w14:paraId="4AAF7669" w14:textId="77777777" w:rsidR="002C6292" w:rsidRPr="00737965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485E648C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684436DC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</w:p>
    <w:p w14:paraId="1BF97442" w14:textId="7596060B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proofErr w:type="gramStart"/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:</w:t>
      </w:r>
      <w:proofErr w:type="gramEnd"/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No you can it purchase it anytime there is a need for it</w:t>
      </w:r>
    </w:p>
    <w:p w14:paraId="4BEDD5C0" w14:textId="7837958A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I</w:t>
      </w:r>
      <w:proofErr w:type="gramEnd"/>
      <w:r w:rsidR="002C6292" w:rsidRPr="00737965">
        <w:rPr>
          <w:color w:val="000000"/>
          <w:sz w:val="20"/>
          <w:szCs w:val="20"/>
        </w:rPr>
        <w:t xml:space="preserve"> haven’t consumed  meat here in the Netherlands</w:t>
      </w:r>
    </w:p>
    <w:p w14:paraId="7E2E156A" w14:textId="19F506E1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ever</w:t>
      </w:r>
      <w:proofErr w:type="gramEnd"/>
    </w:p>
    <w:p w14:paraId="48F88E93" w14:textId="75C0D1DB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answer</w:t>
      </w:r>
    </w:p>
    <w:p w14:paraId="02827C0A" w14:textId="0E88901F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ne</w:t>
      </w:r>
      <w:proofErr w:type="gramEnd"/>
    </w:p>
    <w:p w14:paraId="62DD4EEB" w14:textId="3DE67D93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I</w:t>
      </w:r>
      <w:proofErr w:type="gramEnd"/>
      <w:r w:rsidR="002C6292" w:rsidRPr="00737965">
        <w:rPr>
          <w:color w:val="000000"/>
          <w:sz w:val="20"/>
          <w:szCs w:val="20"/>
        </w:rPr>
        <w:t xml:space="preserve"> can’t explain it since I don’t know anything about it</w:t>
      </w:r>
    </w:p>
    <w:p w14:paraId="5F296B8F" w14:textId="7DEDE6E1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</w:t>
      </w:r>
      <w:proofErr w:type="gramStart"/>
      <w:r>
        <w:rPr>
          <w:color w:val="000000"/>
          <w:sz w:val="20"/>
          <w:szCs w:val="20"/>
        </w:rPr>
        <w:t>:</w:t>
      </w:r>
      <w:r w:rsidR="002C6292" w:rsidRPr="00737965">
        <w:rPr>
          <w:color w:val="000000"/>
          <w:sz w:val="20"/>
          <w:szCs w:val="20"/>
        </w:rPr>
        <w:t>No</w:t>
      </w:r>
      <w:proofErr w:type="gramEnd"/>
      <w:r w:rsidR="002C6292" w:rsidRPr="00737965">
        <w:rPr>
          <w:color w:val="000000"/>
          <w:sz w:val="20"/>
          <w:szCs w:val="20"/>
        </w:rPr>
        <w:t xml:space="preserve"> answer </w:t>
      </w:r>
    </w:p>
    <w:p w14:paraId="531023CA" w14:textId="383B0CFD" w:rsidR="002C6292" w:rsidRPr="00737965" w:rsidRDefault="005073FC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>);</w:t>
      </w:r>
      <w:r w:rsidR="002C6292" w:rsidRPr="00737965">
        <w:rPr>
          <w:color w:val="000000"/>
          <w:sz w:val="20"/>
          <w:szCs w:val="20"/>
        </w:rPr>
        <w:t xml:space="preserve"> Do not know</w:t>
      </w:r>
    </w:p>
    <w:p w14:paraId="2D39EA3B" w14:textId="77777777" w:rsidR="002C6292" w:rsidRPr="00737965" w:rsidRDefault="002C6292" w:rsidP="002C6292">
      <w:pPr>
        <w:spacing w:line="480" w:lineRule="auto"/>
        <w:rPr>
          <w:rFonts w:eastAsia="Calibri"/>
          <w:b/>
          <w:color w:val="000000"/>
          <w:sz w:val="20"/>
          <w:szCs w:val="20"/>
        </w:rPr>
      </w:pPr>
    </w:p>
    <w:p w14:paraId="21DB97DA" w14:textId="77777777" w:rsidR="002C6292" w:rsidRPr="00737965" w:rsidRDefault="002C6292" w:rsidP="002C6292">
      <w:pPr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 w:hanging="54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 xml:space="preserve">If you buy it, how do you acquire </w:t>
      </w:r>
      <w:r>
        <w:rPr>
          <w:rFonts w:eastAsia="Calibri"/>
          <w:b/>
          <w:color w:val="000000"/>
          <w:sz w:val="20"/>
          <w:szCs w:val="20"/>
        </w:rPr>
        <w:t xml:space="preserve">AWM </w:t>
      </w:r>
      <w:r w:rsidRPr="00737965">
        <w:rPr>
          <w:rFonts w:eastAsia="Calibri"/>
          <w:b/>
          <w:color w:val="000000"/>
          <w:sz w:val="20"/>
          <w:szCs w:val="20"/>
        </w:rPr>
        <w:t>in the Netherlands?</w:t>
      </w:r>
    </w:p>
    <w:p w14:paraId="005D457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b/>
          <w:color w:val="000000"/>
          <w:sz w:val="20"/>
          <w:szCs w:val="20"/>
        </w:rPr>
      </w:pPr>
    </w:p>
    <w:p w14:paraId="153D98DB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540"/>
        <w:rPr>
          <w:rFonts w:eastAsia="Calibri"/>
          <w:b/>
          <w:color w:val="000000"/>
          <w:sz w:val="20"/>
          <w:szCs w:val="20"/>
        </w:rPr>
      </w:pPr>
    </w:p>
    <w:p w14:paraId="771DC1C1" w14:textId="77777777" w:rsidR="002C6292" w:rsidRPr="00737965" w:rsidRDefault="002C6292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Through friends</w:t>
      </w:r>
    </w:p>
    <w:p w14:paraId="4B9EFA29" w14:textId="77777777" w:rsidR="002C6292" w:rsidRPr="00737965" w:rsidRDefault="002C6292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Mail/Courier</w:t>
      </w:r>
    </w:p>
    <w:p w14:paraId="2CEFDC46" w14:textId="77777777" w:rsidR="002C6292" w:rsidRPr="00737965" w:rsidRDefault="002C6292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Local Butcher</w:t>
      </w:r>
    </w:p>
    <w:p w14:paraId="08E23A0E" w14:textId="77777777" w:rsidR="002C6292" w:rsidRPr="00737965" w:rsidRDefault="002C6292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Local restaurant</w:t>
      </w:r>
    </w:p>
    <w:p w14:paraId="69D9EFA5" w14:textId="04CF8D87" w:rsidR="002C6292" w:rsidRPr="00737965" w:rsidRDefault="00AD57A3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O</w:t>
      </w:r>
      <w:r w:rsidR="002C6292" w:rsidRPr="00737965">
        <w:rPr>
          <w:rFonts w:eastAsia="Calibri"/>
          <w:color w:val="000000"/>
          <w:sz w:val="20"/>
          <w:szCs w:val="20"/>
        </w:rPr>
        <w:t xml:space="preserve">ther… 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explain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:</w:t>
      </w:r>
    </w:p>
    <w:p w14:paraId="68CB6E7F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5F5AEB02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3DF682A5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34FEC264" w14:textId="587888AB" w:rsidR="002C6292" w:rsidRPr="00737965" w:rsidRDefault="00007F10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 xml:space="preserve"> Friends or bring it over themselves</w:t>
      </w:r>
    </w:p>
    <w:p w14:paraId="2C7456FD" w14:textId="25E49518" w:rsidR="002C6292" w:rsidRPr="00737965" w:rsidRDefault="00007F10" w:rsidP="002C6292">
      <w:pPr>
        <w:spacing w:line="480" w:lineRule="auto"/>
        <w:rPr>
          <w:sz w:val="20"/>
          <w:szCs w:val="20"/>
          <w:lang w:val="nl-NL"/>
        </w:rPr>
      </w:pPr>
      <w:r>
        <w:rPr>
          <w:sz w:val="20"/>
          <w:szCs w:val="20"/>
          <w:lang w:val="nl-NL"/>
        </w:rPr>
        <w:t>(</w:t>
      </w:r>
      <w:r w:rsidR="002C6292" w:rsidRPr="00737965">
        <w:rPr>
          <w:sz w:val="20"/>
          <w:szCs w:val="20"/>
          <w:lang w:val="nl-NL"/>
        </w:rPr>
        <w:t>P2</w:t>
      </w:r>
      <w:r>
        <w:rPr>
          <w:sz w:val="20"/>
          <w:szCs w:val="20"/>
          <w:lang w:val="nl-NL"/>
        </w:rPr>
        <w:t xml:space="preserve">): </w:t>
      </w:r>
      <w:r w:rsidR="002C6292" w:rsidRPr="00737965">
        <w:rPr>
          <w:sz w:val="20"/>
          <w:szCs w:val="20"/>
          <w:lang w:val="nl-NL"/>
        </w:rPr>
        <w:t>NA</w:t>
      </w:r>
    </w:p>
    <w:p w14:paraId="0639E787" w14:textId="4D27B27E" w:rsidR="002C6292" w:rsidRPr="00737965" w:rsidRDefault="00007F10" w:rsidP="002C6292">
      <w:pPr>
        <w:spacing w:line="480" w:lineRule="auto"/>
        <w:rPr>
          <w:sz w:val="20"/>
          <w:szCs w:val="20"/>
          <w:lang w:val="nl-NL"/>
        </w:rPr>
      </w:pPr>
      <w:r>
        <w:rPr>
          <w:sz w:val="20"/>
          <w:szCs w:val="20"/>
          <w:lang w:val="nl-NL"/>
        </w:rPr>
        <w:t>(</w:t>
      </w:r>
      <w:r w:rsidR="002C6292" w:rsidRPr="00737965">
        <w:rPr>
          <w:sz w:val="20"/>
          <w:szCs w:val="20"/>
          <w:lang w:val="nl-NL"/>
        </w:rPr>
        <w:t>P3</w:t>
      </w:r>
      <w:r>
        <w:rPr>
          <w:sz w:val="20"/>
          <w:szCs w:val="20"/>
          <w:lang w:val="nl-NL"/>
        </w:rPr>
        <w:t>):</w:t>
      </w:r>
      <w:r w:rsidR="002C6292" w:rsidRPr="00737965">
        <w:rPr>
          <w:sz w:val="20"/>
          <w:szCs w:val="20"/>
          <w:lang w:val="nl-NL"/>
        </w:rPr>
        <w:t>-Friends</w:t>
      </w:r>
    </w:p>
    <w:p w14:paraId="7673E1AF" w14:textId="3DD4A03D" w:rsidR="002C6292" w:rsidRPr="00737965" w:rsidRDefault="00007F10" w:rsidP="002C6292">
      <w:pPr>
        <w:spacing w:line="480" w:lineRule="auto"/>
        <w:rPr>
          <w:sz w:val="20"/>
          <w:szCs w:val="20"/>
          <w:lang w:val="nl-NL"/>
        </w:rPr>
      </w:pPr>
      <w:r>
        <w:rPr>
          <w:sz w:val="20"/>
          <w:szCs w:val="20"/>
          <w:lang w:val="nl-NL"/>
        </w:rPr>
        <w:t>(</w:t>
      </w:r>
      <w:r w:rsidR="002C6292" w:rsidRPr="00737965">
        <w:rPr>
          <w:sz w:val="20"/>
          <w:szCs w:val="20"/>
          <w:lang w:val="nl-NL"/>
        </w:rPr>
        <w:t>P4</w:t>
      </w:r>
      <w:r>
        <w:rPr>
          <w:sz w:val="20"/>
          <w:szCs w:val="20"/>
          <w:lang w:val="nl-NL"/>
        </w:rPr>
        <w:t xml:space="preserve">): </w:t>
      </w:r>
      <w:r w:rsidR="002C6292" w:rsidRPr="00737965">
        <w:rPr>
          <w:sz w:val="20"/>
          <w:szCs w:val="20"/>
          <w:lang w:val="nl-NL"/>
        </w:rPr>
        <w:t>Friends</w:t>
      </w:r>
    </w:p>
    <w:p w14:paraId="56A5E6E4" w14:textId="00CE226B" w:rsidR="002C6292" w:rsidRPr="00737965" w:rsidRDefault="00007F10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NA</w:t>
      </w:r>
    </w:p>
    <w:p w14:paraId="35979D75" w14:textId="48B462A1" w:rsidR="002C6292" w:rsidRPr="00737965" w:rsidRDefault="00007F10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Friends</w:t>
      </w:r>
    </w:p>
    <w:p w14:paraId="1480692C" w14:textId="23FB8DB3" w:rsidR="002C6292" w:rsidRDefault="00007F10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Friends or bring it over themselves</w:t>
      </w:r>
    </w:p>
    <w:p w14:paraId="0E96CE24" w14:textId="2FA7DA23" w:rsidR="002C6292" w:rsidRPr="00737965" w:rsidRDefault="00007F10" w:rsidP="002C62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8</w:t>
      </w:r>
      <w:r>
        <w:rPr>
          <w:sz w:val="20"/>
          <w:szCs w:val="20"/>
        </w:rPr>
        <w:t xml:space="preserve">): </w:t>
      </w:r>
      <w:r w:rsidR="002C6292" w:rsidRPr="00737965">
        <w:rPr>
          <w:sz w:val="20"/>
          <w:szCs w:val="20"/>
        </w:rPr>
        <w:t>Local Ghanaian butcher</w:t>
      </w:r>
    </w:p>
    <w:p w14:paraId="4A6EFE70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1F23F3D8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:</w:t>
      </w:r>
    </w:p>
    <w:p w14:paraId="414E6130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</w:p>
    <w:p w14:paraId="76F33F5B" w14:textId="7D4DE24C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1</w:t>
      </w:r>
      <w:r>
        <w:rPr>
          <w:sz w:val="20"/>
          <w:szCs w:val="20"/>
        </w:rPr>
        <w:t>)</w:t>
      </w:r>
      <w:r w:rsidR="002C6292" w:rsidRPr="00737965">
        <w:rPr>
          <w:sz w:val="20"/>
          <w:szCs w:val="20"/>
        </w:rPr>
        <w:t>: Local butcher/restaurant</w:t>
      </w:r>
    </w:p>
    <w:p w14:paraId="6CD28CDA" w14:textId="588B7BEC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2</w:t>
      </w:r>
      <w:r>
        <w:rPr>
          <w:sz w:val="20"/>
          <w:szCs w:val="20"/>
        </w:rPr>
        <w:t>)</w:t>
      </w:r>
      <w:r w:rsidR="002C6292" w:rsidRPr="00737965">
        <w:rPr>
          <w:sz w:val="20"/>
          <w:szCs w:val="20"/>
        </w:rPr>
        <w:t>:  No answer</w:t>
      </w:r>
    </w:p>
    <w:p w14:paraId="64727EB4" w14:textId="1241D626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3</w:t>
      </w:r>
      <w:r>
        <w:rPr>
          <w:sz w:val="20"/>
          <w:szCs w:val="20"/>
        </w:rPr>
        <w:t>)</w:t>
      </w:r>
      <w:r w:rsidR="002C6292" w:rsidRPr="00737965">
        <w:rPr>
          <w:sz w:val="20"/>
          <w:szCs w:val="20"/>
        </w:rPr>
        <w:t>: I bring it myself</w:t>
      </w:r>
    </w:p>
    <w:p w14:paraId="1773B4CE" w14:textId="2E506FDF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4</w:t>
      </w:r>
      <w:r>
        <w:rPr>
          <w:sz w:val="20"/>
          <w:szCs w:val="20"/>
        </w:rPr>
        <w:t>)</w:t>
      </w:r>
      <w:r w:rsidR="002C6292" w:rsidRPr="00737965">
        <w:rPr>
          <w:sz w:val="20"/>
          <w:szCs w:val="20"/>
        </w:rPr>
        <w:t>: Through friends</w:t>
      </w:r>
    </w:p>
    <w:p w14:paraId="4CEC0E83" w14:textId="441E8D80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5</w:t>
      </w:r>
      <w:r>
        <w:rPr>
          <w:sz w:val="20"/>
          <w:szCs w:val="20"/>
        </w:rPr>
        <w:t>)</w:t>
      </w:r>
      <w:r w:rsidR="002C6292" w:rsidRPr="00737965">
        <w:rPr>
          <w:sz w:val="20"/>
          <w:szCs w:val="20"/>
        </w:rPr>
        <w:t xml:space="preserve">:  Shops </w:t>
      </w:r>
    </w:p>
    <w:p w14:paraId="16F5A2F7" w14:textId="082AD6C8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6</w:t>
      </w:r>
      <w:r>
        <w:rPr>
          <w:sz w:val="20"/>
          <w:szCs w:val="20"/>
        </w:rPr>
        <w:t>)</w:t>
      </w:r>
      <w:proofErr w:type="gramStart"/>
      <w:r w:rsidR="002C6292" w:rsidRPr="00737965">
        <w:rPr>
          <w:sz w:val="20"/>
          <w:szCs w:val="20"/>
        </w:rPr>
        <w:t>:Through</w:t>
      </w:r>
      <w:proofErr w:type="gramEnd"/>
      <w:r w:rsidR="002C6292" w:rsidRPr="00737965">
        <w:rPr>
          <w:sz w:val="20"/>
          <w:szCs w:val="20"/>
        </w:rPr>
        <w:t xml:space="preserve"> Friends</w:t>
      </w:r>
    </w:p>
    <w:p w14:paraId="68799C5E" w14:textId="5B6005E0" w:rsidR="002C6292" w:rsidRPr="00737965" w:rsidRDefault="00007F10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737965">
        <w:rPr>
          <w:sz w:val="20"/>
          <w:szCs w:val="20"/>
        </w:rPr>
        <w:t>P7</w:t>
      </w:r>
      <w:r>
        <w:rPr>
          <w:sz w:val="20"/>
          <w:szCs w:val="20"/>
        </w:rPr>
        <w:t>)</w:t>
      </w:r>
      <w:proofErr w:type="gramStart"/>
      <w:r w:rsidR="002C6292" w:rsidRPr="00737965">
        <w:rPr>
          <w:sz w:val="20"/>
          <w:szCs w:val="20"/>
        </w:rPr>
        <w:t>:Ghanaian</w:t>
      </w:r>
      <w:proofErr w:type="gramEnd"/>
      <w:r w:rsidR="002C6292" w:rsidRPr="00737965">
        <w:rPr>
          <w:sz w:val="20"/>
          <w:szCs w:val="20"/>
        </w:rPr>
        <w:t xml:space="preserve"> shops</w:t>
      </w:r>
    </w:p>
    <w:p w14:paraId="1C70BCA9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</w:p>
    <w:p w14:paraId="2C025233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lastRenderedPageBreak/>
        <w:t xml:space="preserve">Group 3: </w:t>
      </w:r>
    </w:p>
    <w:p w14:paraId="701827D8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</w:p>
    <w:p w14:paraId="5D00CD78" w14:textId="312BD5ED" w:rsidR="00AD57A3" w:rsidRDefault="00007F10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>)</w:t>
      </w:r>
      <w:r w:rsidRPr="00737965"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>
        <w:rPr>
          <w:rFonts w:eastAsia="Calibri"/>
          <w:color w:val="000000"/>
          <w:sz w:val="20"/>
          <w:szCs w:val="20"/>
        </w:rPr>
        <w:t>(</w:t>
      </w:r>
      <w:r w:rsidRPr="00737965">
        <w:rPr>
          <w:rFonts w:eastAsia="Calibri"/>
          <w:color w:val="000000"/>
          <w:sz w:val="20"/>
          <w:szCs w:val="20"/>
        </w:rPr>
        <w:t>P5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Through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friends </w:t>
      </w:r>
    </w:p>
    <w:p w14:paraId="27154022" w14:textId="04C68B26" w:rsidR="002C6292" w:rsidRPr="00737965" w:rsidRDefault="00007F10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ne: </w:t>
      </w:r>
      <w:r w:rsidR="002C6292" w:rsidRPr="00737965">
        <w:rPr>
          <w:rFonts w:eastAsia="Calibri"/>
          <w:color w:val="000000"/>
          <w:sz w:val="20"/>
          <w:szCs w:val="20"/>
        </w:rPr>
        <w:t>Mail/courier</w:t>
      </w:r>
    </w:p>
    <w:p w14:paraId="754A1D6F" w14:textId="7BCAA767" w:rsidR="002C6292" w:rsidRPr="00737965" w:rsidRDefault="00007F10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proofErr w:type="spellStart"/>
      <w:r>
        <w:rPr>
          <w:rFonts w:eastAsia="Calibri"/>
          <w:color w:val="000000"/>
          <w:sz w:val="20"/>
          <w:szCs w:val="20"/>
        </w:rPr>
        <w:t>None</w:t>
      </w:r>
      <w:proofErr w:type="gramStart"/>
      <w:r>
        <w:rPr>
          <w:rFonts w:eastAsia="Calibri"/>
          <w:color w:val="000000"/>
          <w:sz w:val="20"/>
          <w:szCs w:val="20"/>
        </w:rPr>
        <w:t>:L</w:t>
      </w:r>
      <w:r w:rsidR="002C6292" w:rsidRPr="00737965">
        <w:rPr>
          <w:rFonts w:eastAsia="Calibri"/>
          <w:color w:val="000000"/>
          <w:sz w:val="20"/>
          <w:szCs w:val="20"/>
        </w:rPr>
        <w:t>ocal</w:t>
      </w:r>
      <w:proofErr w:type="spellEnd"/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restaurant </w:t>
      </w:r>
    </w:p>
    <w:p w14:paraId="3758174C" w14:textId="5C046F3C" w:rsidR="002C6292" w:rsidRPr="00737965" w:rsidRDefault="00007F10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1): </w:t>
      </w:r>
      <w:r w:rsidR="002C6292" w:rsidRPr="00737965">
        <w:rPr>
          <w:rFonts w:eastAsia="Calibri"/>
          <w:color w:val="000000"/>
          <w:sz w:val="20"/>
          <w:szCs w:val="20"/>
        </w:rPr>
        <w:t>Other … explain –I bring it from Africa myself</w:t>
      </w:r>
    </w:p>
    <w:p w14:paraId="49828EB5" w14:textId="77777777" w:rsidR="002C6292" w:rsidRPr="00737965" w:rsidRDefault="002C6292" w:rsidP="00AD57A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Through friends</w:t>
      </w:r>
    </w:p>
    <w:p w14:paraId="30A99643" w14:textId="77777777" w:rsidR="002C6292" w:rsidRPr="00737965" w:rsidRDefault="002C6292" w:rsidP="002C6292">
      <w:pPr>
        <w:spacing w:line="480" w:lineRule="auto"/>
        <w:ind w:hanging="90"/>
        <w:rPr>
          <w:color w:val="000000"/>
          <w:sz w:val="20"/>
          <w:szCs w:val="20"/>
        </w:rPr>
      </w:pPr>
    </w:p>
    <w:p w14:paraId="74F66061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  <w:r w:rsidRPr="00737965">
        <w:rPr>
          <w:b/>
          <w:color w:val="0070C0"/>
          <w:sz w:val="20"/>
          <w:szCs w:val="20"/>
        </w:rPr>
        <w:t>Group 4</w:t>
      </w:r>
    </w:p>
    <w:p w14:paraId="2ADC537D" w14:textId="77777777" w:rsidR="002C6292" w:rsidRPr="00737965" w:rsidRDefault="002C6292" w:rsidP="002C6292">
      <w:pPr>
        <w:spacing w:line="480" w:lineRule="auto"/>
        <w:ind w:hanging="90"/>
        <w:rPr>
          <w:b/>
          <w:color w:val="0070C0"/>
          <w:sz w:val="20"/>
          <w:szCs w:val="20"/>
        </w:rPr>
      </w:pPr>
    </w:p>
    <w:p w14:paraId="617BABC3" w14:textId="0CECEB97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1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Through friends</w:t>
      </w:r>
    </w:p>
    <w:p w14:paraId="6079515F" w14:textId="50AE8DDE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2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 xml:space="preserve">: I </w:t>
      </w:r>
      <w:proofErr w:type="gramStart"/>
      <w:r w:rsidR="002C6292" w:rsidRPr="00737965">
        <w:rPr>
          <w:color w:val="000000"/>
          <w:sz w:val="20"/>
          <w:szCs w:val="20"/>
        </w:rPr>
        <w:t>buy  wild</w:t>
      </w:r>
      <w:proofErr w:type="gramEnd"/>
      <w:r w:rsidR="002C6292" w:rsidRPr="00737965">
        <w:rPr>
          <w:color w:val="000000"/>
          <w:sz w:val="20"/>
          <w:szCs w:val="20"/>
        </w:rPr>
        <w:t xml:space="preserve"> meat here in the Netherlands</w:t>
      </w:r>
    </w:p>
    <w:p w14:paraId="29339B2E" w14:textId="0A50A2DA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I do not buy them</w:t>
      </w:r>
    </w:p>
    <w:p w14:paraId="3BD4FC3E" w14:textId="09BD17A7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4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No answer</w:t>
      </w:r>
    </w:p>
    <w:p w14:paraId="74DDA9C4" w14:textId="3D0346E8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5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Through friends</w:t>
      </w:r>
    </w:p>
    <w:p w14:paraId="76C6BCD6" w14:textId="3BE510C6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6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 xml:space="preserve">: I do not buy </w:t>
      </w:r>
      <w:r w:rsidR="002C6292">
        <w:rPr>
          <w:color w:val="000000"/>
          <w:sz w:val="20"/>
          <w:szCs w:val="20"/>
        </w:rPr>
        <w:t xml:space="preserve">AWM </w:t>
      </w:r>
      <w:r w:rsidR="002C6292" w:rsidRPr="00737965">
        <w:rPr>
          <w:color w:val="000000"/>
          <w:sz w:val="20"/>
          <w:szCs w:val="20"/>
        </w:rPr>
        <w:t>in the Netherlands</w:t>
      </w:r>
    </w:p>
    <w:p w14:paraId="414748AA" w14:textId="12D9252C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7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Through friends</w:t>
      </w:r>
    </w:p>
    <w:p w14:paraId="66BB8363" w14:textId="551A2C01" w:rsidR="002C6292" w:rsidRPr="00737965" w:rsidRDefault="00007F10" w:rsidP="002C6292">
      <w:pPr>
        <w:spacing w:line="480" w:lineRule="auto"/>
        <w:ind w:hanging="9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737965">
        <w:rPr>
          <w:color w:val="000000"/>
          <w:sz w:val="20"/>
          <w:szCs w:val="20"/>
        </w:rPr>
        <w:t>P8</w:t>
      </w:r>
      <w:r>
        <w:rPr>
          <w:color w:val="000000"/>
          <w:sz w:val="20"/>
          <w:szCs w:val="20"/>
        </w:rPr>
        <w:t>)</w:t>
      </w:r>
      <w:r w:rsidR="002C6292" w:rsidRPr="00737965">
        <w:rPr>
          <w:color w:val="000000"/>
          <w:sz w:val="20"/>
          <w:szCs w:val="20"/>
        </w:rPr>
        <w:t>: Through friends</w:t>
      </w:r>
    </w:p>
    <w:p w14:paraId="42AC60CE" w14:textId="77777777" w:rsidR="002C6292" w:rsidRPr="00737965" w:rsidRDefault="002C6292" w:rsidP="002C6292">
      <w:pPr>
        <w:spacing w:line="480" w:lineRule="auto"/>
        <w:ind w:hanging="90"/>
        <w:rPr>
          <w:color w:val="000000"/>
          <w:sz w:val="20"/>
          <w:szCs w:val="20"/>
        </w:rPr>
      </w:pPr>
    </w:p>
    <w:p w14:paraId="6A0A91A1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3281C2AD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color w:val="000000"/>
          <w:sz w:val="20"/>
          <w:szCs w:val="20"/>
        </w:rPr>
      </w:pPr>
    </w:p>
    <w:p w14:paraId="371643FC" w14:textId="77777777" w:rsidR="002C6292" w:rsidRPr="00737965" w:rsidRDefault="002C6292" w:rsidP="002C6292">
      <w:pPr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 w:hanging="54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 xml:space="preserve">Is it more or less difficult to buy rare kinds 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of  wild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meat in the Netherlands than in West Africa?</w:t>
      </w:r>
    </w:p>
    <w:p w14:paraId="6C3AEBEB" w14:textId="77777777" w:rsidR="002C6292" w:rsidRPr="00737965" w:rsidRDefault="002C6292" w:rsidP="002C6292">
      <w:pPr>
        <w:spacing w:line="480" w:lineRule="auto"/>
        <w:ind w:hanging="540"/>
        <w:rPr>
          <w:sz w:val="20"/>
          <w:szCs w:val="20"/>
        </w:rPr>
      </w:pPr>
    </w:p>
    <w:p w14:paraId="2B797A41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6E53C808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1F2DD27E" w14:textId="66FA18BA" w:rsidR="002C6292" w:rsidRPr="00737965" w:rsidRDefault="002C6292" w:rsidP="00007F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2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3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4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6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7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8)</w:t>
      </w:r>
      <w:r w:rsidR="00007F10">
        <w:rPr>
          <w:rFonts w:eastAsia="Calibri"/>
          <w:color w:val="000000"/>
          <w:sz w:val="20"/>
          <w:szCs w:val="20"/>
        </w:rPr>
        <w:t>: More difficult</w:t>
      </w:r>
    </w:p>
    <w:p w14:paraId="3BF101B7" w14:textId="3BE37AEE" w:rsidR="002C6292" w:rsidRPr="00737965" w:rsidRDefault="00007F10" w:rsidP="00007F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ne: </w:t>
      </w:r>
      <w:r w:rsidR="002C6292" w:rsidRPr="00737965">
        <w:rPr>
          <w:rFonts w:eastAsia="Calibri"/>
          <w:color w:val="000000"/>
          <w:sz w:val="20"/>
          <w:szCs w:val="20"/>
        </w:rPr>
        <w:t>Less difficult</w:t>
      </w:r>
    </w:p>
    <w:p w14:paraId="27DBB06F" w14:textId="4E9E11C0" w:rsidR="002C6292" w:rsidRPr="00737965" w:rsidRDefault="00007F10" w:rsidP="00007F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one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Equally as difficult </w:t>
      </w:r>
    </w:p>
    <w:p w14:paraId="320C5BD4" w14:textId="3E205ABF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Don’t know</w:t>
      </w:r>
      <w:r w:rsidR="00007F10">
        <w:rPr>
          <w:rFonts w:eastAsia="Calibri"/>
          <w:color w:val="000000"/>
          <w:sz w:val="20"/>
          <w:szCs w:val="20"/>
        </w:rPr>
        <w:t>: (P5)</w:t>
      </w:r>
    </w:p>
    <w:p w14:paraId="1F2BB520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6AD04FA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>GROUP 2</w:t>
      </w:r>
    </w:p>
    <w:p w14:paraId="548DDC37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61461CB2" w14:textId="48EC5AB4" w:rsidR="002C6292" w:rsidRPr="00737965" w:rsidRDefault="00007F10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r>
        <w:rPr>
          <w:rFonts w:eastAsia="Calibri"/>
          <w:color w:val="000000"/>
          <w:sz w:val="20"/>
          <w:szCs w:val="20"/>
        </w:rPr>
        <w:t>)</w:t>
      </w:r>
      <w:proofErr w:type="gramStart"/>
      <w:r>
        <w:rPr>
          <w:rFonts w:eastAsia="Calibri"/>
          <w:color w:val="000000"/>
          <w:sz w:val="20"/>
          <w:szCs w:val="20"/>
        </w:rPr>
        <w:t>:</w:t>
      </w:r>
      <w:r w:rsidR="002C6292" w:rsidRPr="00737965">
        <w:rPr>
          <w:rFonts w:eastAsia="Calibri"/>
          <w:color w:val="000000"/>
          <w:sz w:val="20"/>
          <w:szCs w:val="20"/>
        </w:rPr>
        <w:t>Less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 difficult</w:t>
      </w:r>
    </w:p>
    <w:p w14:paraId="59C7B606" w14:textId="6ADFEAD8" w:rsidR="002C6292" w:rsidRPr="00737965" w:rsidRDefault="00007F10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lastRenderedPageBreak/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r>
        <w:rPr>
          <w:rFonts w:eastAsia="Calibri"/>
          <w:color w:val="000000"/>
          <w:sz w:val="20"/>
          <w:szCs w:val="20"/>
        </w:rPr>
        <w:t xml:space="preserve">): </w:t>
      </w:r>
      <w:r w:rsidR="002C6292" w:rsidRPr="00737965">
        <w:rPr>
          <w:rFonts w:eastAsia="Calibri"/>
          <w:color w:val="000000"/>
          <w:sz w:val="20"/>
          <w:szCs w:val="20"/>
        </w:rPr>
        <w:t>More difficult</w:t>
      </w:r>
    </w:p>
    <w:p w14:paraId="5D9EEA75" w14:textId="397F4D4E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 xml:space="preserve">- More difficult – shops often don’t have any </w:t>
      </w:r>
    </w:p>
    <w:p w14:paraId="34956205" w14:textId="5062CB2B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61DE39A6" w14:textId="6300FD6B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25567B5C" w14:textId="5BB88BF4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01C73B0A" w14:textId="3C460064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Less difficult</w:t>
      </w:r>
    </w:p>
    <w:p w14:paraId="53308E1A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08C86061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4472C4"/>
          <w:sz w:val="20"/>
          <w:szCs w:val="20"/>
        </w:rPr>
      </w:pPr>
      <w:r w:rsidRPr="00737965">
        <w:rPr>
          <w:rFonts w:eastAsia="Calibri"/>
          <w:b/>
          <w:color w:val="4472C4"/>
          <w:sz w:val="20"/>
          <w:szCs w:val="20"/>
        </w:rPr>
        <w:t xml:space="preserve">GROUP 3 </w:t>
      </w:r>
    </w:p>
    <w:p w14:paraId="0A26270F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4472C4"/>
          <w:sz w:val="20"/>
          <w:szCs w:val="20"/>
        </w:rPr>
      </w:pPr>
    </w:p>
    <w:p w14:paraId="74B5184D" w14:textId="2E85EE4A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62724878" w14:textId="73CFF8C0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5552FF3B" w14:textId="73980D7B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 because it is not allowed</w:t>
      </w:r>
    </w:p>
    <w:p w14:paraId="6C1659E4" w14:textId="33EC1AB2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30836967" w14:textId="0E9FC292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proofErr w:type="gramStart"/>
      <w:r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3C6F6BB6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70C0"/>
          <w:sz w:val="20"/>
          <w:szCs w:val="20"/>
        </w:rPr>
      </w:pPr>
    </w:p>
    <w:p w14:paraId="1983F00C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70C0"/>
          <w:sz w:val="20"/>
          <w:szCs w:val="20"/>
        </w:rPr>
      </w:pPr>
      <w:r w:rsidRPr="00737965">
        <w:rPr>
          <w:rFonts w:eastAsia="Calibri"/>
          <w:b/>
          <w:color w:val="0070C0"/>
          <w:sz w:val="20"/>
          <w:szCs w:val="20"/>
        </w:rPr>
        <w:t>Group 4</w:t>
      </w:r>
    </w:p>
    <w:p w14:paraId="759CC869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b/>
          <w:color w:val="0070C0"/>
          <w:sz w:val="20"/>
          <w:szCs w:val="20"/>
        </w:rPr>
      </w:pPr>
    </w:p>
    <w:p w14:paraId="1AC14BFF" w14:textId="7007E701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1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048D4630" w14:textId="7E4D80AA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2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Less difficult</w:t>
      </w:r>
    </w:p>
    <w:p w14:paraId="3ACA5D07" w14:textId="531064D6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3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I don’t know</w:t>
      </w:r>
    </w:p>
    <w:p w14:paraId="005FBB3A" w14:textId="58EFE0E3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4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No answer</w:t>
      </w:r>
    </w:p>
    <w:p w14:paraId="739E3FD6" w14:textId="1C1A0C69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5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More difficult</w:t>
      </w:r>
    </w:p>
    <w:p w14:paraId="1903F58C" w14:textId="0EBE1E9F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6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47EFC703" w14:textId="0DE0CF3E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7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More difficult</w:t>
      </w:r>
    </w:p>
    <w:p w14:paraId="54B29F0C" w14:textId="1F46810C" w:rsidR="002C6292" w:rsidRPr="00737965" w:rsidRDefault="00896A0F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(</w:t>
      </w:r>
      <w:r w:rsidR="002C6292" w:rsidRPr="00737965">
        <w:rPr>
          <w:rFonts w:eastAsia="Calibri"/>
          <w:color w:val="000000"/>
          <w:sz w:val="20"/>
          <w:szCs w:val="20"/>
        </w:rPr>
        <w:t>P8</w:t>
      </w:r>
      <w:proofErr w:type="gramStart"/>
      <w:r w:rsidR="002C6292"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2C6292" w:rsidRPr="00737965">
        <w:rPr>
          <w:rFonts w:eastAsia="Calibri"/>
          <w:color w:val="000000"/>
          <w:sz w:val="20"/>
          <w:szCs w:val="20"/>
        </w:rPr>
        <w:t>- More difficult</w:t>
      </w:r>
    </w:p>
    <w:p w14:paraId="638C6AD8" w14:textId="77777777" w:rsidR="002C6292" w:rsidRPr="00737965" w:rsidRDefault="002C6292" w:rsidP="002C6292">
      <w:pPr>
        <w:spacing w:line="480" w:lineRule="auto"/>
        <w:ind w:hanging="540"/>
        <w:rPr>
          <w:b/>
          <w:color w:val="ED7D31"/>
          <w:sz w:val="20"/>
          <w:szCs w:val="20"/>
        </w:rPr>
      </w:pPr>
    </w:p>
    <w:p w14:paraId="1CEBD85B" w14:textId="77777777" w:rsidR="002C6292" w:rsidRPr="00737965" w:rsidRDefault="002C6292" w:rsidP="002C6292">
      <w:pPr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 w:hanging="540"/>
        <w:rPr>
          <w:rFonts w:eastAsia="Calibri"/>
          <w:b/>
          <w:color w:val="000000"/>
          <w:sz w:val="20"/>
          <w:szCs w:val="20"/>
        </w:rPr>
      </w:pPr>
      <w:proofErr w:type="gramStart"/>
      <w:r w:rsidRPr="00737965">
        <w:rPr>
          <w:rFonts w:eastAsia="Calibri"/>
          <w:b/>
          <w:color w:val="000000"/>
          <w:sz w:val="20"/>
          <w:szCs w:val="20"/>
        </w:rPr>
        <w:t>Is  wild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meat more expensive in the Netherlands?</w:t>
      </w:r>
    </w:p>
    <w:p w14:paraId="1ED7E684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5BB3060E" w14:textId="1A0A42FE" w:rsidR="002C6292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35111014" w14:textId="77777777" w:rsidR="006244EB" w:rsidRDefault="006244EB" w:rsidP="002C6292">
      <w:pPr>
        <w:spacing w:line="480" w:lineRule="auto"/>
        <w:ind w:hanging="90"/>
        <w:rPr>
          <w:b/>
          <w:color w:val="000000" w:themeColor="text1"/>
          <w:sz w:val="20"/>
          <w:szCs w:val="20"/>
        </w:rPr>
      </w:pPr>
      <w:r w:rsidRPr="006244EB">
        <w:rPr>
          <w:b/>
          <w:color w:val="000000" w:themeColor="text1"/>
          <w:sz w:val="20"/>
          <w:szCs w:val="20"/>
        </w:rPr>
        <w:t>Y</w:t>
      </w:r>
      <w:proofErr w:type="gramStart"/>
      <w:r w:rsidRPr="006244EB">
        <w:rPr>
          <w:b/>
          <w:color w:val="000000" w:themeColor="text1"/>
          <w:sz w:val="20"/>
          <w:szCs w:val="20"/>
        </w:rPr>
        <w:t>:Yes</w:t>
      </w:r>
      <w:proofErr w:type="gramEnd"/>
      <w:r w:rsidRPr="006244EB">
        <w:rPr>
          <w:b/>
          <w:color w:val="000000" w:themeColor="text1"/>
          <w:sz w:val="20"/>
          <w:szCs w:val="20"/>
        </w:rPr>
        <w:t xml:space="preserve"> </w:t>
      </w:r>
      <w:r>
        <w:rPr>
          <w:b/>
          <w:color w:val="000000" w:themeColor="text1"/>
          <w:sz w:val="20"/>
          <w:szCs w:val="20"/>
        </w:rPr>
        <w:t xml:space="preserve">   </w:t>
      </w:r>
    </w:p>
    <w:p w14:paraId="16B8DBA6" w14:textId="7A4B47DE" w:rsidR="006244EB" w:rsidRPr="006244EB" w:rsidRDefault="006244EB" w:rsidP="002C6292">
      <w:pPr>
        <w:spacing w:line="480" w:lineRule="auto"/>
        <w:ind w:hanging="90"/>
        <w:rPr>
          <w:b/>
          <w:color w:val="000000" w:themeColor="text1"/>
          <w:sz w:val="20"/>
          <w:szCs w:val="20"/>
        </w:rPr>
      </w:pPr>
      <w:r w:rsidRPr="006244EB">
        <w:rPr>
          <w:b/>
          <w:color w:val="000000" w:themeColor="text1"/>
          <w:sz w:val="20"/>
          <w:szCs w:val="20"/>
        </w:rPr>
        <w:t>N</w:t>
      </w:r>
      <w:proofErr w:type="gramStart"/>
      <w:r w:rsidRPr="006244EB">
        <w:rPr>
          <w:b/>
          <w:color w:val="000000" w:themeColor="text1"/>
          <w:sz w:val="20"/>
          <w:szCs w:val="20"/>
        </w:rPr>
        <w:t>:No</w:t>
      </w:r>
      <w:proofErr w:type="gramEnd"/>
    </w:p>
    <w:p w14:paraId="7DFC3873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 </w:t>
      </w:r>
    </w:p>
    <w:p w14:paraId="500E8D29" w14:textId="59C63A4D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 1. (P1</w:t>
      </w:r>
      <w:proofErr w:type="gramStart"/>
      <w:r w:rsidRPr="00737965">
        <w:rPr>
          <w:sz w:val="20"/>
          <w:szCs w:val="20"/>
        </w:rPr>
        <w:t>)(</w:t>
      </w:r>
      <w:proofErr w:type="gramEnd"/>
      <w:r w:rsidRPr="00737965">
        <w:rPr>
          <w:sz w:val="20"/>
          <w:szCs w:val="20"/>
        </w:rPr>
        <w:t>P2)(P3)(P4)(P6)(P8)</w:t>
      </w:r>
      <w:r w:rsidR="00896A0F">
        <w:rPr>
          <w:sz w:val="20"/>
          <w:szCs w:val="20"/>
        </w:rPr>
        <w:t>:Y</w:t>
      </w:r>
    </w:p>
    <w:p w14:paraId="594A419F" w14:textId="377A46AD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lastRenderedPageBreak/>
        <w:t xml:space="preserve">   </w:t>
      </w:r>
      <w:proofErr w:type="gramStart"/>
      <w:r w:rsidRPr="00737965">
        <w:rPr>
          <w:rFonts w:eastAsia="Calibri"/>
          <w:color w:val="000000"/>
          <w:sz w:val="20"/>
          <w:szCs w:val="20"/>
        </w:rPr>
        <w:t xml:space="preserve">2. </w:t>
      </w:r>
      <w:r w:rsidR="00896A0F">
        <w:rPr>
          <w:rFonts w:eastAsia="Calibri"/>
          <w:color w:val="000000"/>
          <w:sz w:val="20"/>
          <w:szCs w:val="20"/>
        </w:rPr>
        <w:t xml:space="preserve">None: </w:t>
      </w:r>
      <w:r w:rsidRPr="00737965">
        <w:rPr>
          <w:rFonts w:eastAsia="Calibri"/>
          <w:color w:val="000000"/>
          <w:sz w:val="20"/>
          <w:szCs w:val="20"/>
        </w:rPr>
        <w:t>No</w:t>
      </w:r>
      <w:proofErr w:type="gramEnd"/>
    </w:p>
    <w:p w14:paraId="10C467E7" w14:textId="12FC3159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   3. (P5)</w:t>
      </w:r>
      <w:r w:rsidR="00896A0F">
        <w:rPr>
          <w:rFonts w:eastAsia="Calibri"/>
          <w:color w:val="000000"/>
          <w:sz w:val="20"/>
          <w:szCs w:val="20"/>
        </w:rPr>
        <w:t>: No idea</w:t>
      </w:r>
    </w:p>
    <w:p w14:paraId="03788D0B" w14:textId="4CFFA571" w:rsidR="002C6292" w:rsidRDefault="002C6292" w:rsidP="00896A0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   4. </w:t>
      </w:r>
      <w:r w:rsidR="00896A0F" w:rsidRPr="00737965">
        <w:rPr>
          <w:rFonts w:eastAsia="Calibri"/>
          <w:color w:val="000000"/>
          <w:sz w:val="20"/>
          <w:szCs w:val="20"/>
        </w:rPr>
        <w:t>(P7)</w:t>
      </w:r>
      <w:r w:rsidR="00896A0F">
        <w:rPr>
          <w:rFonts w:eastAsia="Calibri"/>
          <w:color w:val="000000"/>
          <w:sz w:val="20"/>
          <w:szCs w:val="20"/>
        </w:rPr>
        <w:t xml:space="preserve">: </w:t>
      </w:r>
      <w:r w:rsidRPr="00737965">
        <w:rPr>
          <w:rFonts w:eastAsia="Calibri"/>
          <w:color w:val="000000"/>
          <w:sz w:val="20"/>
          <w:szCs w:val="20"/>
        </w:rPr>
        <w:t xml:space="preserve">Not allowed to be imported </w:t>
      </w:r>
    </w:p>
    <w:p w14:paraId="067ABDE6" w14:textId="77777777" w:rsidR="006244EB" w:rsidRPr="00896A0F" w:rsidRDefault="006244EB" w:rsidP="00896A0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</w:p>
    <w:p w14:paraId="42C77FE4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>If you answered yes, give an example of price per kilo per animal</w:t>
      </w:r>
    </w:p>
    <w:p w14:paraId="7A821DB3" w14:textId="77777777" w:rsidR="002C6292" w:rsidRPr="00737965" w:rsidRDefault="002C6292" w:rsidP="002C6292">
      <w:pPr>
        <w:spacing w:line="480" w:lineRule="auto"/>
        <w:rPr>
          <w:sz w:val="20"/>
          <w:szCs w:val="20"/>
        </w:rPr>
      </w:pPr>
    </w:p>
    <w:p w14:paraId="6CBA4DFE" w14:textId="4479A946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)</w:t>
      </w:r>
      <w:proofErr w:type="gramStart"/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>Y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 -200% more </w:t>
      </w:r>
    </w:p>
    <w:p w14:paraId="424EEDC1" w14:textId="25BC3FAC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2)</w:t>
      </w:r>
      <w:proofErr w:type="gramStart"/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>Y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- 25 euros a kilo </w:t>
      </w:r>
    </w:p>
    <w:p w14:paraId="6903CEEA" w14:textId="27739041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3)</w:t>
      </w:r>
      <w:proofErr w:type="gramStart"/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>Y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- 25 euros kilo </w:t>
      </w:r>
    </w:p>
    <w:p w14:paraId="5225E3FD" w14:textId="1BF8A625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4)</w:t>
      </w:r>
      <w:proofErr w:type="gramStart"/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>Y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- 100% more expensive </w:t>
      </w:r>
    </w:p>
    <w:p w14:paraId="12A839DA" w14:textId="7EC60B03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5)</w:t>
      </w:r>
      <w:r w:rsidR="006244EB">
        <w:rPr>
          <w:rFonts w:eastAsia="Calibri"/>
          <w:color w:val="000000"/>
          <w:sz w:val="20"/>
          <w:szCs w:val="20"/>
        </w:rPr>
        <w:t>: N</w:t>
      </w:r>
      <w:r w:rsidRPr="00737965">
        <w:rPr>
          <w:rFonts w:eastAsia="Calibri"/>
          <w:color w:val="000000"/>
          <w:sz w:val="20"/>
          <w:szCs w:val="20"/>
        </w:rPr>
        <w:t xml:space="preserve">o idea </w:t>
      </w:r>
    </w:p>
    <w:p w14:paraId="5AC02AF9" w14:textId="08D7686B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6)</w:t>
      </w:r>
      <w:proofErr w:type="gramStart"/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>Y</w:t>
      </w:r>
      <w:proofErr w:type="gramEnd"/>
      <w:r w:rsidRPr="00737965">
        <w:rPr>
          <w:rFonts w:eastAsia="Calibri"/>
          <w:color w:val="000000"/>
          <w:sz w:val="20"/>
          <w:szCs w:val="20"/>
        </w:rPr>
        <w:t xml:space="preserve">- 25 euros a kilo </w:t>
      </w:r>
    </w:p>
    <w:p w14:paraId="193D76F0" w14:textId="40038003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7</w:t>
      </w:r>
      <w:proofErr w:type="gramStart"/>
      <w:r w:rsidRPr="00737965">
        <w:rPr>
          <w:rFonts w:eastAsia="Calibri"/>
          <w:color w:val="000000"/>
          <w:sz w:val="20"/>
          <w:szCs w:val="20"/>
        </w:rPr>
        <w:t xml:space="preserve">) </w:t>
      </w:r>
      <w:r w:rsidR="006244EB">
        <w:rPr>
          <w:rFonts w:eastAsia="Calibri"/>
          <w:color w:val="000000"/>
          <w:sz w:val="20"/>
          <w:szCs w:val="20"/>
        </w:rPr>
        <w:t>:</w:t>
      </w:r>
      <w:proofErr w:type="gramEnd"/>
      <w:r w:rsidR="006244EB">
        <w:rPr>
          <w:rFonts w:eastAsia="Calibri"/>
          <w:color w:val="000000"/>
          <w:sz w:val="20"/>
          <w:szCs w:val="20"/>
        </w:rPr>
        <w:t>I</w:t>
      </w:r>
      <w:r w:rsidRPr="00737965">
        <w:rPr>
          <w:rFonts w:eastAsia="Calibri"/>
          <w:color w:val="000000"/>
          <w:sz w:val="20"/>
          <w:szCs w:val="20"/>
        </w:rPr>
        <w:t xml:space="preserve">mported by friends </w:t>
      </w:r>
    </w:p>
    <w:p w14:paraId="66089EEA" w14:textId="7C603879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90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8)</w:t>
      </w:r>
      <w:r w:rsidR="006244EB">
        <w:rPr>
          <w:rFonts w:eastAsia="Calibri"/>
          <w:color w:val="000000"/>
          <w:sz w:val="20"/>
          <w:szCs w:val="20"/>
        </w:rPr>
        <w:t>:</w:t>
      </w:r>
      <w:r w:rsidRPr="00737965">
        <w:rPr>
          <w:rFonts w:eastAsia="Calibri"/>
          <w:color w:val="000000"/>
          <w:sz w:val="20"/>
          <w:szCs w:val="20"/>
        </w:rPr>
        <w:t xml:space="preserve"> Not allowed</w:t>
      </w:r>
    </w:p>
    <w:p w14:paraId="73C56D04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color w:val="000000"/>
          <w:sz w:val="20"/>
          <w:szCs w:val="20"/>
        </w:rPr>
      </w:pPr>
    </w:p>
    <w:p w14:paraId="77F435E0" w14:textId="77777777" w:rsidR="002C6292" w:rsidRPr="00737965" w:rsidRDefault="002C6292" w:rsidP="002C6292">
      <w:pPr>
        <w:spacing w:line="480" w:lineRule="auto"/>
        <w:ind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2</w:t>
      </w:r>
    </w:p>
    <w:p w14:paraId="6EC3C34A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</w:p>
    <w:p w14:paraId="6727E3E5" w14:textId="06DB4185" w:rsidR="002C6292" w:rsidRPr="006244EB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1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>: Y prices are 100% more than in Africa</w:t>
      </w:r>
    </w:p>
    <w:p w14:paraId="005EA555" w14:textId="48307807" w:rsidR="002C6292" w:rsidRPr="006244EB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2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>: Y from friends I heard it costs around 20 euros a kilo</w:t>
      </w:r>
    </w:p>
    <w:p w14:paraId="49F958E3" w14:textId="75585960" w:rsidR="002C6292" w:rsidRPr="006244EB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3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>: Y – 15 euros a piece not sold in kilos</w:t>
      </w:r>
    </w:p>
    <w:p w14:paraId="7DD3E058" w14:textId="243CB393" w:rsidR="002C6292" w:rsidRPr="006244EB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4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 xml:space="preserve">: Y- I am not sure but I think it is around 30 euros </w:t>
      </w:r>
    </w:p>
    <w:p w14:paraId="2B94BAA3" w14:textId="7B1DAC24" w:rsidR="002C6292" w:rsidRPr="006244EB" w:rsidRDefault="006244EB" w:rsidP="00AD57A3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5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>: Y- at shop owners’ discretion</w:t>
      </w:r>
    </w:p>
    <w:p w14:paraId="03C8C14E" w14:textId="498EEFE9" w:rsidR="002C6292" w:rsidRPr="006244EB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6</w:t>
      </w:r>
      <w:r>
        <w:rPr>
          <w:sz w:val="20"/>
          <w:szCs w:val="20"/>
        </w:rPr>
        <w:t>):</w:t>
      </w:r>
      <w:r w:rsidR="002C6292" w:rsidRPr="006244EB">
        <w:rPr>
          <w:sz w:val="20"/>
          <w:szCs w:val="20"/>
        </w:rPr>
        <w:t xml:space="preserve"> Y- 50 euros </w:t>
      </w:r>
    </w:p>
    <w:p w14:paraId="47AC88C1" w14:textId="658224EE" w:rsidR="002C6292" w:rsidRPr="00737965" w:rsidRDefault="006244EB" w:rsidP="002C6292">
      <w:pPr>
        <w:spacing w:line="480" w:lineRule="auto"/>
        <w:ind w:hanging="90"/>
        <w:rPr>
          <w:sz w:val="20"/>
          <w:szCs w:val="20"/>
        </w:rPr>
      </w:pPr>
      <w:r>
        <w:rPr>
          <w:sz w:val="20"/>
          <w:szCs w:val="20"/>
        </w:rPr>
        <w:t>(</w:t>
      </w:r>
      <w:r w:rsidR="002C6292" w:rsidRPr="006244EB">
        <w:rPr>
          <w:sz w:val="20"/>
          <w:szCs w:val="20"/>
        </w:rPr>
        <w:t>P7</w:t>
      </w:r>
      <w:r>
        <w:rPr>
          <w:sz w:val="20"/>
          <w:szCs w:val="20"/>
        </w:rPr>
        <w:t>)</w:t>
      </w:r>
      <w:r w:rsidR="002C6292" w:rsidRPr="006244EB">
        <w:rPr>
          <w:sz w:val="20"/>
          <w:szCs w:val="20"/>
        </w:rPr>
        <w:t>: Y-</w:t>
      </w:r>
      <w:r w:rsidR="002C6292" w:rsidRPr="00737965">
        <w:rPr>
          <w:sz w:val="20"/>
          <w:szCs w:val="20"/>
        </w:rPr>
        <w:t xml:space="preserve"> between 15 to 20 euros a kilo</w:t>
      </w:r>
    </w:p>
    <w:p w14:paraId="41072F87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4BB71899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 xml:space="preserve">Group 3 </w:t>
      </w:r>
    </w:p>
    <w:p w14:paraId="4A377528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4C9655A0" w14:textId="69660536" w:rsidR="002C6292" w:rsidRPr="006244EB" w:rsidRDefault="006244EB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6244EB">
        <w:rPr>
          <w:color w:val="000000"/>
          <w:sz w:val="20"/>
          <w:szCs w:val="20"/>
        </w:rPr>
        <w:t>P1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6244EB">
        <w:rPr>
          <w:color w:val="000000"/>
          <w:sz w:val="20"/>
          <w:szCs w:val="20"/>
        </w:rPr>
        <w:t xml:space="preserve">- Y – I don’t go for it. </w:t>
      </w:r>
    </w:p>
    <w:p w14:paraId="3E5FA9A6" w14:textId="6EFD20DD" w:rsidR="002C6292" w:rsidRPr="006244EB" w:rsidRDefault="006244EB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6244EB">
        <w:rPr>
          <w:color w:val="000000"/>
          <w:sz w:val="20"/>
          <w:szCs w:val="20"/>
        </w:rPr>
        <w:t>P2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6244EB">
        <w:rPr>
          <w:color w:val="000000"/>
          <w:sz w:val="20"/>
          <w:szCs w:val="20"/>
        </w:rPr>
        <w:t>- Y</w:t>
      </w:r>
    </w:p>
    <w:p w14:paraId="76FC2CED" w14:textId="3C6C2A3A" w:rsidR="002C6292" w:rsidRPr="006244EB" w:rsidRDefault="006244EB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6244EB">
        <w:rPr>
          <w:color w:val="000000"/>
          <w:sz w:val="20"/>
          <w:szCs w:val="20"/>
        </w:rPr>
        <w:t>P3</w:t>
      </w:r>
      <w:r>
        <w:rPr>
          <w:color w:val="000000"/>
          <w:sz w:val="20"/>
          <w:szCs w:val="20"/>
        </w:rPr>
        <w:t>)</w:t>
      </w:r>
      <w:r w:rsidR="002C6292" w:rsidRPr="006244EB">
        <w:rPr>
          <w:color w:val="000000"/>
          <w:sz w:val="20"/>
          <w:szCs w:val="20"/>
        </w:rPr>
        <w:t xml:space="preserve"> -Y – Because you have smuggled it before bringing it. Price per kilo plus or minus 30 euros</w:t>
      </w:r>
    </w:p>
    <w:p w14:paraId="43548851" w14:textId="036418A0" w:rsidR="002C6292" w:rsidRPr="006244EB" w:rsidRDefault="006244EB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6244EB">
        <w:rPr>
          <w:color w:val="000000"/>
          <w:sz w:val="20"/>
          <w:szCs w:val="20"/>
        </w:rPr>
        <w:t>P4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6244EB">
        <w:rPr>
          <w:color w:val="000000"/>
          <w:sz w:val="20"/>
          <w:szCs w:val="20"/>
        </w:rPr>
        <w:t>- Y – Because a kilo can 20-25 euros</w:t>
      </w:r>
    </w:p>
    <w:p w14:paraId="1CFE6DF5" w14:textId="503E2B1F" w:rsidR="002C6292" w:rsidRPr="006244EB" w:rsidRDefault="006244EB" w:rsidP="002C6292">
      <w:pP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="002C6292" w:rsidRPr="006244EB">
        <w:rPr>
          <w:color w:val="000000"/>
          <w:sz w:val="20"/>
          <w:szCs w:val="20"/>
        </w:rPr>
        <w:t>P5</w:t>
      </w:r>
      <w:proofErr w:type="gramStart"/>
      <w:r>
        <w:rPr>
          <w:color w:val="000000"/>
          <w:sz w:val="20"/>
          <w:szCs w:val="20"/>
        </w:rPr>
        <w:t>)</w:t>
      </w:r>
      <w:proofErr w:type="gramEnd"/>
      <w:r w:rsidR="002C6292" w:rsidRPr="006244EB">
        <w:rPr>
          <w:color w:val="000000"/>
          <w:sz w:val="20"/>
          <w:szCs w:val="20"/>
        </w:rPr>
        <w:t>- Y</w:t>
      </w:r>
    </w:p>
    <w:p w14:paraId="67CD245F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43F93E95" w14:textId="77777777" w:rsidR="002C6292" w:rsidRPr="006244EB" w:rsidRDefault="002C6292" w:rsidP="002C6292">
      <w:pPr>
        <w:spacing w:line="480" w:lineRule="auto"/>
        <w:rPr>
          <w:color w:val="0070C0"/>
          <w:sz w:val="20"/>
          <w:szCs w:val="20"/>
        </w:rPr>
      </w:pPr>
      <w:r w:rsidRPr="006244EB">
        <w:rPr>
          <w:color w:val="0070C0"/>
          <w:sz w:val="20"/>
          <w:szCs w:val="20"/>
        </w:rPr>
        <w:lastRenderedPageBreak/>
        <w:t xml:space="preserve">Group 4 </w:t>
      </w:r>
    </w:p>
    <w:p w14:paraId="4BE2AD73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</w:p>
    <w:p w14:paraId="5224EE04" w14:textId="1E546556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1- N</w:t>
      </w:r>
    </w:p>
    <w:p w14:paraId="6DCBF61A" w14:textId="6166B556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2- Y</w:t>
      </w:r>
      <w:r w:rsidR="006244EB">
        <w:rPr>
          <w:color w:val="000000"/>
          <w:sz w:val="20"/>
          <w:szCs w:val="20"/>
        </w:rPr>
        <w:t>-</w:t>
      </w:r>
      <w:r w:rsidRPr="006244EB">
        <w:rPr>
          <w:color w:val="000000"/>
          <w:sz w:val="20"/>
          <w:szCs w:val="20"/>
        </w:rPr>
        <w:t xml:space="preserve"> 20 euros a kilo</w:t>
      </w:r>
    </w:p>
    <w:p w14:paraId="44AD3DCE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3- I do not know</w:t>
      </w:r>
    </w:p>
    <w:p w14:paraId="4528D324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4- No answer</w:t>
      </w:r>
    </w:p>
    <w:p w14:paraId="4A38D49C" w14:textId="7E8ED631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5- Y</w:t>
      </w:r>
      <w:r w:rsidR="006244EB">
        <w:rPr>
          <w:color w:val="000000"/>
          <w:sz w:val="20"/>
          <w:szCs w:val="20"/>
        </w:rPr>
        <w:t xml:space="preserve"> - </w:t>
      </w:r>
      <w:r w:rsidRPr="006244EB">
        <w:rPr>
          <w:color w:val="000000"/>
          <w:sz w:val="20"/>
          <w:szCs w:val="20"/>
        </w:rPr>
        <w:t xml:space="preserve">10 euros </w:t>
      </w:r>
    </w:p>
    <w:p w14:paraId="014137EC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r w:rsidRPr="006244EB">
        <w:rPr>
          <w:color w:val="000000"/>
          <w:sz w:val="20"/>
          <w:szCs w:val="20"/>
        </w:rPr>
        <w:t>P6- Yes</w:t>
      </w:r>
    </w:p>
    <w:p w14:paraId="3E0B04A5" w14:textId="77777777" w:rsidR="002C6292" w:rsidRPr="006244EB" w:rsidRDefault="002C6292" w:rsidP="002C6292">
      <w:pPr>
        <w:spacing w:line="480" w:lineRule="auto"/>
        <w:rPr>
          <w:color w:val="000000"/>
          <w:sz w:val="20"/>
          <w:szCs w:val="20"/>
        </w:rPr>
      </w:pPr>
      <w:proofErr w:type="gramStart"/>
      <w:r w:rsidRPr="006244EB">
        <w:rPr>
          <w:color w:val="000000"/>
          <w:sz w:val="20"/>
          <w:szCs w:val="20"/>
        </w:rPr>
        <w:t>P(</w:t>
      </w:r>
      <w:proofErr w:type="gramEnd"/>
      <w:r w:rsidRPr="006244EB">
        <w:rPr>
          <w:color w:val="000000"/>
          <w:sz w:val="20"/>
          <w:szCs w:val="20"/>
        </w:rPr>
        <w:t>7) – Yes</w:t>
      </w:r>
    </w:p>
    <w:p w14:paraId="47BDF25A" w14:textId="77777777" w:rsidR="002C6292" w:rsidRPr="00737965" w:rsidRDefault="002C6292" w:rsidP="002C6292">
      <w:pPr>
        <w:spacing w:line="480" w:lineRule="auto"/>
        <w:rPr>
          <w:b/>
          <w:color w:val="000000"/>
          <w:sz w:val="20"/>
          <w:szCs w:val="20"/>
        </w:rPr>
      </w:pPr>
      <w:proofErr w:type="gramStart"/>
      <w:r w:rsidRPr="006244EB">
        <w:rPr>
          <w:color w:val="000000"/>
          <w:sz w:val="20"/>
          <w:szCs w:val="20"/>
        </w:rPr>
        <w:t>P(</w:t>
      </w:r>
      <w:proofErr w:type="gramEnd"/>
      <w:r w:rsidRPr="006244EB">
        <w:rPr>
          <w:color w:val="000000"/>
          <w:sz w:val="20"/>
          <w:szCs w:val="20"/>
        </w:rPr>
        <w:t>8)-</w:t>
      </w:r>
      <w:r w:rsidRPr="00737965">
        <w:rPr>
          <w:b/>
          <w:color w:val="000000"/>
          <w:sz w:val="20"/>
          <w:szCs w:val="20"/>
        </w:rPr>
        <w:t xml:space="preserve"> </w:t>
      </w:r>
      <w:r w:rsidRPr="00737965">
        <w:rPr>
          <w:color w:val="000000"/>
          <w:sz w:val="20"/>
          <w:szCs w:val="20"/>
        </w:rPr>
        <w:t>Yes, it is presumable because of its scarcity</w:t>
      </w:r>
    </w:p>
    <w:p w14:paraId="5D0745C7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</w:p>
    <w:p w14:paraId="7B0CD063" w14:textId="77777777" w:rsidR="002C6292" w:rsidRPr="00737965" w:rsidRDefault="002C6292" w:rsidP="002C6292">
      <w:pPr>
        <w:numPr>
          <w:ilvl w:val="0"/>
          <w:numId w:val="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480" w:lineRule="auto"/>
        <w:ind w:left="0"/>
        <w:rPr>
          <w:rFonts w:eastAsia="Calibri"/>
          <w:b/>
          <w:color w:val="000000"/>
          <w:sz w:val="20"/>
          <w:szCs w:val="20"/>
        </w:rPr>
      </w:pPr>
      <w:r w:rsidRPr="00737965">
        <w:rPr>
          <w:rFonts w:eastAsia="Calibri"/>
          <w:b/>
          <w:color w:val="000000"/>
          <w:sz w:val="20"/>
          <w:szCs w:val="20"/>
        </w:rPr>
        <w:t xml:space="preserve">How do you or members of your community like for </w:t>
      </w:r>
      <w:proofErr w:type="gramStart"/>
      <w:r w:rsidRPr="00737965">
        <w:rPr>
          <w:rFonts w:eastAsia="Calibri"/>
          <w:b/>
          <w:color w:val="000000"/>
          <w:sz w:val="20"/>
          <w:szCs w:val="20"/>
        </w:rPr>
        <w:t>the  wild</w:t>
      </w:r>
      <w:proofErr w:type="gramEnd"/>
      <w:r w:rsidRPr="00737965">
        <w:rPr>
          <w:rFonts w:eastAsia="Calibri"/>
          <w:b/>
          <w:color w:val="000000"/>
          <w:sz w:val="20"/>
          <w:szCs w:val="20"/>
        </w:rPr>
        <w:t xml:space="preserve"> meat to be prepared?</w:t>
      </w:r>
    </w:p>
    <w:p w14:paraId="35A351CA" w14:textId="77777777" w:rsidR="002C6292" w:rsidRPr="00737965" w:rsidRDefault="002C6292" w:rsidP="002C6292">
      <w:pPr>
        <w:spacing w:line="480" w:lineRule="auto"/>
        <w:ind w:left="-90" w:firstLine="90"/>
        <w:rPr>
          <w:b/>
          <w:color w:val="FFFF00"/>
          <w:sz w:val="20"/>
          <w:szCs w:val="20"/>
        </w:rPr>
      </w:pPr>
    </w:p>
    <w:p w14:paraId="5585748B" w14:textId="77777777" w:rsidR="002C6292" w:rsidRPr="00737965" w:rsidRDefault="002C6292" w:rsidP="002C6292">
      <w:pPr>
        <w:spacing w:line="480" w:lineRule="auto"/>
        <w:ind w:left="-90" w:hanging="9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roup 1</w:t>
      </w:r>
    </w:p>
    <w:p w14:paraId="7BD4E13E" w14:textId="77777777" w:rsidR="002C6292" w:rsidRPr="00737965" w:rsidRDefault="002C6292" w:rsidP="002C6292">
      <w:pPr>
        <w:spacing w:line="480" w:lineRule="auto"/>
        <w:ind w:hanging="90"/>
        <w:rPr>
          <w:sz w:val="20"/>
          <w:szCs w:val="20"/>
        </w:rPr>
      </w:pPr>
      <w:r w:rsidRPr="00737965">
        <w:rPr>
          <w:sz w:val="20"/>
          <w:szCs w:val="20"/>
        </w:rPr>
        <w:t xml:space="preserve"> </w:t>
      </w:r>
    </w:p>
    <w:p w14:paraId="30D2052E" w14:textId="6461E7BE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1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4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5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Pr="00737965">
        <w:rPr>
          <w:rFonts w:eastAsia="Calibri"/>
          <w:color w:val="000000"/>
          <w:sz w:val="20"/>
          <w:szCs w:val="20"/>
        </w:rPr>
        <w:t>(P7)</w:t>
      </w:r>
      <w:r w:rsidR="006244EB">
        <w:rPr>
          <w:rFonts w:eastAsia="Calibri"/>
          <w:color w:val="000000"/>
          <w:sz w:val="20"/>
          <w:szCs w:val="20"/>
        </w:rPr>
        <w:t>: Boiled</w:t>
      </w:r>
    </w:p>
    <w:p w14:paraId="041D80B8" w14:textId="12151C82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P1</w:t>
      </w:r>
      <w:proofErr w:type="gramStart"/>
      <w:r w:rsidRPr="00737965">
        <w:rPr>
          <w:rFonts w:eastAsia="Calibri"/>
          <w:color w:val="000000"/>
          <w:sz w:val="20"/>
          <w:szCs w:val="20"/>
        </w:rPr>
        <w:t>)(</w:t>
      </w:r>
      <w:proofErr w:type="gramEnd"/>
      <w:r w:rsidRPr="00737965">
        <w:rPr>
          <w:rFonts w:eastAsia="Calibri"/>
          <w:color w:val="000000"/>
          <w:sz w:val="20"/>
          <w:szCs w:val="20"/>
        </w:rPr>
        <w:t>P2)(P3)(P6)</w:t>
      </w:r>
      <w:r w:rsidR="006244EB">
        <w:rPr>
          <w:rFonts w:eastAsia="Calibri"/>
          <w:color w:val="000000"/>
          <w:sz w:val="20"/>
          <w:szCs w:val="20"/>
        </w:rPr>
        <w:t>: Smoked</w:t>
      </w:r>
    </w:p>
    <w:p w14:paraId="7ADFBF7F" w14:textId="77777777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Grilled</w:t>
      </w:r>
    </w:p>
    <w:p w14:paraId="74C2753A" w14:textId="77777777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 xml:space="preserve">Other … Explain </w:t>
      </w:r>
    </w:p>
    <w:p w14:paraId="63182948" w14:textId="7FDA7DD1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5</w:t>
      </w:r>
      <w:r w:rsidR="006244EB">
        <w:rPr>
          <w:rFonts w:eastAsia="Calibri"/>
          <w:color w:val="000000"/>
          <w:sz w:val="20"/>
          <w:szCs w:val="20"/>
        </w:rPr>
        <w:t>): Cooked in soup</w:t>
      </w:r>
    </w:p>
    <w:p w14:paraId="30F488B2" w14:textId="5FC4F3D0" w:rsidR="002C6292" w:rsidRPr="00737965" w:rsidRDefault="002C6292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Calibri"/>
          <w:color w:val="000000"/>
          <w:sz w:val="20"/>
          <w:szCs w:val="20"/>
        </w:rPr>
      </w:pPr>
      <w:r w:rsidRPr="00737965">
        <w:rPr>
          <w:rFonts w:eastAsia="Calibri"/>
          <w:color w:val="000000"/>
          <w:sz w:val="20"/>
          <w:szCs w:val="20"/>
        </w:rPr>
        <w:t>(P8</w:t>
      </w:r>
      <w:proofErr w:type="gramStart"/>
      <w:r w:rsidRPr="00737965">
        <w:rPr>
          <w:rFonts w:eastAsia="Calibri"/>
          <w:color w:val="000000"/>
          <w:sz w:val="20"/>
          <w:szCs w:val="20"/>
        </w:rPr>
        <w:t>)</w:t>
      </w:r>
      <w:proofErr w:type="gramEnd"/>
      <w:r w:rsidR="006244EB">
        <w:rPr>
          <w:rFonts w:eastAsia="Calibri"/>
          <w:color w:val="000000"/>
          <w:sz w:val="20"/>
          <w:szCs w:val="20"/>
        </w:rPr>
        <w:t>- No answer</w:t>
      </w:r>
    </w:p>
    <w:p w14:paraId="302CF0D4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471FB887" w14:textId="33E6AD9C" w:rsidR="002C6292" w:rsidRPr="00737965" w:rsidRDefault="002C6292" w:rsidP="002C6292">
      <w:pPr>
        <w:spacing w:line="480" w:lineRule="auto"/>
        <w:ind w:left="-45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</w:t>
      </w:r>
      <w:r w:rsidR="00AD57A3">
        <w:rPr>
          <w:b/>
          <w:color w:val="4472C4"/>
          <w:sz w:val="20"/>
          <w:szCs w:val="20"/>
        </w:rPr>
        <w:t xml:space="preserve"> G</w:t>
      </w:r>
      <w:r w:rsidRPr="00737965">
        <w:rPr>
          <w:b/>
          <w:color w:val="4472C4"/>
          <w:sz w:val="20"/>
          <w:szCs w:val="20"/>
        </w:rPr>
        <w:t>roup 2</w:t>
      </w:r>
    </w:p>
    <w:p w14:paraId="26F6DFC5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540"/>
        <w:rPr>
          <w:rFonts w:eastAsia="Calibri"/>
          <w:color w:val="000000"/>
          <w:sz w:val="20"/>
          <w:szCs w:val="20"/>
        </w:rPr>
      </w:pPr>
    </w:p>
    <w:p w14:paraId="67F36267" w14:textId="6E8898B9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1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   </w:t>
      </w:r>
    </w:p>
    <w:p w14:paraId="7F130173" w14:textId="0DD3D112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2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19D3C4F6" w14:textId="77777777" w:rsidR="006244EB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3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7E8767B4" w14:textId="3DE8EDFF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4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2BA25D7A" w14:textId="34B99778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5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0EE8D92E" w14:textId="0218F7F3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6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15E0749C" w14:textId="1537E3F7" w:rsidR="002C6292" w:rsidRPr="00737965" w:rsidRDefault="006244EB" w:rsidP="006244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9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7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Grilled  </w:t>
      </w:r>
    </w:p>
    <w:p w14:paraId="5EE62F4E" w14:textId="77777777" w:rsidR="002C6292" w:rsidRPr="00737965" w:rsidRDefault="002C6292" w:rsidP="002C629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rPr>
          <w:rFonts w:eastAsia="Calibri"/>
          <w:color w:val="000000"/>
          <w:sz w:val="20"/>
          <w:szCs w:val="20"/>
        </w:rPr>
      </w:pPr>
    </w:p>
    <w:p w14:paraId="5287FAE3" w14:textId="77777777" w:rsidR="006244EB" w:rsidRDefault="002C6292" w:rsidP="002C6292">
      <w:pPr>
        <w:spacing w:line="480" w:lineRule="auto"/>
        <w:ind w:left="-450"/>
        <w:rPr>
          <w:b/>
          <w:color w:val="4472C4"/>
          <w:sz w:val="20"/>
          <w:szCs w:val="20"/>
        </w:rPr>
      </w:pPr>
      <w:r w:rsidRPr="00737965">
        <w:rPr>
          <w:b/>
          <w:color w:val="4472C4"/>
          <w:sz w:val="20"/>
          <w:szCs w:val="20"/>
        </w:rPr>
        <w:t>G</w:t>
      </w:r>
      <w:r w:rsidR="00AD57A3">
        <w:rPr>
          <w:b/>
          <w:color w:val="4472C4"/>
          <w:sz w:val="20"/>
          <w:szCs w:val="20"/>
        </w:rPr>
        <w:t xml:space="preserve"> </w:t>
      </w:r>
    </w:p>
    <w:p w14:paraId="3FB1AABD" w14:textId="214AED8D" w:rsidR="002C6292" w:rsidRPr="00737965" w:rsidRDefault="00AD57A3" w:rsidP="006244EB">
      <w:pPr>
        <w:spacing w:line="480" w:lineRule="auto"/>
        <w:ind w:left="-270" w:firstLine="90"/>
        <w:rPr>
          <w:b/>
          <w:color w:val="4472C4"/>
          <w:sz w:val="20"/>
          <w:szCs w:val="20"/>
        </w:rPr>
      </w:pPr>
      <w:r>
        <w:rPr>
          <w:b/>
          <w:color w:val="4472C4"/>
          <w:sz w:val="20"/>
          <w:szCs w:val="20"/>
        </w:rPr>
        <w:lastRenderedPageBreak/>
        <w:t>G</w:t>
      </w:r>
      <w:r w:rsidR="002C6292" w:rsidRPr="00737965">
        <w:rPr>
          <w:b/>
          <w:color w:val="4472C4"/>
          <w:sz w:val="20"/>
          <w:szCs w:val="20"/>
        </w:rPr>
        <w:t xml:space="preserve">roup 3 </w:t>
      </w:r>
    </w:p>
    <w:p w14:paraId="1DEFE19D" w14:textId="77777777" w:rsidR="002C6292" w:rsidRPr="00737965" w:rsidRDefault="002C6292" w:rsidP="002C6292">
      <w:pPr>
        <w:spacing w:line="480" w:lineRule="auto"/>
        <w:rPr>
          <w:b/>
          <w:color w:val="4472C4"/>
          <w:sz w:val="20"/>
          <w:szCs w:val="20"/>
        </w:rPr>
      </w:pPr>
    </w:p>
    <w:p w14:paraId="16AF0C6B" w14:textId="5765F36C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1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, smoked </w:t>
      </w:r>
    </w:p>
    <w:p w14:paraId="547C2A2E" w14:textId="46872BE4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2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3A6B013A" w14:textId="1F993EEB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3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361AD1BB" w14:textId="1B456A80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4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3DECCD99" w14:textId="6B88CFAB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27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5): </w:t>
      </w:r>
      <w:r w:rsidR="002C6292" w:rsidRPr="00737965">
        <w:rPr>
          <w:rFonts w:eastAsia="Calibri"/>
          <w:color w:val="000000"/>
          <w:sz w:val="20"/>
          <w:szCs w:val="20"/>
        </w:rPr>
        <w:t>Smoked</w:t>
      </w:r>
    </w:p>
    <w:p w14:paraId="4098382E" w14:textId="77777777" w:rsidR="002C6292" w:rsidRPr="00737965" w:rsidRDefault="002C6292" w:rsidP="002C6292">
      <w:pPr>
        <w:spacing w:line="480" w:lineRule="auto"/>
        <w:rPr>
          <w:b/>
          <w:color w:val="0070C0"/>
          <w:sz w:val="20"/>
          <w:szCs w:val="20"/>
        </w:rPr>
      </w:pPr>
      <w:r w:rsidRPr="00737965">
        <w:rPr>
          <w:color w:val="000000"/>
          <w:sz w:val="20"/>
          <w:szCs w:val="20"/>
        </w:rPr>
        <w:t xml:space="preserve"> </w:t>
      </w:r>
    </w:p>
    <w:p w14:paraId="2AB00F22" w14:textId="57505385" w:rsidR="002C6292" w:rsidRPr="00737965" w:rsidRDefault="002C6292" w:rsidP="002C6292">
      <w:pPr>
        <w:spacing w:line="480" w:lineRule="auto"/>
        <w:ind w:hanging="540"/>
        <w:rPr>
          <w:b/>
          <w:color w:val="0070C0"/>
          <w:sz w:val="20"/>
          <w:szCs w:val="20"/>
        </w:rPr>
      </w:pPr>
      <w:proofErr w:type="gramStart"/>
      <w:r w:rsidRPr="00737965">
        <w:rPr>
          <w:b/>
          <w:color w:val="0070C0"/>
          <w:sz w:val="20"/>
          <w:szCs w:val="20"/>
        </w:rPr>
        <w:t>Gr</w:t>
      </w:r>
      <w:r w:rsidR="00AD57A3">
        <w:rPr>
          <w:b/>
          <w:color w:val="0070C0"/>
          <w:sz w:val="20"/>
          <w:szCs w:val="20"/>
        </w:rPr>
        <w:t xml:space="preserve">  Gr</w:t>
      </w:r>
      <w:r w:rsidRPr="00737965">
        <w:rPr>
          <w:b/>
          <w:color w:val="0070C0"/>
          <w:sz w:val="20"/>
          <w:szCs w:val="20"/>
        </w:rPr>
        <w:t>oup</w:t>
      </w:r>
      <w:proofErr w:type="gramEnd"/>
      <w:r w:rsidRPr="00737965">
        <w:rPr>
          <w:b/>
          <w:color w:val="0070C0"/>
          <w:sz w:val="20"/>
          <w:szCs w:val="20"/>
        </w:rPr>
        <w:t xml:space="preserve"> 4 </w:t>
      </w:r>
    </w:p>
    <w:p w14:paraId="3F415DB3" w14:textId="77777777" w:rsidR="002C6292" w:rsidRPr="00737965" w:rsidRDefault="002C6292" w:rsidP="002C6292">
      <w:pPr>
        <w:spacing w:line="480" w:lineRule="auto"/>
        <w:ind w:hanging="540"/>
        <w:rPr>
          <w:b/>
          <w:color w:val="000000"/>
          <w:sz w:val="20"/>
          <w:szCs w:val="20"/>
        </w:rPr>
      </w:pPr>
    </w:p>
    <w:p w14:paraId="49B46768" w14:textId="67F79773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1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</w:t>
      </w:r>
    </w:p>
    <w:p w14:paraId="28EFD048" w14:textId="73158C59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2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</w:t>
      </w:r>
    </w:p>
    <w:p w14:paraId="13162949" w14:textId="20877EFB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3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543A81CD" w14:textId="19525CCC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4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No answer </w:t>
      </w:r>
    </w:p>
    <w:p w14:paraId="63927CB9" w14:textId="74895093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5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</w:t>
      </w:r>
    </w:p>
    <w:p w14:paraId="05C7AA97" w14:textId="336CC505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6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</w:t>
      </w:r>
    </w:p>
    <w:p w14:paraId="57E80D1D" w14:textId="5B98FAA3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7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Smoked </w:t>
      </w:r>
    </w:p>
    <w:p w14:paraId="7C4BFC74" w14:textId="22872231" w:rsidR="002C6292" w:rsidRPr="00737965" w:rsidRDefault="006244EB" w:rsidP="006244E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 w:hanging="5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(P8): </w:t>
      </w:r>
      <w:r w:rsidR="002C6292" w:rsidRPr="00737965">
        <w:rPr>
          <w:rFonts w:eastAsia="Calibri"/>
          <w:color w:val="000000"/>
          <w:sz w:val="20"/>
          <w:szCs w:val="20"/>
        </w:rPr>
        <w:t xml:space="preserve">Boiled </w:t>
      </w:r>
    </w:p>
    <w:p w14:paraId="0A20F610" w14:textId="77777777" w:rsidR="002C6292" w:rsidRPr="00737965" w:rsidRDefault="002C6292" w:rsidP="006244EB">
      <w:pPr>
        <w:spacing w:line="480" w:lineRule="auto"/>
        <w:ind w:left="-180" w:hanging="540"/>
        <w:rPr>
          <w:color w:val="000000"/>
          <w:sz w:val="20"/>
          <w:szCs w:val="20"/>
        </w:rPr>
      </w:pPr>
    </w:p>
    <w:p w14:paraId="2D8C8A79" w14:textId="77777777" w:rsidR="002C6292" w:rsidRPr="00737965" w:rsidRDefault="002C6292" w:rsidP="002C6292">
      <w:pPr>
        <w:spacing w:line="480" w:lineRule="auto"/>
        <w:ind w:hanging="540"/>
        <w:rPr>
          <w:color w:val="000000"/>
          <w:sz w:val="20"/>
          <w:szCs w:val="20"/>
        </w:rPr>
      </w:pPr>
      <w:r w:rsidRPr="00737965">
        <w:rPr>
          <w:color w:val="000000"/>
          <w:sz w:val="20"/>
          <w:szCs w:val="20"/>
        </w:rPr>
        <w:tab/>
      </w:r>
    </w:p>
    <w:p w14:paraId="40267E77" w14:textId="77777777" w:rsidR="009C214C" w:rsidRDefault="009C214C"/>
    <w:sectPr w:rsidR="009C214C" w:rsidSect="00AD57A3">
      <w:footerReference w:type="even" r:id="rId9"/>
      <w:footerReference w:type="default" r:id="rId10"/>
      <w:pgSz w:w="11900" w:h="16820"/>
      <w:pgMar w:top="261" w:right="1440" w:bottom="143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E77D7" w14:textId="77777777" w:rsidR="00FA6034" w:rsidRDefault="00FA6034">
      <w:r>
        <w:separator/>
      </w:r>
    </w:p>
  </w:endnote>
  <w:endnote w:type="continuationSeparator" w:id="0">
    <w:p w14:paraId="796DF61F" w14:textId="77777777" w:rsidR="00FA6034" w:rsidRDefault="00FA6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9080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6B93F5" w14:textId="77777777" w:rsidR="00D722AA" w:rsidRDefault="00D722AA" w:rsidP="00AD57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17D692" w14:textId="77777777" w:rsidR="00D722AA" w:rsidRDefault="00D722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eastAsia="Calibri"/>
        <w:color w:val="000000"/>
      </w:rPr>
    </w:pPr>
  </w:p>
  <w:p w14:paraId="748FA48F" w14:textId="77777777" w:rsidR="00D722AA" w:rsidRDefault="00D722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35985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8789A" w14:textId="77777777" w:rsidR="00D722AA" w:rsidRDefault="00D722AA" w:rsidP="00AD57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4D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37B9DC" w14:textId="77777777" w:rsidR="00D722AA" w:rsidRDefault="00D722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eastAsia="Calibri"/>
        <w:color w:val="000000"/>
      </w:rPr>
    </w:pPr>
  </w:p>
  <w:p w14:paraId="34E207F6" w14:textId="77777777" w:rsidR="00D722AA" w:rsidRDefault="00D722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869F4" w14:textId="77777777" w:rsidR="00FA6034" w:rsidRDefault="00FA6034">
      <w:r>
        <w:separator/>
      </w:r>
    </w:p>
  </w:footnote>
  <w:footnote w:type="continuationSeparator" w:id="0">
    <w:p w14:paraId="5625BD5A" w14:textId="77777777" w:rsidR="00FA6034" w:rsidRDefault="00FA6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7CA3"/>
    <w:multiLevelType w:val="multilevel"/>
    <w:tmpl w:val="9BD01B5A"/>
    <w:lvl w:ilvl="0">
      <w:start w:val="1"/>
      <w:numFmt w:val="bullet"/>
      <w:lvlText w:val="o"/>
      <w:lvlJc w:val="left"/>
      <w:pPr>
        <w:ind w:left="9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5C90FFA"/>
    <w:multiLevelType w:val="multilevel"/>
    <w:tmpl w:val="342609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BCE2122"/>
    <w:multiLevelType w:val="multilevel"/>
    <w:tmpl w:val="AAFACFE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81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53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297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69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13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585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76C3061"/>
    <w:multiLevelType w:val="hybridMultilevel"/>
    <w:tmpl w:val="7D7A1804"/>
    <w:lvl w:ilvl="0" w:tplc="A20E64A4">
      <w:numFmt w:val="bullet"/>
      <w:lvlText w:val=""/>
      <w:lvlJc w:val="left"/>
      <w:pPr>
        <w:ind w:left="540" w:hanging="360"/>
      </w:pPr>
      <w:rPr>
        <w:rFonts w:ascii="Symbol" w:eastAsia="Calibri" w:hAnsi="Symbol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>
    <w:nsid w:val="18D02B46"/>
    <w:multiLevelType w:val="multilevel"/>
    <w:tmpl w:val="93663200"/>
    <w:lvl w:ilvl="0">
      <w:start w:val="8"/>
      <w:numFmt w:val="decimal"/>
      <w:lvlText w:val="%1."/>
      <w:lvlJc w:val="left"/>
      <w:pPr>
        <w:ind w:left="-270" w:hanging="360"/>
      </w:pPr>
    </w:lvl>
    <w:lvl w:ilvl="1">
      <w:start w:val="1"/>
      <w:numFmt w:val="lowerLetter"/>
      <w:lvlText w:val="%2."/>
      <w:lvlJc w:val="left"/>
      <w:pPr>
        <w:ind w:left="450" w:hanging="360"/>
      </w:pPr>
    </w:lvl>
    <w:lvl w:ilvl="2">
      <w:start w:val="1"/>
      <w:numFmt w:val="lowerRoman"/>
      <w:lvlText w:val="%3."/>
      <w:lvlJc w:val="right"/>
      <w:pPr>
        <w:ind w:left="1170" w:hanging="180"/>
      </w:pPr>
    </w:lvl>
    <w:lvl w:ilvl="3">
      <w:start w:val="1"/>
      <w:numFmt w:val="decimal"/>
      <w:lvlText w:val="%4."/>
      <w:lvlJc w:val="left"/>
      <w:pPr>
        <w:ind w:left="1890" w:hanging="360"/>
      </w:pPr>
    </w:lvl>
    <w:lvl w:ilvl="4">
      <w:start w:val="1"/>
      <w:numFmt w:val="lowerLetter"/>
      <w:lvlText w:val="%5."/>
      <w:lvlJc w:val="left"/>
      <w:pPr>
        <w:ind w:left="2610" w:hanging="360"/>
      </w:pPr>
    </w:lvl>
    <w:lvl w:ilvl="5">
      <w:start w:val="1"/>
      <w:numFmt w:val="lowerRoman"/>
      <w:lvlText w:val="%6."/>
      <w:lvlJc w:val="right"/>
      <w:pPr>
        <w:ind w:left="3330" w:hanging="180"/>
      </w:pPr>
    </w:lvl>
    <w:lvl w:ilvl="6">
      <w:start w:val="1"/>
      <w:numFmt w:val="decimal"/>
      <w:lvlText w:val="%7."/>
      <w:lvlJc w:val="left"/>
      <w:pPr>
        <w:ind w:left="4050" w:hanging="360"/>
      </w:pPr>
    </w:lvl>
    <w:lvl w:ilvl="7">
      <w:start w:val="1"/>
      <w:numFmt w:val="lowerLetter"/>
      <w:lvlText w:val="%8."/>
      <w:lvlJc w:val="left"/>
      <w:pPr>
        <w:ind w:left="4770" w:hanging="360"/>
      </w:pPr>
    </w:lvl>
    <w:lvl w:ilvl="8">
      <w:start w:val="1"/>
      <w:numFmt w:val="lowerRoman"/>
      <w:lvlText w:val="%9."/>
      <w:lvlJc w:val="right"/>
      <w:pPr>
        <w:ind w:left="5490" w:hanging="180"/>
      </w:pPr>
    </w:lvl>
  </w:abstractNum>
  <w:abstractNum w:abstractNumId="5">
    <w:nsid w:val="1CED57A8"/>
    <w:multiLevelType w:val="multilevel"/>
    <w:tmpl w:val="126E766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1ECA613C"/>
    <w:multiLevelType w:val="hybridMultilevel"/>
    <w:tmpl w:val="9BFCB4E2"/>
    <w:lvl w:ilvl="0" w:tplc="8F9E4474">
      <w:numFmt w:val="bullet"/>
      <w:lvlText w:val=""/>
      <w:lvlJc w:val="left"/>
      <w:pPr>
        <w:ind w:left="1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7">
    <w:nsid w:val="24DD6896"/>
    <w:multiLevelType w:val="multilevel"/>
    <w:tmpl w:val="3C725D4A"/>
    <w:lvl w:ilvl="0">
      <w:start w:val="1"/>
      <w:numFmt w:val="bullet"/>
      <w:lvlText w:val="o"/>
      <w:lvlJc w:val="left"/>
      <w:pPr>
        <w:ind w:left="9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2CD81A8B"/>
    <w:multiLevelType w:val="multilevel"/>
    <w:tmpl w:val="FE165BEE"/>
    <w:lvl w:ilvl="0">
      <w:start w:val="1"/>
      <w:numFmt w:val="decimal"/>
      <w:lvlText w:val="%1."/>
      <w:lvlJc w:val="left"/>
      <w:pPr>
        <w:ind w:left="-630" w:hanging="360"/>
      </w:pPr>
    </w:lvl>
    <w:lvl w:ilvl="1">
      <w:start w:val="1"/>
      <w:numFmt w:val="lowerLetter"/>
      <w:lvlText w:val="%2."/>
      <w:lvlJc w:val="left"/>
      <w:pPr>
        <w:ind w:left="90" w:hanging="360"/>
      </w:pPr>
    </w:lvl>
    <w:lvl w:ilvl="2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1530" w:hanging="360"/>
      </w:pPr>
    </w:lvl>
    <w:lvl w:ilvl="4">
      <w:start w:val="1"/>
      <w:numFmt w:val="lowerLetter"/>
      <w:lvlText w:val="%5."/>
      <w:lvlJc w:val="left"/>
      <w:pPr>
        <w:ind w:left="2250" w:hanging="360"/>
      </w:pPr>
    </w:lvl>
    <w:lvl w:ilvl="5">
      <w:start w:val="1"/>
      <w:numFmt w:val="lowerRoman"/>
      <w:lvlText w:val="%6."/>
      <w:lvlJc w:val="right"/>
      <w:pPr>
        <w:ind w:left="2970" w:hanging="180"/>
      </w:pPr>
    </w:lvl>
    <w:lvl w:ilvl="6">
      <w:start w:val="1"/>
      <w:numFmt w:val="decimal"/>
      <w:lvlText w:val="%7."/>
      <w:lvlJc w:val="left"/>
      <w:pPr>
        <w:ind w:left="3690" w:hanging="360"/>
      </w:pPr>
    </w:lvl>
    <w:lvl w:ilvl="7">
      <w:start w:val="1"/>
      <w:numFmt w:val="lowerLetter"/>
      <w:lvlText w:val="%8."/>
      <w:lvlJc w:val="left"/>
      <w:pPr>
        <w:ind w:left="4410" w:hanging="360"/>
      </w:pPr>
    </w:lvl>
    <w:lvl w:ilvl="8">
      <w:start w:val="1"/>
      <w:numFmt w:val="lowerRoman"/>
      <w:lvlText w:val="%9."/>
      <w:lvlJc w:val="right"/>
      <w:pPr>
        <w:ind w:left="5130" w:hanging="180"/>
      </w:pPr>
    </w:lvl>
  </w:abstractNum>
  <w:abstractNum w:abstractNumId="9">
    <w:nsid w:val="37C8207E"/>
    <w:multiLevelType w:val="multilevel"/>
    <w:tmpl w:val="9506989A"/>
    <w:lvl w:ilvl="0">
      <w:start w:val="6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upperLetter"/>
      <w:lvlText w:val="%3."/>
      <w:lvlJc w:val="right"/>
      <w:pPr>
        <w:ind w:left="2340" w:hanging="180"/>
      </w:pPr>
      <w:rPr>
        <w:rFonts w:ascii="Calibri" w:eastAsia="Calibri" w:hAnsi="Calibri" w:cs="Calibri"/>
      </w:r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0">
    <w:nsid w:val="3B1E3AC9"/>
    <w:multiLevelType w:val="multilevel"/>
    <w:tmpl w:val="DF3EC7E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11E689A"/>
    <w:multiLevelType w:val="multilevel"/>
    <w:tmpl w:val="4DBC9B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444B3C3A"/>
    <w:multiLevelType w:val="multilevel"/>
    <w:tmpl w:val="9B965E60"/>
    <w:lvl w:ilvl="0">
      <w:start w:val="1"/>
      <w:numFmt w:val="decimal"/>
      <w:lvlText w:val="%1."/>
      <w:lvlJc w:val="left"/>
      <w:pPr>
        <w:ind w:left="-630" w:hanging="360"/>
      </w:pPr>
    </w:lvl>
    <w:lvl w:ilvl="1">
      <w:start w:val="1"/>
      <w:numFmt w:val="lowerLetter"/>
      <w:lvlText w:val="%2."/>
      <w:lvlJc w:val="left"/>
      <w:pPr>
        <w:ind w:left="90" w:hanging="360"/>
      </w:pPr>
    </w:lvl>
    <w:lvl w:ilvl="2">
      <w:start w:val="1"/>
      <w:numFmt w:val="lowerLetter"/>
      <w:lvlText w:val="%3)"/>
      <w:lvlJc w:val="left"/>
      <w:pPr>
        <w:ind w:left="720" w:hanging="360"/>
      </w:pPr>
      <w:rPr>
        <w:rFonts w:ascii="Calibri" w:eastAsia="Calibri" w:hAnsi="Calibri" w:cs="Calibri"/>
      </w:rPr>
    </w:lvl>
    <w:lvl w:ilvl="3">
      <w:start w:val="1"/>
      <w:numFmt w:val="decimal"/>
      <w:lvlText w:val="%4."/>
      <w:lvlJc w:val="left"/>
      <w:pPr>
        <w:ind w:left="1530" w:hanging="360"/>
      </w:pPr>
    </w:lvl>
    <w:lvl w:ilvl="4">
      <w:start w:val="1"/>
      <w:numFmt w:val="lowerLetter"/>
      <w:lvlText w:val="%5."/>
      <w:lvlJc w:val="left"/>
      <w:pPr>
        <w:ind w:left="2250" w:hanging="360"/>
      </w:pPr>
    </w:lvl>
    <w:lvl w:ilvl="5">
      <w:start w:val="1"/>
      <w:numFmt w:val="lowerRoman"/>
      <w:lvlText w:val="%6."/>
      <w:lvlJc w:val="right"/>
      <w:pPr>
        <w:ind w:left="2970" w:hanging="180"/>
      </w:pPr>
    </w:lvl>
    <w:lvl w:ilvl="6">
      <w:start w:val="1"/>
      <w:numFmt w:val="decimal"/>
      <w:lvlText w:val="%7."/>
      <w:lvlJc w:val="left"/>
      <w:pPr>
        <w:ind w:left="3690" w:hanging="360"/>
      </w:pPr>
    </w:lvl>
    <w:lvl w:ilvl="7">
      <w:start w:val="1"/>
      <w:numFmt w:val="lowerLetter"/>
      <w:lvlText w:val="%8."/>
      <w:lvlJc w:val="left"/>
      <w:pPr>
        <w:ind w:left="4410" w:hanging="360"/>
      </w:pPr>
    </w:lvl>
    <w:lvl w:ilvl="8">
      <w:start w:val="1"/>
      <w:numFmt w:val="lowerRoman"/>
      <w:lvlText w:val="%9."/>
      <w:lvlJc w:val="right"/>
      <w:pPr>
        <w:ind w:left="5130" w:hanging="180"/>
      </w:pPr>
    </w:lvl>
  </w:abstractNum>
  <w:abstractNum w:abstractNumId="13">
    <w:nsid w:val="465315A2"/>
    <w:multiLevelType w:val="multilevel"/>
    <w:tmpl w:val="3FB4308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468768AB"/>
    <w:multiLevelType w:val="multilevel"/>
    <w:tmpl w:val="4B8A74B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494770FB"/>
    <w:multiLevelType w:val="hybridMultilevel"/>
    <w:tmpl w:val="F92E07BE"/>
    <w:lvl w:ilvl="0" w:tplc="6848EA6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0D7542"/>
    <w:multiLevelType w:val="multilevel"/>
    <w:tmpl w:val="824ADAC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563154A8"/>
    <w:multiLevelType w:val="hybridMultilevel"/>
    <w:tmpl w:val="E0304F0A"/>
    <w:lvl w:ilvl="0" w:tplc="A8BA92E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231013"/>
    <w:multiLevelType w:val="multilevel"/>
    <w:tmpl w:val="9C9806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597D544A"/>
    <w:multiLevelType w:val="multilevel"/>
    <w:tmpl w:val="B9602F1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>
    <w:nsid w:val="5B731B68"/>
    <w:multiLevelType w:val="multilevel"/>
    <w:tmpl w:val="511E5426"/>
    <w:lvl w:ilvl="0">
      <w:start w:val="1"/>
      <w:numFmt w:val="decimal"/>
      <w:lvlText w:val="%1."/>
      <w:lvlJc w:val="left"/>
      <w:pPr>
        <w:ind w:left="-630" w:hanging="360"/>
      </w:pPr>
    </w:lvl>
    <w:lvl w:ilvl="1">
      <w:start w:val="1"/>
      <w:numFmt w:val="lowerLetter"/>
      <w:lvlText w:val="%2."/>
      <w:lvlJc w:val="left"/>
      <w:pPr>
        <w:ind w:left="90" w:hanging="360"/>
      </w:pPr>
    </w:lvl>
    <w:lvl w:ilvl="2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1530" w:hanging="360"/>
      </w:pPr>
    </w:lvl>
    <w:lvl w:ilvl="4">
      <w:start w:val="1"/>
      <w:numFmt w:val="lowerLetter"/>
      <w:lvlText w:val="%5."/>
      <w:lvlJc w:val="left"/>
      <w:pPr>
        <w:ind w:left="2250" w:hanging="360"/>
      </w:pPr>
    </w:lvl>
    <w:lvl w:ilvl="5">
      <w:start w:val="1"/>
      <w:numFmt w:val="lowerRoman"/>
      <w:lvlText w:val="%6."/>
      <w:lvlJc w:val="right"/>
      <w:pPr>
        <w:ind w:left="2970" w:hanging="180"/>
      </w:pPr>
    </w:lvl>
    <w:lvl w:ilvl="6">
      <w:start w:val="1"/>
      <w:numFmt w:val="decimal"/>
      <w:lvlText w:val="%7."/>
      <w:lvlJc w:val="left"/>
      <w:pPr>
        <w:ind w:left="3690" w:hanging="360"/>
      </w:pPr>
    </w:lvl>
    <w:lvl w:ilvl="7">
      <w:start w:val="1"/>
      <w:numFmt w:val="lowerLetter"/>
      <w:lvlText w:val="%8."/>
      <w:lvlJc w:val="left"/>
      <w:pPr>
        <w:ind w:left="4410" w:hanging="360"/>
      </w:pPr>
    </w:lvl>
    <w:lvl w:ilvl="8">
      <w:start w:val="1"/>
      <w:numFmt w:val="lowerRoman"/>
      <w:lvlText w:val="%9."/>
      <w:lvlJc w:val="right"/>
      <w:pPr>
        <w:ind w:left="5130" w:hanging="180"/>
      </w:pPr>
    </w:lvl>
  </w:abstractNum>
  <w:abstractNum w:abstractNumId="21">
    <w:nsid w:val="62337CCA"/>
    <w:multiLevelType w:val="multilevel"/>
    <w:tmpl w:val="52A61A10"/>
    <w:lvl w:ilvl="0">
      <w:start w:val="1"/>
      <w:numFmt w:val="bullet"/>
      <w:lvlText w:val="o"/>
      <w:lvlJc w:val="left"/>
      <w:pPr>
        <w:ind w:left="1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9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6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0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7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2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5940" w:hanging="360"/>
      </w:pPr>
      <w:rPr>
        <w:rFonts w:ascii="Noto Sans Symbols" w:eastAsia="Noto Sans Symbols" w:hAnsi="Noto Sans Symbols" w:cs="Noto Sans Symbols"/>
      </w:rPr>
    </w:lvl>
  </w:abstractNum>
  <w:abstractNum w:abstractNumId="22">
    <w:nsid w:val="6BF73715"/>
    <w:multiLevelType w:val="hybridMultilevel"/>
    <w:tmpl w:val="427AD6F0"/>
    <w:lvl w:ilvl="0" w:tplc="0D7ED656">
      <w:numFmt w:val="bullet"/>
      <w:lvlText w:val=""/>
      <w:lvlJc w:val="left"/>
      <w:pPr>
        <w:ind w:left="180" w:hanging="360"/>
      </w:pPr>
      <w:rPr>
        <w:rFonts w:ascii="Symbol" w:eastAsia="Calibri" w:hAnsi="Symbol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3">
    <w:nsid w:val="70E960D0"/>
    <w:multiLevelType w:val="multilevel"/>
    <w:tmpl w:val="B11618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75B14F48"/>
    <w:multiLevelType w:val="multilevel"/>
    <w:tmpl w:val="6E0AF4E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7D23010F"/>
    <w:multiLevelType w:val="multilevel"/>
    <w:tmpl w:val="92ECE93E"/>
    <w:lvl w:ilvl="0">
      <w:start w:val="12"/>
      <w:numFmt w:val="decimal"/>
      <w:lvlText w:val="%1."/>
      <w:lvlJc w:val="left"/>
      <w:pPr>
        <w:ind w:left="820" w:hanging="4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8"/>
  </w:num>
  <w:num w:numId="4">
    <w:abstractNumId w:val="20"/>
  </w:num>
  <w:num w:numId="5">
    <w:abstractNumId w:val="11"/>
  </w:num>
  <w:num w:numId="6">
    <w:abstractNumId w:val="18"/>
  </w:num>
  <w:num w:numId="7">
    <w:abstractNumId w:val="9"/>
  </w:num>
  <w:num w:numId="8">
    <w:abstractNumId w:val="25"/>
  </w:num>
  <w:num w:numId="9">
    <w:abstractNumId w:val="12"/>
  </w:num>
  <w:num w:numId="10">
    <w:abstractNumId w:val="0"/>
  </w:num>
  <w:num w:numId="11">
    <w:abstractNumId w:val="19"/>
  </w:num>
  <w:num w:numId="12">
    <w:abstractNumId w:val="21"/>
  </w:num>
  <w:num w:numId="13">
    <w:abstractNumId w:val="2"/>
  </w:num>
  <w:num w:numId="14">
    <w:abstractNumId w:val="7"/>
  </w:num>
  <w:num w:numId="15">
    <w:abstractNumId w:val="5"/>
  </w:num>
  <w:num w:numId="16">
    <w:abstractNumId w:val="23"/>
  </w:num>
  <w:num w:numId="17">
    <w:abstractNumId w:val="10"/>
  </w:num>
  <w:num w:numId="18">
    <w:abstractNumId w:val="1"/>
  </w:num>
  <w:num w:numId="19">
    <w:abstractNumId w:val="24"/>
  </w:num>
  <w:num w:numId="20">
    <w:abstractNumId w:val="16"/>
  </w:num>
  <w:num w:numId="21">
    <w:abstractNumId w:val="13"/>
  </w:num>
  <w:num w:numId="22">
    <w:abstractNumId w:val="15"/>
  </w:num>
  <w:num w:numId="23">
    <w:abstractNumId w:val="17"/>
  </w:num>
  <w:num w:numId="24">
    <w:abstractNumId w:val="6"/>
  </w:num>
  <w:num w:numId="25">
    <w:abstractNumId w:val="22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292"/>
    <w:rsid w:val="00007F10"/>
    <w:rsid w:val="000538A7"/>
    <w:rsid w:val="000D422C"/>
    <w:rsid w:val="00147A2A"/>
    <w:rsid w:val="00195D4C"/>
    <w:rsid w:val="001C01D1"/>
    <w:rsid w:val="00295574"/>
    <w:rsid w:val="002C6292"/>
    <w:rsid w:val="00360AAE"/>
    <w:rsid w:val="00371593"/>
    <w:rsid w:val="003D4D7F"/>
    <w:rsid w:val="0043047C"/>
    <w:rsid w:val="0049712D"/>
    <w:rsid w:val="004F1A2D"/>
    <w:rsid w:val="005073FC"/>
    <w:rsid w:val="006011BE"/>
    <w:rsid w:val="00604DC1"/>
    <w:rsid w:val="00614167"/>
    <w:rsid w:val="006244EB"/>
    <w:rsid w:val="006417D4"/>
    <w:rsid w:val="006F5DA9"/>
    <w:rsid w:val="00733B48"/>
    <w:rsid w:val="007D3F17"/>
    <w:rsid w:val="00822720"/>
    <w:rsid w:val="008355ED"/>
    <w:rsid w:val="00841364"/>
    <w:rsid w:val="00867ECB"/>
    <w:rsid w:val="00896A0F"/>
    <w:rsid w:val="00913D5C"/>
    <w:rsid w:val="009313E3"/>
    <w:rsid w:val="009B699C"/>
    <w:rsid w:val="009C214C"/>
    <w:rsid w:val="00A833D0"/>
    <w:rsid w:val="00A836F4"/>
    <w:rsid w:val="00AD57A3"/>
    <w:rsid w:val="00B35C8D"/>
    <w:rsid w:val="00B663E8"/>
    <w:rsid w:val="00BF06A3"/>
    <w:rsid w:val="00C035AE"/>
    <w:rsid w:val="00C206A2"/>
    <w:rsid w:val="00C6515C"/>
    <w:rsid w:val="00C77237"/>
    <w:rsid w:val="00D15D8B"/>
    <w:rsid w:val="00D20F14"/>
    <w:rsid w:val="00D722AA"/>
    <w:rsid w:val="00DE305D"/>
    <w:rsid w:val="00DF130A"/>
    <w:rsid w:val="00E0777B"/>
    <w:rsid w:val="00E322C9"/>
    <w:rsid w:val="00E448A3"/>
    <w:rsid w:val="00E55CC3"/>
    <w:rsid w:val="00E74827"/>
    <w:rsid w:val="00EC71B4"/>
    <w:rsid w:val="00EE7FBD"/>
    <w:rsid w:val="00F6279A"/>
    <w:rsid w:val="00FA2474"/>
    <w:rsid w:val="00FA6034"/>
    <w:rsid w:val="00FE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2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2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2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29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6292"/>
  </w:style>
  <w:style w:type="character" w:styleId="LineNumber">
    <w:name w:val="line number"/>
    <w:basedOn w:val="DefaultParagraphFont"/>
    <w:uiPriority w:val="99"/>
    <w:semiHidden/>
    <w:unhideWhenUsed/>
    <w:rsid w:val="002C6292"/>
  </w:style>
  <w:style w:type="paragraph" w:styleId="ListParagraph">
    <w:name w:val="List Paragraph"/>
    <w:basedOn w:val="Normal"/>
    <w:uiPriority w:val="34"/>
    <w:qFormat/>
    <w:rsid w:val="00AD57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DC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2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2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29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6292"/>
  </w:style>
  <w:style w:type="character" w:styleId="LineNumber">
    <w:name w:val="line number"/>
    <w:basedOn w:val="DefaultParagraphFont"/>
    <w:uiPriority w:val="99"/>
    <w:semiHidden/>
    <w:unhideWhenUsed/>
    <w:rsid w:val="002C6292"/>
  </w:style>
  <w:style w:type="paragraph" w:styleId="ListParagraph">
    <w:name w:val="List Paragraph"/>
    <w:basedOn w:val="Normal"/>
    <w:uiPriority w:val="34"/>
    <w:qFormat/>
    <w:rsid w:val="00AD57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DC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817</Words>
  <Characters>1035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3</cp:revision>
  <dcterms:created xsi:type="dcterms:W3CDTF">2020-11-16T13:24:00Z</dcterms:created>
  <dcterms:modified xsi:type="dcterms:W3CDTF">2021-02-03T05:51:00Z</dcterms:modified>
</cp:coreProperties>
</file>